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9B1B8" w14:textId="171F87C7" w:rsidR="0069507C" w:rsidRPr="004E6E19" w:rsidRDefault="001B38F6" w:rsidP="0069507C">
      <w:pPr>
        <w:widowControl w:val="0"/>
        <w:tabs>
          <w:tab w:val="left" w:pos="3165"/>
        </w:tabs>
        <w:autoSpaceDE w:val="0"/>
        <w:autoSpaceDN w:val="0"/>
        <w:adjustRightInd w:val="0"/>
        <w:outlineLvl w:val="0"/>
        <w:rPr>
          <w:b/>
          <w:lang w:val="en-US"/>
        </w:rPr>
      </w:pPr>
      <w:r w:rsidRPr="00BE7642">
        <w:rPr>
          <w:b/>
          <w:lang w:val="en-US"/>
        </w:rPr>
        <w:t>Supplementary material</w:t>
      </w:r>
      <w:r w:rsidR="0069507C">
        <w:rPr>
          <w:b/>
          <w:lang w:val="en-US"/>
        </w:rPr>
        <w:t xml:space="preserve">: </w:t>
      </w:r>
      <w:r w:rsidR="0069507C" w:rsidRPr="0069507C">
        <w:rPr>
          <w:b/>
          <w:lang w:val="en-US"/>
        </w:rPr>
        <w:t>Reduced mu opioid receptor availability in schizophrenia revealed</w:t>
      </w:r>
      <w:r w:rsidR="009462A5" w:rsidRPr="009462A5">
        <w:rPr>
          <w:b/>
          <w:lang w:val="en-US"/>
        </w:rPr>
        <w:t xml:space="preserve"> </w:t>
      </w:r>
      <w:r w:rsidR="009462A5" w:rsidRPr="009462A5">
        <w:rPr>
          <w:b/>
          <w:lang w:val="en-US"/>
        </w:rPr>
        <w:t>with [11C]-</w:t>
      </w:r>
      <w:proofErr w:type="spellStart"/>
      <w:r w:rsidR="009462A5" w:rsidRPr="009462A5">
        <w:rPr>
          <w:b/>
          <w:lang w:val="en-US"/>
        </w:rPr>
        <w:t>carfentanil</w:t>
      </w:r>
      <w:proofErr w:type="spellEnd"/>
      <w:r w:rsidR="009462A5" w:rsidRPr="009462A5">
        <w:rPr>
          <w:b/>
          <w:lang w:val="en-US"/>
        </w:rPr>
        <w:t xml:space="preserve"> Positron Emission Tomographic Imaging</w:t>
      </w:r>
      <w:r w:rsidR="0069507C" w:rsidRPr="0069507C">
        <w:rPr>
          <w:b/>
          <w:lang w:val="en-US"/>
        </w:rPr>
        <w:t>, Ashok et al</w:t>
      </w:r>
      <w:r w:rsidR="0069507C">
        <w:rPr>
          <w:b/>
          <w:lang w:val="en-US"/>
        </w:rPr>
        <w:t>.</w:t>
      </w:r>
      <w:r w:rsidRPr="00BE7642">
        <w:rPr>
          <w:b/>
          <w:lang w:val="en-US"/>
        </w:rPr>
        <w:tab/>
      </w:r>
      <w:bookmarkStart w:id="0" w:name="_GoBack"/>
      <w:bookmarkEnd w:id="0"/>
    </w:p>
    <w:p w14:paraId="149886CB" w14:textId="681ECA67" w:rsidR="001B38F6" w:rsidRDefault="001B38F6" w:rsidP="001B38F6">
      <w:pPr>
        <w:rPr>
          <w:b/>
        </w:rPr>
      </w:pPr>
      <w:r>
        <w:rPr>
          <w:b/>
        </w:rPr>
        <w:t xml:space="preserve">Supplementary </w:t>
      </w:r>
      <w:r w:rsidR="007F7A1A">
        <w:rPr>
          <w:b/>
        </w:rPr>
        <w:t>F</w:t>
      </w:r>
      <w:r>
        <w:rPr>
          <w:b/>
        </w:rPr>
        <w:t>igure 1: There was no significant association between</w:t>
      </w:r>
      <w:r w:rsidRPr="00AB220F">
        <w:rPr>
          <w:b/>
        </w:rPr>
        <w:t xml:space="preserve"> striatal MOR availability with </w:t>
      </w:r>
      <w:r>
        <w:rPr>
          <w:b/>
        </w:rPr>
        <w:t>negative symptom severity</w:t>
      </w:r>
      <w:r w:rsidRPr="00AB220F">
        <w:rPr>
          <w:b/>
        </w:rPr>
        <w:t xml:space="preserve"> in schizophrenia patients</w:t>
      </w:r>
      <w:r>
        <w:rPr>
          <w:b/>
        </w:rPr>
        <w:t xml:space="preserve"> (</w:t>
      </w:r>
      <w:r w:rsidRPr="005846CA">
        <w:rPr>
          <w:b/>
        </w:rPr>
        <w:t>PANSS-negative symptom subscale</w:t>
      </w:r>
      <w:r w:rsidR="00CD7DE9">
        <w:rPr>
          <w:b/>
        </w:rPr>
        <w:t xml:space="preserve"> (</w:t>
      </w:r>
      <w:r w:rsidR="00CD7DE9" w:rsidRPr="00CD7DE9">
        <w:rPr>
          <w:b/>
        </w:rPr>
        <w:t>r: 0.07, p=0.78)</w:t>
      </w:r>
      <w:r w:rsidR="00CD7DE9">
        <w:rPr>
          <w:b/>
        </w:rPr>
        <w:t xml:space="preserve">. </w:t>
      </w:r>
    </w:p>
    <w:p w14:paraId="3A77D6E3" w14:textId="77777777" w:rsidR="001B38F6" w:rsidRDefault="001B38F6" w:rsidP="001B38F6">
      <w:pPr>
        <w:rPr>
          <w:b/>
        </w:rPr>
      </w:pPr>
    </w:p>
    <w:p w14:paraId="227BA4B3" w14:textId="77777777" w:rsidR="001B38F6" w:rsidRPr="00161C12" w:rsidRDefault="001B38F6" w:rsidP="001B38F6">
      <w:pPr>
        <w:autoSpaceDE w:val="0"/>
        <w:autoSpaceDN w:val="0"/>
        <w:adjustRightInd w:val="0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774EBE" wp14:editId="11BF5ECB">
                <wp:simplePos x="0" y="0"/>
                <wp:positionH relativeFrom="margin">
                  <wp:align>left</wp:align>
                </wp:positionH>
                <wp:positionV relativeFrom="paragraph">
                  <wp:posOffset>126365</wp:posOffset>
                </wp:positionV>
                <wp:extent cx="5457825" cy="2992582"/>
                <wp:effectExtent l="0" t="0" r="15875" b="1778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7825" cy="29925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CF385C" w14:textId="77777777" w:rsidR="001B38F6" w:rsidRDefault="00ED3F6C" w:rsidP="001B38F6">
                            <w:r>
                              <w:rPr>
                                <w:noProof/>
                              </w:rPr>
                              <w:object w:dxaOrig="5920" w:dyaOrig="5160" w14:anchorId="688AADC8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5" type="#_x0000_t75" alt="" style="width:348pt;height:250.9pt;mso-width-percent:0;mso-height-percent:0;mso-width-percent:0;mso-height-percent:0">
                                  <v:imagedata r:id="rId6" o:title=""/>
                                </v:shape>
                                <o:OLEObject Type="Embed" ProgID="Prism7.Document" ShapeID="_x0000_i1025" DrawAspect="Content" ObjectID="_1628364079" r:id="rId7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774EBE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0;margin-top:9.95pt;width:429.75pt;height:235.6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8vQPTQIAAKIEAAAOAAAAZHJzL2Uyb0RvYy54bWysVE2P2jAQvVfqf7B8L4EUlg8RVpQVVSW0&#13;&#10;uxJUezaOTaI6Htc2JPTXd+wElt32VPVixjMvzzNvZpjfN5UiJ2FdCTqjg16fEqE55KU+ZPT7bv1p&#13;&#10;QonzTOdMgRYZPQtH7xcfP8xrMxMpFKByYQmSaDerTUYL780sSRwvRMVcD4zQGJRgK+bxag9JblmN&#13;&#10;7JVK0n7/LqnB5sYCF86h96EN0kXkl1Jw/ySlE56ojGJuPp42nvtwJos5mx0sM0XJuzTYP2RRsVLj&#13;&#10;o1eqB+YZOdryD6qq5BYcSN/jUCUgZclFrAGrGfTfVbMtmBGxFhTHmatM7v/R8sfTsyVlntExJZpV&#13;&#10;2KKdaDz5Ag0ZB3Vq42YI2hqE+Qbd2OWL36EzFN1IW4VfLIdgHHU+X7UNZBydo+FoPElHlHCMpdNp&#13;&#10;OpqkgSd5/dxY578KqEgwMmqxeVFTdto430IvkPCaA1Xm61KpeAkDI1bKkhPDVisfk0TyNyilSZ3R&#13;&#10;u8+jfiR+EwvU1+/3ivEfXXo3KORTGnMOorTFB8s3+6ZTag/5GYWy0A6aM3xdIu+GOf/MLE4WaoPb&#13;&#10;4p/wkAowGegsSgqwv/7mD3hsOEYpqXFSM+p+HpkVlKhvGkdhOhgOw2jHC6qc4sXeRva3EX2sVoAK&#13;&#10;DXAvDY9mwHt1MaWF6gWXahlexRDTHN/OqL+YK9/uDy4lF8tlBOEwG+Y3emt4oA4dCXrumhdmTddP&#13;&#10;j6PwCJeZZrN3bW2x4UsNy6MHWcaeB4FbVTvdcRHi1HRLGzbt9h5Rr38ti98AAAD//wMAUEsDBBQA&#13;&#10;BgAIAAAAIQCPNTay4AAAAAwBAAAPAAAAZHJzL2Rvd25yZXYueG1sTI/NTsMwEITvSLyDtUjcqNOK&#13;&#10;ojiNU/FTuHCiIM5uvLUtYjuy3TS8PcsJLivtjmZ2vnY7+4FNmLKLQcJyUQHD0EftgpHw8f58UwPL&#13;&#10;RQWthhhQwjdm2HaXF61qdDyHN5z2xTAKCblREmwpY8N57i16lRdxxEDaMSavCq3JcJ3UmcL9wFdV&#13;&#10;dce9coE+WDXio8X+a3/yEnYPRpi+Vsnuau3cNH8eX82LlNdX89OGxv0GWMG5/Dngl4H6Q0fFDvEU&#13;&#10;dGaDBKIpdBUCGKn1WqyBHSTciuUKeNfy/xDdDwAAAP//AwBQSwECLQAUAAYACAAAACEAtoM4kv4A&#13;&#10;AADhAQAAEwAAAAAAAAAAAAAAAAAAAAAAW0NvbnRlbnRfVHlwZXNdLnhtbFBLAQItABQABgAIAAAA&#13;&#10;IQA4/SH/1gAAAJQBAAALAAAAAAAAAAAAAAAAAC8BAABfcmVscy8ucmVsc1BLAQItABQABgAIAAAA&#13;&#10;IQDh8vQPTQIAAKIEAAAOAAAAAAAAAAAAAAAAAC4CAABkcnMvZTJvRG9jLnhtbFBLAQItABQABgAI&#13;&#10;AAAAIQCPNTay4AAAAAwBAAAPAAAAAAAAAAAAAAAAAKcEAABkcnMvZG93bnJldi54bWxQSwUGAAAA&#13;&#10;AAQABADzAAAAtAUAAAAA&#13;&#10;" fillcolor="white [3201]" strokeweight=".5pt">
                <v:textbox>
                  <w:txbxContent>
                    <w:p w14:paraId="5FCF385C" w14:textId="77777777" w:rsidR="001B38F6" w:rsidRDefault="00ED3F6C" w:rsidP="001B38F6">
                      <w:r>
                        <w:rPr>
                          <w:noProof/>
                        </w:rPr>
                        <w:object w:dxaOrig="5920" w:dyaOrig="5160" w14:anchorId="688AADC8">
                          <v:shape id="_x0000_i1025" type="#_x0000_t75" alt="" style="width:348pt;height:250.9pt;mso-width-percent:0;mso-height-percent:0;mso-width-percent:0;mso-height-percent:0">
                            <v:imagedata r:id="rId6" o:title=""/>
                          </v:shape>
                          <o:OLEObject Type="Embed" ProgID="Prism7.Document" ShapeID="_x0000_i1025" DrawAspect="Content" ObjectID="_1628364079" r:id="rId8"/>
                        </w:objec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6A1F85" w14:textId="77777777" w:rsidR="001B38F6" w:rsidRDefault="001B38F6" w:rsidP="001B38F6">
      <w:pPr>
        <w:rPr>
          <w:b/>
        </w:rPr>
      </w:pPr>
    </w:p>
    <w:p w14:paraId="0E482FE0" w14:textId="77777777" w:rsidR="001B38F6" w:rsidRDefault="001B38F6" w:rsidP="001B38F6">
      <w:pPr>
        <w:rPr>
          <w:b/>
        </w:rPr>
      </w:pPr>
    </w:p>
    <w:p w14:paraId="02614FEA" w14:textId="77777777" w:rsidR="001B38F6" w:rsidRDefault="001B38F6" w:rsidP="001B38F6">
      <w:pPr>
        <w:rPr>
          <w:b/>
        </w:rPr>
      </w:pPr>
    </w:p>
    <w:p w14:paraId="6A436593" w14:textId="77777777" w:rsidR="001B38F6" w:rsidRDefault="001B38F6" w:rsidP="001B38F6">
      <w:pPr>
        <w:rPr>
          <w:b/>
        </w:rPr>
      </w:pPr>
    </w:p>
    <w:p w14:paraId="369CA0A1" w14:textId="77777777" w:rsidR="001B38F6" w:rsidRDefault="001B38F6" w:rsidP="001B38F6">
      <w:pPr>
        <w:rPr>
          <w:b/>
        </w:rPr>
      </w:pPr>
    </w:p>
    <w:p w14:paraId="31CB245E" w14:textId="77777777" w:rsidR="001B38F6" w:rsidRDefault="001B38F6" w:rsidP="001B38F6">
      <w:pPr>
        <w:rPr>
          <w:b/>
        </w:rPr>
      </w:pPr>
    </w:p>
    <w:p w14:paraId="593F08DB" w14:textId="77777777" w:rsidR="001B38F6" w:rsidRDefault="001B38F6" w:rsidP="001B38F6">
      <w:pPr>
        <w:rPr>
          <w:b/>
        </w:rPr>
      </w:pPr>
    </w:p>
    <w:p w14:paraId="6243AA2D" w14:textId="77777777" w:rsidR="001B38F6" w:rsidRDefault="001B38F6" w:rsidP="001B38F6">
      <w:pPr>
        <w:rPr>
          <w:b/>
        </w:rPr>
      </w:pPr>
    </w:p>
    <w:p w14:paraId="58E45A69" w14:textId="77777777" w:rsidR="001B38F6" w:rsidRDefault="001B38F6" w:rsidP="001B38F6">
      <w:pPr>
        <w:rPr>
          <w:b/>
        </w:rPr>
      </w:pPr>
    </w:p>
    <w:p w14:paraId="4B6D54B9" w14:textId="77777777" w:rsidR="001B38F6" w:rsidRDefault="001B38F6" w:rsidP="001B38F6">
      <w:pPr>
        <w:rPr>
          <w:b/>
        </w:rPr>
      </w:pPr>
    </w:p>
    <w:p w14:paraId="3C580A3C" w14:textId="77777777" w:rsidR="001B38F6" w:rsidRDefault="001B38F6" w:rsidP="001B38F6">
      <w:pPr>
        <w:rPr>
          <w:b/>
        </w:rPr>
      </w:pPr>
    </w:p>
    <w:p w14:paraId="188D6F26" w14:textId="77777777" w:rsidR="001B38F6" w:rsidRDefault="001B38F6" w:rsidP="001B38F6">
      <w:pPr>
        <w:rPr>
          <w:b/>
        </w:rPr>
      </w:pPr>
    </w:p>
    <w:p w14:paraId="04EDC5FF" w14:textId="77777777" w:rsidR="001B38F6" w:rsidRDefault="001B38F6" w:rsidP="001B38F6">
      <w:pPr>
        <w:rPr>
          <w:b/>
        </w:rPr>
      </w:pPr>
    </w:p>
    <w:p w14:paraId="30D17C2A" w14:textId="77777777" w:rsidR="001B38F6" w:rsidRDefault="001B38F6" w:rsidP="001B38F6">
      <w:pPr>
        <w:rPr>
          <w:b/>
        </w:rPr>
      </w:pPr>
    </w:p>
    <w:p w14:paraId="6F951765" w14:textId="77777777" w:rsidR="001B38F6" w:rsidRDefault="001B38F6" w:rsidP="001B38F6">
      <w:pPr>
        <w:rPr>
          <w:b/>
        </w:rPr>
      </w:pPr>
    </w:p>
    <w:p w14:paraId="45AF6A1D" w14:textId="77777777" w:rsidR="001B38F6" w:rsidRDefault="001B38F6" w:rsidP="001B38F6">
      <w:pPr>
        <w:rPr>
          <w:b/>
        </w:rPr>
      </w:pPr>
    </w:p>
    <w:p w14:paraId="7586AE14" w14:textId="77777777" w:rsidR="001B38F6" w:rsidRDefault="001B38F6" w:rsidP="001B38F6">
      <w:pPr>
        <w:rPr>
          <w:b/>
        </w:rPr>
      </w:pPr>
    </w:p>
    <w:p w14:paraId="54484D95" w14:textId="77777777" w:rsidR="001B38F6" w:rsidRDefault="001B38F6" w:rsidP="001B38F6">
      <w:pPr>
        <w:rPr>
          <w:b/>
        </w:rPr>
      </w:pPr>
    </w:p>
    <w:p w14:paraId="74D5302E" w14:textId="77777777" w:rsidR="001B38F6" w:rsidRDefault="001B38F6" w:rsidP="001B38F6">
      <w:pPr>
        <w:rPr>
          <w:b/>
        </w:rPr>
      </w:pPr>
    </w:p>
    <w:p w14:paraId="5CAB6417" w14:textId="629DD79C" w:rsidR="001B38F6" w:rsidRDefault="001B38F6" w:rsidP="001B38F6">
      <w:pPr>
        <w:rPr>
          <w:b/>
        </w:rPr>
      </w:pPr>
      <w:r>
        <w:rPr>
          <w:b/>
        </w:rPr>
        <w:t xml:space="preserve">Supplementary </w:t>
      </w:r>
      <w:r w:rsidR="007F7A1A">
        <w:rPr>
          <w:b/>
        </w:rPr>
        <w:t>F</w:t>
      </w:r>
      <w:r>
        <w:rPr>
          <w:b/>
        </w:rPr>
        <w:t>igure 2</w:t>
      </w:r>
      <w:r w:rsidRPr="00EF5AA5">
        <w:rPr>
          <w:b/>
        </w:rPr>
        <w:t xml:space="preserve">: </w:t>
      </w:r>
      <w:r>
        <w:rPr>
          <w:b/>
        </w:rPr>
        <w:t>S</w:t>
      </w:r>
      <w:r w:rsidR="00861C10">
        <w:rPr>
          <w:b/>
        </w:rPr>
        <w:t>tandardised uptake values (S</w:t>
      </w:r>
      <w:r>
        <w:rPr>
          <w:b/>
        </w:rPr>
        <w:t>UV</w:t>
      </w:r>
      <w:r w:rsidR="00861C10">
        <w:rPr>
          <w:b/>
        </w:rPr>
        <w:t>)</w:t>
      </w:r>
      <w:r>
        <w:rPr>
          <w:b/>
        </w:rPr>
        <w:t xml:space="preserve"> </w:t>
      </w:r>
      <w:r w:rsidR="00861C10">
        <w:rPr>
          <w:b/>
        </w:rPr>
        <w:t xml:space="preserve">in the </w:t>
      </w:r>
      <w:r>
        <w:rPr>
          <w:b/>
        </w:rPr>
        <w:t xml:space="preserve">occipital cortex </w:t>
      </w:r>
      <w:r w:rsidR="00861C10">
        <w:rPr>
          <w:b/>
        </w:rPr>
        <w:t xml:space="preserve">grey matter (GM; the </w:t>
      </w:r>
      <w:r>
        <w:rPr>
          <w:b/>
        </w:rPr>
        <w:t>reference region)</w:t>
      </w:r>
      <w:r w:rsidR="00861C10">
        <w:rPr>
          <w:b/>
        </w:rPr>
        <w:t>)</w:t>
      </w:r>
      <w:r>
        <w:rPr>
          <w:b/>
        </w:rPr>
        <w:t xml:space="preserve"> </w:t>
      </w:r>
      <w:r w:rsidR="00861C10">
        <w:rPr>
          <w:b/>
        </w:rPr>
        <w:t xml:space="preserve">in </w:t>
      </w:r>
      <w:r>
        <w:rPr>
          <w:b/>
        </w:rPr>
        <w:t xml:space="preserve">patients and controls (red line represents patients </w:t>
      </w:r>
      <w:r w:rsidRPr="00912B2F">
        <w:rPr>
          <w:b/>
          <w:noProof/>
        </w:rPr>
        <w:t>and</w:t>
      </w:r>
      <w:r>
        <w:rPr>
          <w:b/>
        </w:rPr>
        <w:t xml:space="preserve"> blue line represent</w:t>
      </w:r>
      <w:r w:rsidR="00861C10">
        <w:rPr>
          <w:b/>
        </w:rPr>
        <w:t>s</w:t>
      </w:r>
      <w:r>
        <w:rPr>
          <w:b/>
        </w:rPr>
        <w:t xml:space="preserve"> healthy controls)</w:t>
      </w:r>
      <w:r w:rsidR="00861C10">
        <w:rPr>
          <w:b/>
        </w:rPr>
        <w:t xml:space="preserve">, showing no significant group difference </w:t>
      </w:r>
      <w:r>
        <w:rPr>
          <w:b/>
        </w:rPr>
        <w:t xml:space="preserve">(p&gt;0.05). </w:t>
      </w:r>
    </w:p>
    <w:p w14:paraId="362BC031" w14:textId="77777777" w:rsidR="001B38F6" w:rsidRDefault="001B38F6" w:rsidP="001B38F6">
      <w:pPr>
        <w:rPr>
          <w:b/>
        </w:rPr>
      </w:pPr>
    </w:p>
    <w:p w14:paraId="4778D89D" w14:textId="49F1CE32" w:rsidR="001B38F6" w:rsidRDefault="007F7A1A" w:rsidP="001B38F6">
      <w:pPr>
        <w:rPr>
          <w:b/>
        </w:rPr>
      </w:pPr>
      <w:r w:rsidRPr="00CC469C">
        <w:rPr>
          <w:b/>
          <w:noProof/>
        </w:rPr>
        <w:drawing>
          <wp:inline distT="0" distB="0" distL="0" distR="0" wp14:anchorId="5C803E09" wp14:editId="38A744B2">
            <wp:extent cx="5549265" cy="3241964"/>
            <wp:effectExtent l="0" t="0" r="635" b="0"/>
            <wp:docPr id="13" name="Picture 13" descr="C:\Users\ahashok\Desktop\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hashok\Desktop\Untitled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825" cy="3255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A2A1B" w14:textId="0C46E8C3" w:rsidR="001B38F6" w:rsidRPr="007F7A1A" w:rsidRDefault="001B38F6" w:rsidP="001B38F6">
      <w:pPr>
        <w:rPr>
          <w:b/>
        </w:rPr>
      </w:pPr>
      <w:r>
        <w:rPr>
          <w:rFonts w:eastAsia="Times New Roman"/>
          <w:b/>
        </w:rPr>
        <w:lastRenderedPageBreak/>
        <w:t xml:space="preserve">Supplementary </w:t>
      </w:r>
      <w:r w:rsidR="007F7A1A">
        <w:rPr>
          <w:rFonts w:eastAsia="Times New Roman"/>
          <w:b/>
        </w:rPr>
        <w:t>F</w:t>
      </w:r>
      <w:r>
        <w:rPr>
          <w:rFonts w:eastAsia="Times New Roman"/>
          <w:b/>
        </w:rPr>
        <w:t xml:space="preserve">igure 3: </w:t>
      </w:r>
      <w:r>
        <w:rPr>
          <w:rFonts w:eastAsia="Times New Roman"/>
        </w:rPr>
        <w:t xml:space="preserve">There was no association between striatal MOR availability </w:t>
      </w:r>
      <w:r w:rsidR="00861C10">
        <w:rPr>
          <w:rFonts w:eastAsia="Times New Roman"/>
        </w:rPr>
        <w:t>and antipsychotic dose expressed as</w:t>
      </w:r>
      <w:r>
        <w:rPr>
          <w:rFonts w:eastAsia="Times New Roman"/>
        </w:rPr>
        <w:t xml:space="preserve"> </w:t>
      </w:r>
      <w:r w:rsidR="00861C10">
        <w:rPr>
          <w:rFonts w:eastAsia="Times New Roman"/>
        </w:rPr>
        <w:t xml:space="preserve">the chlorpromazine </w:t>
      </w:r>
      <w:r>
        <w:rPr>
          <w:rFonts w:eastAsia="Times New Roman"/>
        </w:rPr>
        <w:t xml:space="preserve">equivalent </w:t>
      </w:r>
      <w:r w:rsidR="00861C10">
        <w:rPr>
          <w:rFonts w:eastAsia="Times New Roman"/>
        </w:rPr>
        <w:t xml:space="preserve">dose </w:t>
      </w:r>
      <w:r>
        <w:rPr>
          <w:rFonts w:eastAsia="Times New Roman"/>
        </w:rPr>
        <w:t>(r=0.06, p=0.82).</w:t>
      </w:r>
    </w:p>
    <w:p w14:paraId="257E2DCB" w14:textId="77777777" w:rsidR="001B38F6" w:rsidRDefault="001B38F6" w:rsidP="001B38F6">
      <w:pPr>
        <w:rPr>
          <w:rFonts w:eastAsia="Times New Roman"/>
          <w:b/>
        </w:rPr>
      </w:pPr>
    </w:p>
    <w:p w14:paraId="74AF925E" w14:textId="77777777" w:rsidR="001B38F6" w:rsidRDefault="001B38F6" w:rsidP="001B38F6">
      <w:pPr>
        <w:rPr>
          <w:b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 wp14:anchorId="46F17E2F" wp14:editId="3982A405">
            <wp:extent cx="3971925" cy="2844800"/>
            <wp:effectExtent l="0" t="0" r="3175" b="0"/>
            <wp:docPr id="25" name="Picture 25" descr="cid:4080582f-1375-4aa7-9225-692aa1acb6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482360" descr="cid:4080582f-1375-4aa7-9225-692aa1acb6ff"/>
                    <pic:cNvPicPr>
                      <a:picLocks noChangeAspect="1" noChangeArrowheads="1"/>
                    </pic:cNvPicPr>
                  </pic:nvPicPr>
                  <pic:blipFill>
                    <a:blip r:embed="rId10" r:link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page" w:horzAnchor="margin" w:tblpY="7506"/>
        <w:tblW w:w="0" w:type="auto"/>
        <w:tblLook w:val="04A0" w:firstRow="1" w:lastRow="0" w:firstColumn="1" w:lastColumn="0" w:noHBand="0" w:noVBand="1"/>
      </w:tblPr>
      <w:tblGrid>
        <w:gridCol w:w="2156"/>
        <w:gridCol w:w="6441"/>
      </w:tblGrid>
      <w:tr w:rsidR="007F7A1A" w14:paraId="3F23CA09" w14:textId="77777777" w:rsidTr="00B53AC5">
        <w:trPr>
          <w:trHeight w:val="306"/>
        </w:trPr>
        <w:tc>
          <w:tcPr>
            <w:tcW w:w="2156" w:type="dxa"/>
          </w:tcPr>
          <w:p w14:paraId="335437DA" w14:textId="77777777" w:rsidR="007F7A1A" w:rsidRPr="00095CF6" w:rsidRDefault="007F7A1A" w:rsidP="007F7A1A">
            <w:r w:rsidRPr="00095CF6">
              <w:t>Participant</w:t>
            </w:r>
            <w:r>
              <w:t xml:space="preserve"> </w:t>
            </w:r>
            <w:r w:rsidRPr="00095CF6">
              <w:t>ID</w:t>
            </w:r>
          </w:p>
        </w:tc>
        <w:tc>
          <w:tcPr>
            <w:tcW w:w="6441" w:type="dxa"/>
          </w:tcPr>
          <w:p w14:paraId="40EF808F" w14:textId="2D072A44" w:rsidR="007F7A1A" w:rsidRDefault="007F7A1A" w:rsidP="007F7A1A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Medication (daily dose</w:t>
            </w:r>
            <w:r w:rsidR="00861C10">
              <w:rPr>
                <w:b/>
              </w:rPr>
              <w:t xml:space="preserve"> unless otherwise stated</w:t>
            </w:r>
            <w:r>
              <w:rPr>
                <w:b/>
              </w:rPr>
              <w:t>)</w:t>
            </w:r>
          </w:p>
        </w:tc>
      </w:tr>
      <w:tr w:rsidR="007F7A1A" w14:paraId="0C6558A2" w14:textId="77777777" w:rsidTr="00B53AC5">
        <w:trPr>
          <w:trHeight w:val="330"/>
        </w:trPr>
        <w:tc>
          <w:tcPr>
            <w:tcW w:w="2156" w:type="dxa"/>
          </w:tcPr>
          <w:p w14:paraId="5B0A9E2C" w14:textId="77777777" w:rsidR="007F7A1A" w:rsidRPr="00095CF6" w:rsidRDefault="007F7A1A" w:rsidP="007F7A1A">
            <w:r w:rsidRPr="00095CF6">
              <w:t>101</w:t>
            </w:r>
          </w:p>
        </w:tc>
        <w:tc>
          <w:tcPr>
            <w:tcW w:w="6441" w:type="dxa"/>
            <w:vAlign w:val="bottom"/>
          </w:tcPr>
          <w:p w14:paraId="4162F532" w14:textId="77777777" w:rsidR="007F7A1A" w:rsidRPr="00C41CAF" w:rsidRDefault="007F7A1A" w:rsidP="007F7A1A">
            <w:r>
              <w:rPr>
                <w:rFonts w:eastAsia="Times New Roman" w:cs="Calibri"/>
                <w:color w:val="000000"/>
              </w:rPr>
              <w:t>Olanzapine 12.5 mg</w:t>
            </w:r>
          </w:p>
        </w:tc>
      </w:tr>
      <w:tr w:rsidR="007F7A1A" w14:paraId="19062F9C" w14:textId="77777777" w:rsidTr="00B53AC5">
        <w:trPr>
          <w:trHeight w:val="306"/>
        </w:trPr>
        <w:tc>
          <w:tcPr>
            <w:tcW w:w="2156" w:type="dxa"/>
          </w:tcPr>
          <w:p w14:paraId="2705EDAF" w14:textId="77777777" w:rsidR="007F7A1A" w:rsidRPr="00095CF6" w:rsidRDefault="007F7A1A" w:rsidP="007F7A1A">
            <w:r w:rsidRPr="00095CF6">
              <w:t>102</w:t>
            </w:r>
          </w:p>
        </w:tc>
        <w:tc>
          <w:tcPr>
            <w:tcW w:w="6441" w:type="dxa"/>
            <w:vAlign w:val="bottom"/>
          </w:tcPr>
          <w:p w14:paraId="297C1A35" w14:textId="77777777" w:rsidR="007F7A1A" w:rsidRPr="00C41CAF" w:rsidRDefault="007F7A1A" w:rsidP="007F7A1A">
            <w:r>
              <w:rPr>
                <w:rFonts w:eastAsia="Times New Roman" w:cs="Calibri"/>
                <w:color w:val="000000"/>
              </w:rPr>
              <w:t>Olanzapine 25 mg</w:t>
            </w:r>
          </w:p>
        </w:tc>
      </w:tr>
      <w:tr w:rsidR="007F7A1A" w14:paraId="5C26C892" w14:textId="77777777" w:rsidTr="00B53AC5">
        <w:trPr>
          <w:trHeight w:val="330"/>
        </w:trPr>
        <w:tc>
          <w:tcPr>
            <w:tcW w:w="2156" w:type="dxa"/>
          </w:tcPr>
          <w:p w14:paraId="1D5D2AAC" w14:textId="77777777" w:rsidR="007F7A1A" w:rsidRPr="00095CF6" w:rsidRDefault="007F7A1A" w:rsidP="007F7A1A">
            <w:r w:rsidRPr="00095CF6">
              <w:t>104</w:t>
            </w:r>
          </w:p>
        </w:tc>
        <w:tc>
          <w:tcPr>
            <w:tcW w:w="6441" w:type="dxa"/>
            <w:vAlign w:val="bottom"/>
          </w:tcPr>
          <w:p w14:paraId="1A3AC867" w14:textId="77777777" w:rsidR="007F7A1A" w:rsidRPr="00C41CAF" w:rsidRDefault="007F7A1A" w:rsidP="007F7A1A">
            <w:r>
              <w:rPr>
                <w:rFonts w:eastAsia="Times New Roman" w:cs="Calibri"/>
                <w:color w:val="000000"/>
              </w:rPr>
              <w:t xml:space="preserve">Risperidone depot 50 mg every </w:t>
            </w:r>
            <w:r w:rsidRPr="00DE3CEC">
              <w:rPr>
                <w:rFonts w:eastAsia="Times New Roman" w:cs="Calibri"/>
                <w:noProof/>
                <w:color w:val="000000"/>
              </w:rPr>
              <w:t>2</w:t>
            </w:r>
            <w:r>
              <w:rPr>
                <w:rFonts w:eastAsia="Times New Roman" w:cs="Calibri"/>
                <w:color w:val="000000"/>
              </w:rPr>
              <w:t xml:space="preserve"> weeks</w:t>
            </w:r>
          </w:p>
        </w:tc>
      </w:tr>
      <w:tr w:rsidR="007F7A1A" w14:paraId="01F363CB" w14:textId="77777777" w:rsidTr="00B53AC5">
        <w:trPr>
          <w:trHeight w:val="306"/>
        </w:trPr>
        <w:tc>
          <w:tcPr>
            <w:tcW w:w="2156" w:type="dxa"/>
          </w:tcPr>
          <w:p w14:paraId="56E968DF" w14:textId="77777777" w:rsidR="007F7A1A" w:rsidRPr="00095CF6" w:rsidRDefault="007F7A1A" w:rsidP="007F7A1A">
            <w:r w:rsidRPr="00095CF6">
              <w:t>105</w:t>
            </w:r>
          </w:p>
        </w:tc>
        <w:tc>
          <w:tcPr>
            <w:tcW w:w="6441" w:type="dxa"/>
            <w:vAlign w:val="bottom"/>
          </w:tcPr>
          <w:p w14:paraId="53691910" w14:textId="77777777" w:rsidR="007F7A1A" w:rsidRPr="00C41CAF" w:rsidRDefault="007F7A1A" w:rsidP="007F7A1A">
            <w:r>
              <w:rPr>
                <w:rFonts w:eastAsia="Times New Roman" w:cs="Calibri"/>
                <w:color w:val="000000"/>
              </w:rPr>
              <w:t>Olanzapine 20 mg</w:t>
            </w:r>
          </w:p>
        </w:tc>
      </w:tr>
      <w:tr w:rsidR="007F7A1A" w14:paraId="2DECBAD3" w14:textId="77777777" w:rsidTr="00B53AC5">
        <w:trPr>
          <w:trHeight w:val="330"/>
        </w:trPr>
        <w:tc>
          <w:tcPr>
            <w:tcW w:w="2156" w:type="dxa"/>
          </w:tcPr>
          <w:p w14:paraId="71480237" w14:textId="77777777" w:rsidR="007F7A1A" w:rsidRPr="00095CF6" w:rsidRDefault="007F7A1A" w:rsidP="007F7A1A">
            <w:r w:rsidRPr="00095CF6">
              <w:t>106</w:t>
            </w:r>
          </w:p>
        </w:tc>
        <w:tc>
          <w:tcPr>
            <w:tcW w:w="6441" w:type="dxa"/>
            <w:vAlign w:val="bottom"/>
          </w:tcPr>
          <w:p w14:paraId="7289DCE9" w14:textId="77777777" w:rsidR="007F7A1A" w:rsidRPr="00C41CAF" w:rsidRDefault="007F7A1A" w:rsidP="007F7A1A">
            <w:r>
              <w:rPr>
                <w:rFonts w:eastAsia="Times New Roman" w:cs="Calibri"/>
                <w:color w:val="000000"/>
              </w:rPr>
              <w:t xml:space="preserve">Zuclopenthixol 500mg every </w:t>
            </w:r>
            <w:r w:rsidRPr="00DE3CEC">
              <w:rPr>
                <w:rFonts w:eastAsia="Times New Roman" w:cs="Calibri"/>
                <w:noProof/>
                <w:color w:val="000000"/>
              </w:rPr>
              <w:t>2</w:t>
            </w:r>
            <w:r>
              <w:rPr>
                <w:rFonts w:eastAsia="Times New Roman" w:cs="Calibri"/>
                <w:color w:val="000000"/>
              </w:rPr>
              <w:t xml:space="preserve"> weeks</w:t>
            </w:r>
          </w:p>
        </w:tc>
      </w:tr>
      <w:tr w:rsidR="007F7A1A" w14:paraId="214B33E6" w14:textId="77777777" w:rsidTr="00B53AC5">
        <w:trPr>
          <w:trHeight w:val="306"/>
        </w:trPr>
        <w:tc>
          <w:tcPr>
            <w:tcW w:w="2156" w:type="dxa"/>
          </w:tcPr>
          <w:p w14:paraId="6DC804F2" w14:textId="77777777" w:rsidR="007F7A1A" w:rsidRPr="00095CF6" w:rsidRDefault="007F7A1A" w:rsidP="007F7A1A">
            <w:r w:rsidRPr="00095CF6">
              <w:t>107</w:t>
            </w:r>
          </w:p>
        </w:tc>
        <w:tc>
          <w:tcPr>
            <w:tcW w:w="6441" w:type="dxa"/>
            <w:vAlign w:val="bottom"/>
          </w:tcPr>
          <w:p w14:paraId="2D729F04" w14:textId="77777777" w:rsidR="007F7A1A" w:rsidRPr="00C41CAF" w:rsidRDefault="007F7A1A" w:rsidP="007F7A1A">
            <w:proofErr w:type="spellStart"/>
            <w:r>
              <w:rPr>
                <w:rFonts w:eastAsia="Times New Roman" w:cs="Calibri"/>
                <w:color w:val="000000"/>
              </w:rPr>
              <w:t>Amisulpride</w:t>
            </w:r>
            <w:proofErr w:type="spellEnd"/>
            <w:r>
              <w:rPr>
                <w:rFonts w:eastAsia="Times New Roman" w:cs="Calibri"/>
                <w:color w:val="000000"/>
              </w:rPr>
              <w:t xml:space="preserve"> 400mg</w:t>
            </w:r>
          </w:p>
        </w:tc>
      </w:tr>
      <w:tr w:rsidR="007F7A1A" w14:paraId="1956DC94" w14:textId="77777777" w:rsidTr="00B53AC5">
        <w:trPr>
          <w:trHeight w:val="330"/>
        </w:trPr>
        <w:tc>
          <w:tcPr>
            <w:tcW w:w="2156" w:type="dxa"/>
          </w:tcPr>
          <w:p w14:paraId="5D12B10E" w14:textId="77777777" w:rsidR="007F7A1A" w:rsidRPr="00095CF6" w:rsidRDefault="007F7A1A" w:rsidP="007F7A1A">
            <w:r w:rsidRPr="00095CF6">
              <w:t>108</w:t>
            </w:r>
          </w:p>
        </w:tc>
        <w:tc>
          <w:tcPr>
            <w:tcW w:w="6441" w:type="dxa"/>
            <w:vAlign w:val="bottom"/>
          </w:tcPr>
          <w:p w14:paraId="311F5043" w14:textId="77777777" w:rsidR="007F7A1A" w:rsidRPr="00C41CAF" w:rsidRDefault="007F7A1A" w:rsidP="007F7A1A">
            <w:r>
              <w:rPr>
                <w:rFonts w:eastAsia="Times New Roman" w:cs="Calibri"/>
                <w:color w:val="000000"/>
              </w:rPr>
              <w:t>Aripiprazole 25mg</w:t>
            </w:r>
          </w:p>
        </w:tc>
      </w:tr>
      <w:tr w:rsidR="007F7A1A" w14:paraId="1EA740A1" w14:textId="77777777" w:rsidTr="00B53AC5">
        <w:trPr>
          <w:trHeight w:val="306"/>
        </w:trPr>
        <w:tc>
          <w:tcPr>
            <w:tcW w:w="2156" w:type="dxa"/>
          </w:tcPr>
          <w:p w14:paraId="3458E31F" w14:textId="77777777" w:rsidR="007F7A1A" w:rsidRPr="00095CF6" w:rsidRDefault="007F7A1A" w:rsidP="007F7A1A">
            <w:r w:rsidRPr="00095CF6">
              <w:t>109</w:t>
            </w:r>
          </w:p>
        </w:tc>
        <w:tc>
          <w:tcPr>
            <w:tcW w:w="6441" w:type="dxa"/>
            <w:vAlign w:val="bottom"/>
          </w:tcPr>
          <w:p w14:paraId="510DEF6E" w14:textId="77777777" w:rsidR="007F7A1A" w:rsidRPr="00C41CAF" w:rsidRDefault="007F7A1A" w:rsidP="007F7A1A">
            <w:r>
              <w:rPr>
                <w:rFonts w:eastAsia="Times New Roman" w:cs="Calibri"/>
                <w:color w:val="000000"/>
              </w:rPr>
              <w:t>Olanzapine 20 mg</w:t>
            </w:r>
          </w:p>
        </w:tc>
      </w:tr>
      <w:tr w:rsidR="007F7A1A" w14:paraId="5D13D015" w14:textId="77777777" w:rsidTr="00B53AC5">
        <w:trPr>
          <w:trHeight w:val="306"/>
        </w:trPr>
        <w:tc>
          <w:tcPr>
            <w:tcW w:w="2156" w:type="dxa"/>
          </w:tcPr>
          <w:p w14:paraId="11672906" w14:textId="77777777" w:rsidR="007F7A1A" w:rsidRPr="00095CF6" w:rsidRDefault="007F7A1A" w:rsidP="007F7A1A">
            <w:r w:rsidRPr="00095CF6">
              <w:t>110</w:t>
            </w:r>
          </w:p>
        </w:tc>
        <w:tc>
          <w:tcPr>
            <w:tcW w:w="6441" w:type="dxa"/>
            <w:vAlign w:val="bottom"/>
          </w:tcPr>
          <w:p w14:paraId="3D9D7810" w14:textId="77777777" w:rsidR="007F7A1A" w:rsidRPr="00C41CAF" w:rsidRDefault="007F7A1A" w:rsidP="007F7A1A">
            <w:r>
              <w:rPr>
                <w:rFonts w:eastAsia="Times New Roman" w:cs="Calibri"/>
                <w:color w:val="000000"/>
              </w:rPr>
              <w:t>Risperidone 3mg</w:t>
            </w:r>
          </w:p>
        </w:tc>
      </w:tr>
      <w:tr w:rsidR="007F7A1A" w14:paraId="6D944561" w14:textId="77777777" w:rsidTr="00B53AC5">
        <w:trPr>
          <w:trHeight w:val="330"/>
        </w:trPr>
        <w:tc>
          <w:tcPr>
            <w:tcW w:w="2156" w:type="dxa"/>
          </w:tcPr>
          <w:p w14:paraId="5C22A066" w14:textId="77777777" w:rsidR="007F7A1A" w:rsidRPr="00095CF6" w:rsidRDefault="007F7A1A" w:rsidP="007F7A1A">
            <w:r w:rsidRPr="00095CF6">
              <w:t>111</w:t>
            </w:r>
          </w:p>
        </w:tc>
        <w:tc>
          <w:tcPr>
            <w:tcW w:w="6441" w:type="dxa"/>
            <w:vAlign w:val="bottom"/>
          </w:tcPr>
          <w:p w14:paraId="3770630A" w14:textId="77777777" w:rsidR="007F7A1A" w:rsidRPr="00C41CAF" w:rsidRDefault="007F7A1A" w:rsidP="007F7A1A">
            <w:r>
              <w:rPr>
                <w:rFonts w:eastAsia="Times New Roman" w:cs="Calibri"/>
                <w:color w:val="000000"/>
              </w:rPr>
              <w:t>Olanzapine 15 mg</w:t>
            </w:r>
          </w:p>
        </w:tc>
      </w:tr>
      <w:tr w:rsidR="007F7A1A" w14:paraId="7093B7C5" w14:textId="77777777" w:rsidTr="00B53AC5">
        <w:trPr>
          <w:trHeight w:val="306"/>
        </w:trPr>
        <w:tc>
          <w:tcPr>
            <w:tcW w:w="2156" w:type="dxa"/>
          </w:tcPr>
          <w:p w14:paraId="6C3696C4" w14:textId="77777777" w:rsidR="007F7A1A" w:rsidRPr="00095CF6" w:rsidRDefault="007F7A1A" w:rsidP="007F7A1A">
            <w:r w:rsidRPr="00095CF6">
              <w:t>112</w:t>
            </w:r>
          </w:p>
        </w:tc>
        <w:tc>
          <w:tcPr>
            <w:tcW w:w="6441" w:type="dxa"/>
            <w:vAlign w:val="bottom"/>
          </w:tcPr>
          <w:p w14:paraId="0542D937" w14:textId="77777777" w:rsidR="007F7A1A" w:rsidRPr="00C41CAF" w:rsidRDefault="007F7A1A" w:rsidP="007F7A1A">
            <w:r>
              <w:rPr>
                <w:rFonts w:eastAsia="Times New Roman" w:cs="Calibri"/>
                <w:color w:val="000000"/>
              </w:rPr>
              <w:t xml:space="preserve">Paliperidone 75mg once a month </w:t>
            </w:r>
          </w:p>
        </w:tc>
      </w:tr>
      <w:tr w:rsidR="007F7A1A" w14:paraId="0422DBF7" w14:textId="77777777" w:rsidTr="00B53AC5">
        <w:trPr>
          <w:trHeight w:val="330"/>
        </w:trPr>
        <w:tc>
          <w:tcPr>
            <w:tcW w:w="2156" w:type="dxa"/>
          </w:tcPr>
          <w:p w14:paraId="6DFDE185" w14:textId="77777777" w:rsidR="007F7A1A" w:rsidRPr="00095CF6" w:rsidRDefault="007F7A1A" w:rsidP="007F7A1A">
            <w:r w:rsidRPr="00095CF6">
              <w:t>113</w:t>
            </w:r>
          </w:p>
        </w:tc>
        <w:tc>
          <w:tcPr>
            <w:tcW w:w="6441" w:type="dxa"/>
            <w:vAlign w:val="bottom"/>
          </w:tcPr>
          <w:p w14:paraId="3FC1AD51" w14:textId="77777777" w:rsidR="007F7A1A" w:rsidRPr="00C41CAF" w:rsidRDefault="007F7A1A" w:rsidP="007F7A1A">
            <w:r>
              <w:rPr>
                <w:rFonts w:eastAsia="Times New Roman" w:cs="Calibri"/>
                <w:color w:val="000000"/>
              </w:rPr>
              <w:t>Aripiprazole depot 400mg monthly</w:t>
            </w:r>
          </w:p>
        </w:tc>
      </w:tr>
      <w:tr w:rsidR="007F7A1A" w14:paraId="66F45A56" w14:textId="77777777" w:rsidTr="00B53AC5">
        <w:trPr>
          <w:trHeight w:val="306"/>
        </w:trPr>
        <w:tc>
          <w:tcPr>
            <w:tcW w:w="2156" w:type="dxa"/>
          </w:tcPr>
          <w:p w14:paraId="485D368C" w14:textId="77777777" w:rsidR="007F7A1A" w:rsidRPr="00095CF6" w:rsidRDefault="007F7A1A" w:rsidP="007F7A1A">
            <w:r w:rsidRPr="00095CF6">
              <w:t>114</w:t>
            </w:r>
          </w:p>
        </w:tc>
        <w:tc>
          <w:tcPr>
            <w:tcW w:w="6441" w:type="dxa"/>
            <w:vAlign w:val="bottom"/>
          </w:tcPr>
          <w:p w14:paraId="3B026BF5" w14:textId="77777777" w:rsidR="007F7A1A" w:rsidRPr="00C41CAF" w:rsidRDefault="007F7A1A" w:rsidP="007F7A1A">
            <w:proofErr w:type="spellStart"/>
            <w:r>
              <w:rPr>
                <w:rFonts w:eastAsia="Times New Roman" w:cs="Calibri"/>
                <w:color w:val="000000"/>
              </w:rPr>
              <w:t>Risperidal</w:t>
            </w:r>
            <w:proofErr w:type="spellEnd"/>
            <w:r>
              <w:rPr>
                <w:rFonts w:eastAsia="Times New Roman" w:cs="Calibri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</w:rPr>
              <w:t>Consta</w:t>
            </w:r>
            <w:proofErr w:type="spellEnd"/>
            <w:r>
              <w:rPr>
                <w:rFonts w:eastAsia="Times New Roman" w:cs="Calibri"/>
                <w:color w:val="000000"/>
              </w:rPr>
              <w:t xml:space="preserve"> 25mg every two weeks</w:t>
            </w:r>
          </w:p>
        </w:tc>
      </w:tr>
      <w:tr w:rsidR="007F7A1A" w14:paraId="6CCE409F" w14:textId="77777777" w:rsidTr="00B53AC5">
        <w:trPr>
          <w:trHeight w:val="330"/>
        </w:trPr>
        <w:tc>
          <w:tcPr>
            <w:tcW w:w="2156" w:type="dxa"/>
          </w:tcPr>
          <w:p w14:paraId="473A8842" w14:textId="77777777" w:rsidR="007F7A1A" w:rsidRPr="00095CF6" w:rsidRDefault="007F7A1A" w:rsidP="007F7A1A">
            <w:r w:rsidRPr="00095CF6">
              <w:t>115</w:t>
            </w:r>
          </w:p>
        </w:tc>
        <w:tc>
          <w:tcPr>
            <w:tcW w:w="6441" w:type="dxa"/>
            <w:vAlign w:val="bottom"/>
          </w:tcPr>
          <w:p w14:paraId="2B8A1ED9" w14:textId="77777777" w:rsidR="007F7A1A" w:rsidRPr="00C41CAF" w:rsidRDefault="007F7A1A" w:rsidP="007F7A1A">
            <w:r>
              <w:rPr>
                <w:rFonts w:eastAsia="Times New Roman" w:cs="Calibri"/>
                <w:color w:val="000000"/>
              </w:rPr>
              <w:t>Aripiprazole 10mg</w:t>
            </w:r>
          </w:p>
        </w:tc>
      </w:tr>
      <w:tr w:rsidR="007F7A1A" w14:paraId="13860803" w14:textId="77777777" w:rsidTr="00B53AC5">
        <w:trPr>
          <w:trHeight w:val="306"/>
        </w:trPr>
        <w:tc>
          <w:tcPr>
            <w:tcW w:w="2156" w:type="dxa"/>
          </w:tcPr>
          <w:p w14:paraId="3F921324" w14:textId="77777777" w:rsidR="007F7A1A" w:rsidRPr="00095CF6" w:rsidRDefault="007F7A1A" w:rsidP="007F7A1A">
            <w:r w:rsidRPr="00095CF6">
              <w:t>116</w:t>
            </w:r>
          </w:p>
        </w:tc>
        <w:tc>
          <w:tcPr>
            <w:tcW w:w="6441" w:type="dxa"/>
            <w:vAlign w:val="bottom"/>
          </w:tcPr>
          <w:p w14:paraId="61F51DD3" w14:textId="77777777" w:rsidR="007F7A1A" w:rsidRPr="00C41CAF" w:rsidRDefault="007F7A1A" w:rsidP="007F7A1A">
            <w:proofErr w:type="spellStart"/>
            <w:r>
              <w:rPr>
                <w:rFonts w:eastAsia="Times New Roman" w:cs="Calibri"/>
                <w:color w:val="000000"/>
              </w:rPr>
              <w:t>Flupenthixol</w:t>
            </w:r>
            <w:proofErr w:type="spellEnd"/>
            <w:r>
              <w:rPr>
                <w:rFonts w:eastAsia="Times New Roman" w:cs="Calibri"/>
                <w:color w:val="000000"/>
              </w:rPr>
              <w:t xml:space="preserve"> 60 mg two weekly</w:t>
            </w:r>
          </w:p>
        </w:tc>
      </w:tr>
      <w:tr w:rsidR="007F7A1A" w14:paraId="2ABEF4B4" w14:textId="77777777" w:rsidTr="00B53AC5">
        <w:trPr>
          <w:trHeight w:val="330"/>
        </w:trPr>
        <w:tc>
          <w:tcPr>
            <w:tcW w:w="2156" w:type="dxa"/>
          </w:tcPr>
          <w:p w14:paraId="17EE2532" w14:textId="77777777" w:rsidR="007F7A1A" w:rsidRPr="00095CF6" w:rsidRDefault="007F7A1A" w:rsidP="007F7A1A">
            <w:r w:rsidRPr="00095CF6">
              <w:t>117</w:t>
            </w:r>
          </w:p>
        </w:tc>
        <w:tc>
          <w:tcPr>
            <w:tcW w:w="6441" w:type="dxa"/>
            <w:vAlign w:val="bottom"/>
          </w:tcPr>
          <w:p w14:paraId="2615BB4B" w14:textId="77777777" w:rsidR="007F7A1A" w:rsidRPr="00C41CAF" w:rsidRDefault="007F7A1A" w:rsidP="007F7A1A">
            <w:proofErr w:type="spellStart"/>
            <w:r>
              <w:rPr>
                <w:rFonts w:eastAsia="Times New Roman" w:cs="Calibri"/>
                <w:color w:val="000000"/>
              </w:rPr>
              <w:t>Flupenthixol</w:t>
            </w:r>
            <w:proofErr w:type="spellEnd"/>
            <w:r>
              <w:rPr>
                <w:rFonts w:eastAsia="Times New Roman" w:cs="Calibri"/>
                <w:color w:val="000000"/>
              </w:rPr>
              <w:t xml:space="preserve"> 40mg once a month</w:t>
            </w:r>
          </w:p>
        </w:tc>
      </w:tr>
      <w:tr w:rsidR="007F7A1A" w14:paraId="77A2DB0F" w14:textId="77777777" w:rsidTr="00B53AC5">
        <w:trPr>
          <w:trHeight w:val="306"/>
        </w:trPr>
        <w:tc>
          <w:tcPr>
            <w:tcW w:w="2156" w:type="dxa"/>
          </w:tcPr>
          <w:p w14:paraId="7ABE69AA" w14:textId="77777777" w:rsidR="007F7A1A" w:rsidRPr="00095CF6" w:rsidRDefault="007F7A1A" w:rsidP="007F7A1A">
            <w:r w:rsidRPr="00095CF6">
              <w:t>118</w:t>
            </w:r>
          </w:p>
        </w:tc>
        <w:tc>
          <w:tcPr>
            <w:tcW w:w="6441" w:type="dxa"/>
            <w:vAlign w:val="bottom"/>
          </w:tcPr>
          <w:p w14:paraId="75E89B83" w14:textId="77777777" w:rsidR="007F7A1A" w:rsidRPr="00C41CAF" w:rsidRDefault="007F7A1A" w:rsidP="007F7A1A">
            <w:r>
              <w:rPr>
                <w:rFonts w:eastAsia="Times New Roman" w:cs="Calibri"/>
                <w:color w:val="000000"/>
              </w:rPr>
              <w:t>Clozapine 150mg</w:t>
            </w:r>
          </w:p>
        </w:tc>
      </w:tr>
      <w:tr w:rsidR="007F7A1A" w14:paraId="25A1F687" w14:textId="77777777" w:rsidTr="00B53AC5">
        <w:trPr>
          <w:trHeight w:val="330"/>
        </w:trPr>
        <w:tc>
          <w:tcPr>
            <w:tcW w:w="2156" w:type="dxa"/>
          </w:tcPr>
          <w:p w14:paraId="3DBAD2FF" w14:textId="77777777" w:rsidR="007F7A1A" w:rsidRPr="00095CF6" w:rsidRDefault="007F7A1A" w:rsidP="007F7A1A">
            <w:r w:rsidRPr="00095CF6">
              <w:t>119</w:t>
            </w:r>
          </w:p>
        </w:tc>
        <w:tc>
          <w:tcPr>
            <w:tcW w:w="6441" w:type="dxa"/>
            <w:vAlign w:val="bottom"/>
          </w:tcPr>
          <w:p w14:paraId="433D66EA" w14:textId="77777777" w:rsidR="007F7A1A" w:rsidRPr="00C41CAF" w:rsidRDefault="007F7A1A" w:rsidP="007F7A1A">
            <w:r w:rsidRPr="00912B2F">
              <w:rPr>
                <w:rFonts w:eastAsia="Times New Roman" w:cs="Calibri"/>
                <w:noProof/>
                <w:color w:val="000000"/>
              </w:rPr>
              <w:t>Aripirprazole</w:t>
            </w:r>
            <w:r>
              <w:rPr>
                <w:rFonts w:eastAsia="Times New Roman" w:cs="Calibri"/>
                <w:color w:val="000000"/>
              </w:rPr>
              <w:t xml:space="preserve"> depot 400mg monthly</w:t>
            </w:r>
          </w:p>
        </w:tc>
      </w:tr>
      <w:tr w:rsidR="007F7A1A" w14:paraId="7D5DE98D" w14:textId="77777777" w:rsidTr="00B53AC5">
        <w:trPr>
          <w:trHeight w:val="306"/>
        </w:trPr>
        <w:tc>
          <w:tcPr>
            <w:tcW w:w="2156" w:type="dxa"/>
          </w:tcPr>
          <w:p w14:paraId="517B5283" w14:textId="77777777" w:rsidR="007F7A1A" w:rsidRDefault="007F7A1A" w:rsidP="007F7A1A">
            <w:r w:rsidRPr="00095CF6">
              <w:t>120</w:t>
            </w:r>
          </w:p>
        </w:tc>
        <w:tc>
          <w:tcPr>
            <w:tcW w:w="6441" w:type="dxa"/>
            <w:vAlign w:val="bottom"/>
          </w:tcPr>
          <w:p w14:paraId="031951A5" w14:textId="77777777" w:rsidR="007F7A1A" w:rsidRDefault="007F7A1A" w:rsidP="007F7A1A">
            <w:r>
              <w:rPr>
                <w:rFonts w:eastAsia="Times New Roman" w:cs="Calibri"/>
                <w:color w:val="000000"/>
              </w:rPr>
              <w:t>Olanzapine 15mg</w:t>
            </w:r>
          </w:p>
        </w:tc>
      </w:tr>
    </w:tbl>
    <w:p w14:paraId="0E8F273F" w14:textId="45C63D75" w:rsidR="001B38F6" w:rsidRDefault="001B38F6" w:rsidP="001B38F6">
      <w:pPr>
        <w:rPr>
          <w:b/>
        </w:rPr>
      </w:pPr>
      <w:r w:rsidRPr="005A2C31">
        <w:rPr>
          <w:b/>
        </w:rPr>
        <w:t xml:space="preserve">Supplementary </w:t>
      </w:r>
      <w:r w:rsidR="007F7A1A">
        <w:rPr>
          <w:b/>
        </w:rPr>
        <w:t>T</w:t>
      </w:r>
      <w:r w:rsidRPr="005A2C31">
        <w:rPr>
          <w:b/>
        </w:rPr>
        <w:t>able 1: Medication details of patients</w:t>
      </w:r>
    </w:p>
    <w:p w14:paraId="24E1628C" w14:textId="77777777" w:rsidR="001B38F6" w:rsidRDefault="001B38F6" w:rsidP="001B38F6">
      <w:pPr>
        <w:rPr>
          <w:b/>
        </w:rPr>
      </w:pPr>
    </w:p>
    <w:p w14:paraId="79506480" w14:textId="77777777" w:rsidR="001B38F6" w:rsidRDefault="001B38F6" w:rsidP="001B38F6">
      <w:pPr>
        <w:rPr>
          <w:b/>
        </w:rPr>
      </w:pPr>
    </w:p>
    <w:p w14:paraId="1C2C8780" w14:textId="77777777" w:rsidR="001B38F6" w:rsidRDefault="001B38F6" w:rsidP="001B38F6">
      <w:pPr>
        <w:rPr>
          <w:b/>
        </w:rPr>
      </w:pPr>
    </w:p>
    <w:p w14:paraId="7356FCDC" w14:textId="77777777" w:rsidR="001B38F6" w:rsidRDefault="001B38F6" w:rsidP="001B38F6">
      <w:pPr>
        <w:rPr>
          <w:b/>
        </w:rPr>
      </w:pPr>
    </w:p>
    <w:p w14:paraId="6B2F6913" w14:textId="77777777" w:rsidR="001B38F6" w:rsidRDefault="001B38F6" w:rsidP="001B38F6">
      <w:pPr>
        <w:rPr>
          <w:b/>
        </w:rPr>
      </w:pPr>
    </w:p>
    <w:p w14:paraId="14DEE023" w14:textId="77777777" w:rsidR="001B38F6" w:rsidRDefault="001B38F6" w:rsidP="001B38F6">
      <w:pPr>
        <w:rPr>
          <w:b/>
        </w:rPr>
      </w:pPr>
    </w:p>
    <w:p w14:paraId="4F08D263" w14:textId="77777777" w:rsidR="00B53AC5" w:rsidRDefault="00B53AC5" w:rsidP="00B53AC5">
      <w:pPr>
        <w:rPr>
          <w:b/>
        </w:rPr>
      </w:pPr>
      <w:r>
        <w:rPr>
          <w:b/>
        </w:rPr>
        <w:t xml:space="preserve">Supplementary Table 2: </w:t>
      </w:r>
      <w:r w:rsidRPr="00772084">
        <w:rPr>
          <w:b/>
        </w:rPr>
        <w:t>Affinity of antipsychotics to µ-Opioid receptor</w:t>
      </w:r>
    </w:p>
    <w:p w14:paraId="45495749" w14:textId="77777777" w:rsidR="001B38F6" w:rsidRDefault="001B38F6" w:rsidP="001B38F6">
      <w:pPr>
        <w:rPr>
          <w:b/>
        </w:rPr>
      </w:pPr>
    </w:p>
    <w:tbl>
      <w:tblPr>
        <w:tblStyle w:val="TableGrid"/>
        <w:tblpPr w:leftFromText="180" w:rightFromText="180" w:vertAnchor="page" w:horzAnchor="margin" w:tblpY="2226"/>
        <w:tblW w:w="8399" w:type="dxa"/>
        <w:tblLook w:val="04A0" w:firstRow="1" w:lastRow="0" w:firstColumn="1" w:lastColumn="0" w:noHBand="0" w:noVBand="1"/>
      </w:tblPr>
      <w:tblGrid>
        <w:gridCol w:w="1612"/>
        <w:gridCol w:w="1148"/>
        <w:gridCol w:w="1078"/>
        <w:gridCol w:w="1301"/>
        <w:gridCol w:w="1889"/>
        <w:gridCol w:w="1371"/>
      </w:tblGrid>
      <w:tr w:rsidR="00B53AC5" w:rsidRPr="002B48FE" w14:paraId="6200C907" w14:textId="77777777" w:rsidTr="00B53AC5">
        <w:trPr>
          <w:trHeight w:val="328"/>
        </w:trPr>
        <w:tc>
          <w:tcPr>
            <w:tcW w:w="1612" w:type="dxa"/>
          </w:tcPr>
          <w:p w14:paraId="778DA65C" w14:textId="77777777" w:rsidR="00B53AC5" w:rsidRPr="002B48FE" w:rsidRDefault="00B53AC5" w:rsidP="00B53AC5">
            <w:pPr>
              <w:rPr>
                <w:b/>
                <w:i/>
              </w:rPr>
            </w:pPr>
            <w:r w:rsidRPr="002B48FE">
              <w:rPr>
                <w:b/>
                <w:i/>
              </w:rPr>
              <w:t>Drug</w:t>
            </w:r>
          </w:p>
        </w:tc>
        <w:tc>
          <w:tcPr>
            <w:tcW w:w="1148" w:type="dxa"/>
          </w:tcPr>
          <w:p w14:paraId="10340B30" w14:textId="77777777" w:rsidR="00B53AC5" w:rsidRPr="002B48FE" w:rsidRDefault="00B53AC5" w:rsidP="00B53AC5">
            <w:pPr>
              <w:rPr>
                <w:b/>
                <w:i/>
              </w:rPr>
            </w:pPr>
            <w:r w:rsidRPr="002B48FE">
              <w:rPr>
                <w:b/>
                <w:i/>
              </w:rPr>
              <w:t>Ki</w:t>
            </w:r>
          </w:p>
        </w:tc>
        <w:tc>
          <w:tcPr>
            <w:tcW w:w="1078" w:type="dxa"/>
          </w:tcPr>
          <w:p w14:paraId="379DFC57" w14:textId="77777777" w:rsidR="00B53AC5" w:rsidRPr="002B48FE" w:rsidRDefault="00B53AC5" w:rsidP="00B53AC5">
            <w:pPr>
              <w:rPr>
                <w:b/>
                <w:i/>
              </w:rPr>
            </w:pPr>
            <w:r w:rsidRPr="002B48FE">
              <w:rPr>
                <w:b/>
                <w:i/>
              </w:rPr>
              <w:t xml:space="preserve">Species </w:t>
            </w:r>
          </w:p>
        </w:tc>
        <w:tc>
          <w:tcPr>
            <w:tcW w:w="1301" w:type="dxa"/>
          </w:tcPr>
          <w:p w14:paraId="42E66F85" w14:textId="77777777" w:rsidR="00B53AC5" w:rsidRPr="002B48FE" w:rsidRDefault="00B53AC5" w:rsidP="00B53AC5">
            <w:pPr>
              <w:rPr>
                <w:b/>
                <w:i/>
              </w:rPr>
            </w:pPr>
            <w:r w:rsidRPr="002B48FE">
              <w:rPr>
                <w:b/>
                <w:i/>
              </w:rPr>
              <w:t>Brain region</w:t>
            </w:r>
          </w:p>
        </w:tc>
        <w:tc>
          <w:tcPr>
            <w:tcW w:w="1889" w:type="dxa"/>
          </w:tcPr>
          <w:p w14:paraId="1D5119F6" w14:textId="77777777" w:rsidR="00B53AC5" w:rsidRPr="002B48FE" w:rsidRDefault="00B53AC5" w:rsidP="00B53AC5">
            <w:pPr>
              <w:rPr>
                <w:b/>
                <w:i/>
              </w:rPr>
            </w:pPr>
            <w:r w:rsidRPr="002B48FE">
              <w:rPr>
                <w:b/>
                <w:i/>
              </w:rPr>
              <w:t>Hot ligand</w:t>
            </w:r>
          </w:p>
        </w:tc>
        <w:tc>
          <w:tcPr>
            <w:tcW w:w="1371" w:type="dxa"/>
          </w:tcPr>
          <w:p w14:paraId="4B5DA146" w14:textId="77777777" w:rsidR="00B53AC5" w:rsidRPr="002B48FE" w:rsidRDefault="00B53AC5" w:rsidP="00B53AC5">
            <w:pPr>
              <w:rPr>
                <w:b/>
                <w:i/>
              </w:rPr>
            </w:pPr>
            <w:r w:rsidRPr="002B48FE">
              <w:rPr>
                <w:b/>
                <w:i/>
              </w:rPr>
              <w:t>Reference</w:t>
            </w:r>
          </w:p>
        </w:tc>
      </w:tr>
      <w:tr w:rsidR="00B53AC5" w:rsidRPr="002B48FE" w14:paraId="790A9DE1" w14:textId="77777777" w:rsidTr="00B53AC5">
        <w:trPr>
          <w:trHeight w:val="292"/>
        </w:trPr>
        <w:tc>
          <w:tcPr>
            <w:tcW w:w="1612" w:type="dxa"/>
          </w:tcPr>
          <w:p w14:paraId="532D0023" w14:textId="77777777" w:rsidR="00B53AC5" w:rsidRPr="00B53AC5" w:rsidRDefault="00B53AC5" w:rsidP="00B53AC5">
            <w:pPr>
              <w:rPr>
                <w:b/>
                <w:bCs/>
              </w:rPr>
            </w:pPr>
            <w:r w:rsidRPr="00B53AC5">
              <w:rPr>
                <w:b/>
                <w:bCs/>
              </w:rPr>
              <w:t>Clozapine</w:t>
            </w:r>
          </w:p>
        </w:tc>
        <w:tc>
          <w:tcPr>
            <w:tcW w:w="1148" w:type="dxa"/>
          </w:tcPr>
          <w:p w14:paraId="006B1C74" w14:textId="77777777" w:rsidR="00B53AC5" w:rsidRPr="002B48FE" w:rsidRDefault="00B53AC5" w:rsidP="00B53AC5">
            <w:r w:rsidRPr="002B48FE">
              <w:t xml:space="preserve">1000   </w:t>
            </w:r>
          </w:p>
        </w:tc>
        <w:tc>
          <w:tcPr>
            <w:tcW w:w="1078" w:type="dxa"/>
          </w:tcPr>
          <w:p w14:paraId="282F4A89" w14:textId="77777777" w:rsidR="00B53AC5" w:rsidRPr="002B48FE" w:rsidRDefault="00B53AC5" w:rsidP="00B53AC5">
            <w:r w:rsidRPr="002B48FE">
              <w:t xml:space="preserve">Rat </w:t>
            </w:r>
          </w:p>
        </w:tc>
        <w:tc>
          <w:tcPr>
            <w:tcW w:w="1301" w:type="dxa"/>
          </w:tcPr>
          <w:p w14:paraId="394B2CAF" w14:textId="77777777" w:rsidR="00B53AC5" w:rsidRPr="002B48FE" w:rsidRDefault="00B53AC5" w:rsidP="00B53AC5">
            <w:r w:rsidRPr="002B48FE">
              <w:t>Forebrain</w:t>
            </w:r>
          </w:p>
        </w:tc>
        <w:tc>
          <w:tcPr>
            <w:tcW w:w="1889" w:type="dxa"/>
          </w:tcPr>
          <w:p w14:paraId="13FDFC6C" w14:textId="77777777" w:rsidR="00B53AC5" w:rsidRPr="002B48FE" w:rsidRDefault="00B53AC5" w:rsidP="00B53AC5">
            <w:r w:rsidRPr="002B48FE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3H-Sufentanil </w:t>
            </w:r>
          </w:p>
        </w:tc>
        <w:tc>
          <w:tcPr>
            <w:tcW w:w="1371" w:type="dxa"/>
          </w:tcPr>
          <w:p w14:paraId="11C977EE" w14:textId="77777777" w:rsidR="00B53AC5" w:rsidRPr="002B48FE" w:rsidRDefault="00B53AC5" w:rsidP="00B53AC5">
            <w:pPr>
              <w:rPr>
                <w:rFonts w:ascii="Verdana" w:hAnsi="Verdana"/>
                <w:sz w:val="18"/>
                <w:szCs w:val="18"/>
              </w:rPr>
            </w:pPr>
            <w:r>
              <w:fldChar w:fldCharType="begin">
                <w:fldData xml:space="preserve">PEVuZE5vdGU+PENpdGU+PEF1dGhvcj5TY2hvdHRlPC9BdXRob3I+PFllYXI+MTk5NjwvWWVhcj48
UmVjTnVtPjEzODwvUmVjTnVtPjxEaXNwbGF5VGV4dD48c3R5bGUgZmFjZT0ic3VwZXJzY3JpcHQi
PjE8L3N0eWxlPjwvRGlzcGxheVRleHQ+PHJlY29yZD48cmVjLW51bWJlcj4xMzg8L3JlYy1udW1i
ZXI+PGZvcmVpZ24ta2V5cz48a2V5IGFwcD0iRU4iIGRiLWlkPSJ0YXphZTlwZWVhdjl0bWV3dHRt
cDU5OTFwcjV0dmR6dzVmZnoiIHRpbWVzdGFtcD0iMTU0NTA2Mjc3OCI+MTM4PC9rZXk+PC9mb3Jl
aWduLWtleXM+PHJlZi10eXBlIG5hbWU9IkpvdXJuYWwgQXJ0aWNsZSI+MTc8L3JlZi10eXBlPjxj
b250cmlidXRvcnM+PGF1dGhvcnM+PGF1dGhvcj5TY2hvdHRlLCBBLjwvYXV0aG9yPjxhdXRob3I+
SmFuc3NlbiwgUC4gRi48L2F1dGhvcj48YXV0aG9yPkdvbW1lcmVuLCBXLjwvYXV0aG9yPjxhdXRo
b3I+THV5dGVuLCBXLiBILjwvYXV0aG9yPjxhdXRob3I+VmFuIEdvbXBlbCwgUC48L2F1dGhvcj48
YXV0aG9yPkxlc2FnZSwgQS4gUy48L2F1dGhvcj48YXV0aG9yPkRlIExvb3JlLCBLLjwvYXV0aG9y
PjxhdXRob3I+TGV5c2VuLCBKLiBFLjwvYXV0aG9yPjwvYXV0aG9ycz48L2NvbnRyaWJ1dG9ycz48
YXV0aC1hZGRyZXNzPkRlcGFydG1lbnQgb2YgQmlvY2hlbWljYWwgUGhhcm1hY29sb2d5LCBKYW5z
c2VuIFJlc2VhcmNoIEZvdW5kYXRpb24sIEJlZXJzZSwgQmVsZ2l1bS48L2F1dGgtYWRkcmVzcz48
dGl0bGVzPjx0aXRsZT5SaXNwZXJpZG9uZSBjb21wYXJlZCB3aXRoIG5ldyBhbmQgcmVmZXJlbmNl
IGFudGlwc3ljaG90aWMgZHJ1Z3M6IGluIHZpdHJvIGFuZCBpbiB2aXZvIHJlY2VwdG9yIGJpbmRp
bmc8L3RpdGxlPjxzZWNvbmRhcnktdGl0bGU+UHN5Y2hvcGhhcm1hY29sb2d5IChCZXJsKTwvc2Vj
b25kYXJ5LXRpdGxlPjxhbHQtdGl0bGU+UHN5Y2hvcGhhcm1hY29sb2d5PC9hbHQtdGl0bGU+PC90
aXRsZXM+PHBlcmlvZGljYWw+PGZ1bGwtdGl0bGU+UHN5Y2hvcGhhcm1hY29sb2d5IChCZXJsKTwv
ZnVsbC10aXRsZT48YWJici0xPlBzeWNob3BoYXJtYWNvbG9neTwvYWJici0xPjwvcGVyaW9kaWNh
bD48YWx0LXBlcmlvZGljYWw+PGZ1bGwtdGl0bGU+UHN5Y2hvcGhhcm1hY29sb2d5IChCZXJsKTwv
ZnVsbC10aXRsZT48YWJici0xPlBzeWNob3BoYXJtYWNvbG9neTwvYWJici0xPjwvYWx0LXBlcmlv
ZGljYWw+PHBhZ2VzPjU3LTczPC9wYWdlcz48dm9sdW1lPjEyNDwvdm9sdW1lPjxudW1iZXI+MS0y
PC9udW1iZXI+PGVkaXRpb24+MTk5Ni8wMy8wMTwvZWRpdGlvbj48a2V5d29yZHM+PGtleXdvcmQ+
QW5pbWFsczwva2V5d29yZD48a2V5d29yZD5BbnRpcHN5Y2hvdGljIEFnZW50cy8qbWV0YWJvbGlz
bTwva2V5d29yZD48a2V5d29yZD5CcmFpbi8qbWV0YWJvbGlzbTwva2V5d29yZD48a2V5d29yZD5D
ZWxscywgQ3VsdHVyZWQ8L2tleXdvcmQ+PGtleXdvcmQ+Q2xvemFwaW5lL21ldGFib2xpc208L2tl
eXdvcmQ+PGtleXdvcmQ+SGFsb3Blcmlkb2wvbWV0YWJvbGlzbTwva2V5d29yZD48a2V5d29yZD5I
dW1hbnM8L2tleXdvcmQ+PGtleXdvcmQ+TWFsZTwva2V5d29yZD48a2V5d29yZD5SYXRzPC9rZXl3
b3JkPjxrZXl3b3JkPlJhdHMsIFdpc3Rhcjwva2V5d29yZD48a2V5d29yZD5SZWNlcHRvcnMsIERv
cGFtaW5lLyptZXRhYm9saXNtPC9rZXl3b3JkPjxrZXl3b3JkPlJlY2VwdG9ycywgU2Vyb3Rvbmlu
LyptZXRhYm9saXNtPC9rZXl3b3JkPjxrZXl3b3JkPlJpc3Blcmlkb25lLyptZXRhYm9saXNtPC9r
ZXl3b3JkPjwva2V5d29yZHM+PGRhdGVzPjx5ZWFyPjE5OTY8L3llYXI+PHB1Yi1kYXRlcz48ZGF0
ZT5NYXI8L2RhdGU+PC9wdWItZGF0ZXM+PC9kYXRlcz48aXNibj4wMDMzLTMxNTggKFByaW50KSYj
eEQ7MDAzMy0zMTU4PC9pc2JuPjxhY2Nlc3Npb24tbnVtPjg5MzU4MDE8L2FjY2Vzc2lvbi1udW0+
PHVybHM+PC91cmxz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vdHRlPC9BdXRob3I+PFllYXI+MTk5NjwvWWVhcj48
UmVjTnVtPjEzODwvUmVjTnVtPjxEaXNwbGF5VGV4dD48c3R5bGUgZmFjZT0ic3VwZXJzY3JpcHQi
PjE8L3N0eWxlPjwvRGlzcGxheVRleHQ+PHJlY29yZD48cmVjLW51bWJlcj4xMzg8L3JlYy1udW1i
ZXI+PGZvcmVpZ24ta2V5cz48a2V5IGFwcD0iRU4iIGRiLWlkPSJ0YXphZTlwZWVhdjl0bWV3dHRt
cDU5OTFwcjV0dmR6dzVmZnoiIHRpbWVzdGFtcD0iMTU0NTA2Mjc3OCI+MTM4PC9rZXk+PC9mb3Jl
aWduLWtleXM+PHJlZi10eXBlIG5hbWU9IkpvdXJuYWwgQXJ0aWNsZSI+MTc8L3JlZi10eXBlPjxj
b250cmlidXRvcnM+PGF1dGhvcnM+PGF1dGhvcj5TY2hvdHRlLCBBLjwvYXV0aG9yPjxhdXRob3I+
SmFuc3NlbiwgUC4gRi48L2F1dGhvcj48YXV0aG9yPkdvbW1lcmVuLCBXLjwvYXV0aG9yPjxhdXRo
b3I+THV5dGVuLCBXLiBILjwvYXV0aG9yPjxhdXRob3I+VmFuIEdvbXBlbCwgUC48L2F1dGhvcj48
YXV0aG9yPkxlc2FnZSwgQS4gUy48L2F1dGhvcj48YXV0aG9yPkRlIExvb3JlLCBLLjwvYXV0aG9y
PjxhdXRob3I+TGV5c2VuLCBKLiBFLjwvYXV0aG9yPjwvYXV0aG9ycz48L2NvbnRyaWJ1dG9ycz48
YXV0aC1hZGRyZXNzPkRlcGFydG1lbnQgb2YgQmlvY2hlbWljYWwgUGhhcm1hY29sb2d5LCBKYW5z
c2VuIFJlc2VhcmNoIEZvdW5kYXRpb24sIEJlZXJzZSwgQmVsZ2l1bS48L2F1dGgtYWRkcmVzcz48
dGl0bGVzPjx0aXRsZT5SaXNwZXJpZG9uZSBjb21wYXJlZCB3aXRoIG5ldyBhbmQgcmVmZXJlbmNl
IGFudGlwc3ljaG90aWMgZHJ1Z3M6IGluIHZpdHJvIGFuZCBpbiB2aXZvIHJlY2VwdG9yIGJpbmRp
bmc8L3RpdGxlPjxzZWNvbmRhcnktdGl0bGU+UHN5Y2hvcGhhcm1hY29sb2d5IChCZXJsKTwvc2Vj
b25kYXJ5LXRpdGxlPjxhbHQtdGl0bGU+UHN5Y2hvcGhhcm1hY29sb2d5PC9hbHQtdGl0bGU+PC90
aXRsZXM+PHBlcmlvZGljYWw+PGZ1bGwtdGl0bGU+UHN5Y2hvcGhhcm1hY29sb2d5IChCZXJsKTwv
ZnVsbC10aXRsZT48YWJici0xPlBzeWNob3BoYXJtYWNvbG9neTwvYWJici0xPjwvcGVyaW9kaWNh
bD48YWx0LXBlcmlvZGljYWw+PGZ1bGwtdGl0bGU+UHN5Y2hvcGhhcm1hY29sb2d5IChCZXJsKTwv
ZnVsbC10aXRsZT48YWJici0xPlBzeWNob3BoYXJtYWNvbG9neTwvYWJici0xPjwvYWx0LXBlcmlv
ZGljYWw+PHBhZ2VzPjU3LTczPC9wYWdlcz48dm9sdW1lPjEyNDwvdm9sdW1lPjxudW1iZXI+MS0y
PC9udW1iZXI+PGVkaXRpb24+MTk5Ni8wMy8wMTwvZWRpdGlvbj48a2V5d29yZHM+PGtleXdvcmQ+
QW5pbWFsczwva2V5d29yZD48a2V5d29yZD5BbnRpcHN5Y2hvdGljIEFnZW50cy8qbWV0YWJvbGlz
bTwva2V5d29yZD48a2V5d29yZD5CcmFpbi8qbWV0YWJvbGlzbTwva2V5d29yZD48a2V5d29yZD5D
ZWxscywgQ3VsdHVyZWQ8L2tleXdvcmQ+PGtleXdvcmQ+Q2xvemFwaW5lL21ldGFib2xpc208L2tl
eXdvcmQ+PGtleXdvcmQ+SGFsb3Blcmlkb2wvbWV0YWJvbGlzbTwva2V5d29yZD48a2V5d29yZD5I
dW1hbnM8L2tleXdvcmQ+PGtleXdvcmQ+TWFsZTwva2V5d29yZD48a2V5d29yZD5SYXRzPC9rZXl3
b3JkPjxrZXl3b3JkPlJhdHMsIFdpc3Rhcjwva2V5d29yZD48a2V5d29yZD5SZWNlcHRvcnMsIERv
cGFtaW5lLyptZXRhYm9saXNtPC9rZXl3b3JkPjxrZXl3b3JkPlJlY2VwdG9ycywgU2Vyb3Rvbmlu
LyptZXRhYm9saXNtPC9rZXl3b3JkPjxrZXl3b3JkPlJpc3Blcmlkb25lLyptZXRhYm9saXNtPC9r
ZXl3b3JkPjwva2V5d29yZHM+PGRhdGVzPjx5ZWFyPjE5OTY8L3llYXI+PHB1Yi1kYXRlcz48ZGF0
ZT5NYXI8L2RhdGU+PC9wdWItZGF0ZXM+PC9kYXRlcz48aXNibj4wMDMzLTMxNTggKFByaW50KSYj
eEQ7MDAzMy0zMTU4PC9pc2JuPjxhY2Nlc3Npb24tbnVtPjg5MzU4MDE8L2FjY2Vzc2lvbi1udW0+
PHVybHM+PC91cmxz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4D4524">
              <w:rPr>
                <w:noProof/>
                <w:vertAlign w:val="superscript"/>
              </w:rPr>
              <w:t>1</w:t>
            </w:r>
            <w:r>
              <w:fldChar w:fldCharType="end"/>
            </w:r>
            <w:r w:rsidRPr="002B48FE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</w:tr>
      <w:tr w:rsidR="00B53AC5" w:rsidRPr="002B48FE" w14:paraId="55A409E3" w14:textId="77777777" w:rsidTr="00B53AC5">
        <w:trPr>
          <w:trHeight w:val="328"/>
        </w:trPr>
        <w:tc>
          <w:tcPr>
            <w:tcW w:w="1612" w:type="dxa"/>
          </w:tcPr>
          <w:p w14:paraId="2757B853" w14:textId="77777777" w:rsidR="00B53AC5" w:rsidRPr="00B53AC5" w:rsidRDefault="00B53AC5" w:rsidP="00B53AC5">
            <w:pPr>
              <w:rPr>
                <w:b/>
                <w:bCs/>
              </w:rPr>
            </w:pPr>
            <w:r w:rsidRPr="00B53AC5">
              <w:rPr>
                <w:b/>
                <w:bCs/>
              </w:rPr>
              <w:t>Haloperidol</w:t>
            </w:r>
          </w:p>
        </w:tc>
        <w:tc>
          <w:tcPr>
            <w:tcW w:w="1148" w:type="dxa"/>
          </w:tcPr>
          <w:p w14:paraId="6B471E18" w14:textId="77777777" w:rsidR="00B53AC5" w:rsidRPr="002B48FE" w:rsidRDefault="00B53AC5" w:rsidP="00B53AC5">
            <w:r w:rsidRPr="002B48FE">
              <w:t>1000</w:t>
            </w:r>
          </w:p>
        </w:tc>
        <w:tc>
          <w:tcPr>
            <w:tcW w:w="1078" w:type="dxa"/>
          </w:tcPr>
          <w:p w14:paraId="225A65AC" w14:textId="77777777" w:rsidR="00B53AC5" w:rsidRPr="002B48FE" w:rsidRDefault="00B53AC5" w:rsidP="00B53AC5">
            <w:r w:rsidRPr="002B48FE">
              <w:t>Rat</w:t>
            </w:r>
          </w:p>
        </w:tc>
        <w:tc>
          <w:tcPr>
            <w:tcW w:w="1301" w:type="dxa"/>
          </w:tcPr>
          <w:p w14:paraId="00FB4125" w14:textId="77777777" w:rsidR="00B53AC5" w:rsidRPr="002B48FE" w:rsidRDefault="00B53AC5" w:rsidP="00B53AC5">
            <w:r w:rsidRPr="002B48FE">
              <w:t>forebrain</w:t>
            </w:r>
          </w:p>
        </w:tc>
        <w:tc>
          <w:tcPr>
            <w:tcW w:w="1889" w:type="dxa"/>
          </w:tcPr>
          <w:p w14:paraId="41FECAC2" w14:textId="77777777" w:rsidR="00B53AC5" w:rsidRPr="002B48FE" w:rsidRDefault="00B53AC5" w:rsidP="00B53AC5">
            <w:r w:rsidRPr="002B48FE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3H-Sufentanil </w:t>
            </w:r>
          </w:p>
        </w:tc>
        <w:tc>
          <w:tcPr>
            <w:tcW w:w="1371" w:type="dxa"/>
          </w:tcPr>
          <w:p w14:paraId="66B555A8" w14:textId="77777777" w:rsidR="00B53AC5" w:rsidRPr="002B48FE" w:rsidRDefault="00B53AC5" w:rsidP="00B53AC5">
            <w:r w:rsidRPr="00F26BEF">
              <w:rPr>
                <w:noProof/>
              </w:rPr>
              <w:fldChar w:fldCharType="begin">
                <w:fldData xml:space="preserve">PEVuZE5vdGU+PENpdGU+PEF1dGhvcj5TY2hvdHRlPC9BdXRob3I+PFllYXI+MTk5NjwvWWVhcj48
UmVjTnVtPjEzODwvUmVjTnVtPjxEaXNwbGF5VGV4dD48c3R5bGUgZmFjZT0ic3VwZXJzY3JpcHQi
PjE8L3N0eWxlPjwvRGlzcGxheVRleHQ+PHJlY29yZD48cmVjLW51bWJlcj4xMzg8L3JlYy1udW1i
ZXI+PGZvcmVpZ24ta2V5cz48a2V5IGFwcD0iRU4iIGRiLWlkPSJ0YXphZTlwZWVhdjl0bWV3dHRt
cDU5OTFwcjV0dmR6dzVmZnoiIHRpbWVzdGFtcD0iMTU0NTA2Mjc3OCI+MTM4PC9rZXk+PC9mb3Jl
aWduLWtleXM+PHJlZi10eXBlIG5hbWU9IkpvdXJuYWwgQXJ0aWNsZSI+MTc8L3JlZi10eXBlPjxj
b250cmlidXRvcnM+PGF1dGhvcnM+PGF1dGhvcj5TY2hvdHRlLCBBLjwvYXV0aG9yPjxhdXRob3I+
SmFuc3NlbiwgUC4gRi48L2F1dGhvcj48YXV0aG9yPkdvbW1lcmVuLCBXLjwvYXV0aG9yPjxhdXRo
b3I+THV5dGVuLCBXLiBILjwvYXV0aG9yPjxhdXRob3I+VmFuIEdvbXBlbCwgUC48L2F1dGhvcj48
YXV0aG9yPkxlc2FnZSwgQS4gUy48L2F1dGhvcj48YXV0aG9yPkRlIExvb3JlLCBLLjwvYXV0aG9y
PjxhdXRob3I+TGV5c2VuLCBKLiBFLjwvYXV0aG9yPjwvYXV0aG9ycz48L2NvbnRyaWJ1dG9ycz48
YXV0aC1hZGRyZXNzPkRlcGFydG1lbnQgb2YgQmlvY2hlbWljYWwgUGhhcm1hY29sb2d5LCBKYW5z
c2VuIFJlc2VhcmNoIEZvdW5kYXRpb24sIEJlZXJzZSwgQmVsZ2l1bS48L2F1dGgtYWRkcmVzcz48
dGl0bGVzPjx0aXRsZT5SaXNwZXJpZG9uZSBjb21wYXJlZCB3aXRoIG5ldyBhbmQgcmVmZXJlbmNl
IGFudGlwc3ljaG90aWMgZHJ1Z3M6IGluIHZpdHJvIGFuZCBpbiB2aXZvIHJlY2VwdG9yIGJpbmRp
bmc8L3RpdGxlPjxzZWNvbmRhcnktdGl0bGU+UHN5Y2hvcGhhcm1hY29sb2d5IChCZXJsKTwvc2Vj
b25kYXJ5LXRpdGxlPjxhbHQtdGl0bGU+UHN5Y2hvcGhhcm1hY29sb2d5PC9hbHQtdGl0bGU+PC90
aXRsZXM+PHBlcmlvZGljYWw+PGZ1bGwtdGl0bGU+UHN5Y2hvcGhhcm1hY29sb2d5IChCZXJsKTwv
ZnVsbC10aXRsZT48YWJici0xPlBzeWNob3BoYXJtYWNvbG9neTwvYWJici0xPjwvcGVyaW9kaWNh
bD48YWx0LXBlcmlvZGljYWw+PGZ1bGwtdGl0bGU+UHN5Y2hvcGhhcm1hY29sb2d5IChCZXJsKTwv
ZnVsbC10aXRsZT48YWJici0xPlBzeWNob3BoYXJtYWNvbG9neTwvYWJici0xPjwvYWx0LXBlcmlv
ZGljYWw+PHBhZ2VzPjU3LTczPC9wYWdlcz48dm9sdW1lPjEyNDwvdm9sdW1lPjxudW1iZXI+MS0y
PC9udW1iZXI+PGVkaXRpb24+MTk5Ni8wMy8wMTwvZWRpdGlvbj48a2V5d29yZHM+PGtleXdvcmQ+
QW5pbWFsczwva2V5d29yZD48a2V5d29yZD5BbnRpcHN5Y2hvdGljIEFnZW50cy8qbWV0YWJvbGlz
bTwva2V5d29yZD48a2V5d29yZD5CcmFpbi8qbWV0YWJvbGlzbTwva2V5d29yZD48a2V5d29yZD5D
ZWxscywgQ3VsdHVyZWQ8L2tleXdvcmQ+PGtleXdvcmQ+Q2xvemFwaW5lL21ldGFib2xpc208L2tl
eXdvcmQ+PGtleXdvcmQ+SGFsb3Blcmlkb2wvbWV0YWJvbGlzbTwva2V5d29yZD48a2V5d29yZD5I
dW1hbnM8L2tleXdvcmQ+PGtleXdvcmQ+TWFsZTwva2V5d29yZD48a2V5d29yZD5SYXRzPC9rZXl3
b3JkPjxrZXl3b3JkPlJhdHMsIFdpc3Rhcjwva2V5d29yZD48a2V5d29yZD5SZWNlcHRvcnMsIERv
cGFtaW5lLyptZXRhYm9saXNtPC9rZXl3b3JkPjxrZXl3b3JkPlJlY2VwdG9ycywgU2Vyb3Rvbmlu
LyptZXRhYm9saXNtPC9rZXl3b3JkPjxrZXl3b3JkPlJpc3Blcmlkb25lLyptZXRhYm9saXNtPC9r
ZXl3b3JkPjwva2V5d29yZHM+PGRhdGVzPjx5ZWFyPjE5OTY8L3llYXI+PHB1Yi1kYXRlcz48ZGF0
ZT5NYXI8L2RhdGU+PC9wdWItZGF0ZXM+PC9kYXRlcz48aXNibj4wMDMzLTMxNTggKFByaW50KSYj
eEQ7MDAzMy0zMTU4PC9pc2JuPjxhY2Nlc3Npb24tbnVtPjg5MzU4MDE8L2FjY2Vzc2lvbi1udW0+
PHVybHM+PC91cmxzPjxyZW1vdGUtZGF0YWJhc2UtcHJvdmlkZXI+TkxNPC9yZW1vdGUtZGF0YWJh
c2UtcHJvdmlkZXI+PGxhbmd1YWdlPmVuZzwvbGFuZ3VhZ2U+PC9yZWNvcmQ+PC9DaXRlPjwvRW5k
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TY2hvdHRlPC9BdXRob3I+PFllYXI+MTk5NjwvWWVhcj48
UmVjTnVtPjEzODwvUmVjTnVtPjxEaXNwbGF5VGV4dD48c3R5bGUgZmFjZT0ic3VwZXJzY3JpcHQi
PjE8L3N0eWxlPjwvRGlzcGxheVRleHQ+PHJlY29yZD48cmVjLW51bWJlcj4xMzg8L3JlYy1udW1i
ZXI+PGZvcmVpZ24ta2V5cz48a2V5IGFwcD0iRU4iIGRiLWlkPSJ0YXphZTlwZWVhdjl0bWV3dHRt
cDU5OTFwcjV0dmR6dzVmZnoiIHRpbWVzdGFtcD0iMTU0NTA2Mjc3OCI+MTM4PC9rZXk+PC9mb3Jl
aWduLWtleXM+PHJlZi10eXBlIG5hbWU9IkpvdXJuYWwgQXJ0aWNsZSI+MTc8L3JlZi10eXBlPjxj
b250cmlidXRvcnM+PGF1dGhvcnM+PGF1dGhvcj5TY2hvdHRlLCBBLjwvYXV0aG9yPjxhdXRob3I+
SmFuc3NlbiwgUC4gRi48L2F1dGhvcj48YXV0aG9yPkdvbW1lcmVuLCBXLjwvYXV0aG9yPjxhdXRo
b3I+THV5dGVuLCBXLiBILjwvYXV0aG9yPjxhdXRob3I+VmFuIEdvbXBlbCwgUC48L2F1dGhvcj48
YXV0aG9yPkxlc2FnZSwgQS4gUy48L2F1dGhvcj48YXV0aG9yPkRlIExvb3JlLCBLLjwvYXV0aG9y
PjxhdXRob3I+TGV5c2VuLCBKLiBFLjwvYXV0aG9yPjwvYXV0aG9ycz48L2NvbnRyaWJ1dG9ycz48
YXV0aC1hZGRyZXNzPkRlcGFydG1lbnQgb2YgQmlvY2hlbWljYWwgUGhhcm1hY29sb2d5LCBKYW5z
c2VuIFJlc2VhcmNoIEZvdW5kYXRpb24sIEJlZXJzZSwgQmVsZ2l1bS48L2F1dGgtYWRkcmVzcz48
dGl0bGVzPjx0aXRsZT5SaXNwZXJpZG9uZSBjb21wYXJlZCB3aXRoIG5ldyBhbmQgcmVmZXJlbmNl
IGFudGlwc3ljaG90aWMgZHJ1Z3M6IGluIHZpdHJvIGFuZCBpbiB2aXZvIHJlY2VwdG9yIGJpbmRp
bmc8L3RpdGxlPjxzZWNvbmRhcnktdGl0bGU+UHN5Y2hvcGhhcm1hY29sb2d5IChCZXJsKTwvc2Vj
b25kYXJ5LXRpdGxlPjxhbHQtdGl0bGU+UHN5Y2hvcGhhcm1hY29sb2d5PC9hbHQtdGl0bGU+PC90
aXRsZXM+PHBlcmlvZGljYWw+PGZ1bGwtdGl0bGU+UHN5Y2hvcGhhcm1hY29sb2d5IChCZXJsKTwv
ZnVsbC10aXRsZT48YWJici0xPlBzeWNob3BoYXJtYWNvbG9neTwvYWJici0xPjwvcGVyaW9kaWNh
bD48YWx0LXBlcmlvZGljYWw+PGZ1bGwtdGl0bGU+UHN5Y2hvcGhhcm1hY29sb2d5IChCZXJsKTwv
ZnVsbC10aXRsZT48YWJici0xPlBzeWNob3BoYXJtYWNvbG9neTwvYWJici0xPjwvYWx0LXBlcmlv
ZGljYWw+PHBhZ2VzPjU3LTczPC9wYWdlcz48dm9sdW1lPjEyNDwvdm9sdW1lPjxudW1iZXI+MS0y
PC9udW1iZXI+PGVkaXRpb24+MTk5Ni8wMy8wMTwvZWRpdGlvbj48a2V5d29yZHM+PGtleXdvcmQ+
QW5pbWFsczwva2V5d29yZD48a2V5d29yZD5BbnRpcHN5Y2hvdGljIEFnZW50cy8qbWV0YWJvbGlz
bTwva2V5d29yZD48a2V5d29yZD5CcmFpbi8qbWV0YWJvbGlzbTwva2V5d29yZD48a2V5d29yZD5D
ZWxscywgQ3VsdHVyZWQ8L2tleXdvcmQ+PGtleXdvcmQ+Q2xvemFwaW5lL21ldGFib2xpc208L2tl
eXdvcmQ+PGtleXdvcmQ+SGFsb3Blcmlkb2wvbWV0YWJvbGlzbTwva2V5d29yZD48a2V5d29yZD5I
dW1hbnM8L2tleXdvcmQ+PGtleXdvcmQ+TWFsZTwva2V5d29yZD48a2V5d29yZD5SYXRzPC9rZXl3
b3JkPjxrZXl3b3JkPlJhdHMsIFdpc3Rhcjwva2V5d29yZD48a2V5d29yZD5SZWNlcHRvcnMsIERv
cGFtaW5lLyptZXRhYm9saXNtPC9rZXl3b3JkPjxrZXl3b3JkPlJlY2VwdG9ycywgU2Vyb3Rvbmlu
LyptZXRhYm9saXNtPC9rZXl3b3JkPjxrZXl3b3JkPlJpc3Blcmlkb25lLyptZXRhYm9saXNtPC9r
ZXl3b3JkPjwva2V5d29yZHM+PGRhdGVzPjx5ZWFyPjE5OTY8L3llYXI+PHB1Yi1kYXRlcz48ZGF0
ZT5NYXI8L2RhdGU+PC9wdWItZGF0ZXM+PC9kYXRlcz48aXNibj4wMDMzLTMxNTggKFByaW50KSYj
eEQ7MDAzMy0zMTU4PC9pc2JuPjxhY2Nlc3Npb24tbnVtPjg5MzU4MDE8L2FjY2Vzc2lvbi1udW0+
PHVybHM+PC91cmxzPjxyZW1vdGUtZGF0YWJhc2UtcHJvdmlkZXI+TkxNPC9yZW1vdGUtZGF0YWJh
c2UtcHJvdmlkZXI+PGxhbmd1YWdlPmVuZzwvbGFuZ3VhZ2U+PC9yZWNvcmQ+PC9DaXRlPjwvRW5k
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 w:rsidRPr="00F26BEF">
              <w:rPr>
                <w:noProof/>
              </w:rPr>
            </w:r>
            <w:r w:rsidRPr="00F26BEF">
              <w:rPr>
                <w:noProof/>
              </w:rPr>
              <w:fldChar w:fldCharType="separate"/>
            </w:r>
            <w:r w:rsidRPr="004D4524">
              <w:rPr>
                <w:noProof/>
                <w:vertAlign w:val="superscript"/>
              </w:rPr>
              <w:t>1</w:t>
            </w:r>
            <w:r w:rsidRPr="00F26BEF">
              <w:rPr>
                <w:noProof/>
              </w:rPr>
              <w:fldChar w:fldCharType="end"/>
            </w:r>
          </w:p>
        </w:tc>
      </w:tr>
      <w:tr w:rsidR="00B53AC5" w:rsidRPr="002B48FE" w14:paraId="7DDECBD6" w14:textId="77777777" w:rsidTr="00B53AC5">
        <w:trPr>
          <w:trHeight w:val="243"/>
        </w:trPr>
        <w:tc>
          <w:tcPr>
            <w:tcW w:w="1612" w:type="dxa"/>
          </w:tcPr>
          <w:p w14:paraId="111C2CF9" w14:textId="77777777" w:rsidR="00B53AC5" w:rsidRPr="00B53AC5" w:rsidRDefault="00B53AC5" w:rsidP="00B53AC5">
            <w:pPr>
              <w:rPr>
                <w:b/>
                <w:bCs/>
              </w:rPr>
            </w:pPr>
            <w:r w:rsidRPr="00B53AC5">
              <w:rPr>
                <w:b/>
                <w:bCs/>
              </w:rPr>
              <w:t>Olanzapine</w:t>
            </w:r>
          </w:p>
        </w:tc>
        <w:tc>
          <w:tcPr>
            <w:tcW w:w="1148" w:type="dxa"/>
          </w:tcPr>
          <w:p w14:paraId="00F60854" w14:textId="77777777" w:rsidR="00B53AC5" w:rsidRPr="002B48FE" w:rsidRDefault="00B53AC5" w:rsidP="00B53AC5">
            <w:r w:rsidRPr="002B48FE">
              <w:t>1000</w:t>
            </w:r>
          </w:p>
        </w:tc>
        <w:tc>
          <w:tcPr>
            <w:tcW w:w="1078" w:type="dxa"/>
          </w:tcPr>
          <w:p w14:paraId="79AA3702" w14:textId="77777777" w:rsidR="00B53AC5" w:rsidRPr="002B48FE" w:rsidRDefault="00B53AC5" w:rsidP="00B53AC5">
            <w:r w:rsidRPr="002B48FE">
              <w:t>Rat</w:t>
            </w:r>
          </w:p>
        </w:tc>
        <w:tc>
          <w:tcPr>
            <w:tcW w:w="1301" w:type="dxa"/>
          </w:tcPr>
          <w:p w14:paraId="120D4649" w14:textId="77777777" w:rsidR="00B53AC5" w:rsidRPr="002B48FE" w:rsidRDefault="00B53AC5" w:rsidP="00B53AC5">
            <w:r w:rsidRPr="002B48FE">
              <w:t>forebrain</w:t>
            </w:r>
          </w:p>
        </w:tc>
        <w:tc>
          <w:tcPr>
            <w:tcW w:w="1889" w:type="dxa"/>
          </w:tcPr>
          <w:p w14:paraId="224E1598" w14:textId="77777777" w:rsidR="00B53AC5" w:rsidRPr="002B48FE" w:rsidRDefault="00B53AC5" w:rsidP="00B53AC5">
            <w:r w:rsidRPr="002B48FE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3H-Sufentanil </w:t>
            </w:r>
          </w:p>
        </w:tc>
        <w:tc>
          <w:tcPr>
            <w:tcW w:w="1371" w:type="dxa"/>
          </w:tcPr>
          <w:p w14:paraId="289F2F1A" w14:textId="77777777" w:rsidR="00B53AC5" w:rsidRPr="002B48FE" w:rsidRDefault="00B53AC5" w:rsidP="00B53AC5">
            <w:r>
              <w:fldChar w:fldCharType="begin">
                <w:fldData xml:space="preserve">PEVuZE5vdGU+PENpdGU+PEF1dGhvcj5TY2hvdHRlPC9BdXRob3I+PFllYXI+MTk5NjwvWWVhcj48
UmVjTnVtPjEzODwvUmVjTnVtPjxEaXNwbGF5VGV4dD48c3R5bGUgZmFjZT0ic3VwZXJzY3JpcHQi
PjE8L3N0eWxlPjwvRGlzcGxheVRleHQ+PHJlY29yZD48cmVjLW51bWJlcj4xMzg8L3JlYy1udW1i
ZXI+PGZvcmVpZ24ta2V5cz48a2V5IGFwcD0iRU4iIGRiLWlkPSJ0YXphZTlwZWVhdjl0bWV3dHRt
cDU5OTFwcjV0dmR6dzVmZnoiIHRpbWVzdGFtcD0iMTU0NTA2Mjc3OCI+MTM4PC9rZXk+PC9mb3Jl
aWduLWtleXM+PHJlZi10eXBlIG5hbWU9IkpvdXJuYWwgQXJ0aWNsZSI+MTc8L3JlZi10eXBlPjxj
b250cmlidXRvcnM+PGF1dGhvcnM+PGF1dGhvcj5TY2hvdHRlLCBBLjwvYXV0aG9yPjxhdXRob3I+
SmFuc3NlbiwgUC4gRi48L2F1dGhvcj48YXV0aG9yPkdvbW1lcmVuLCBXLjwvYXV0aG9yPjxhdXRo
b3I+THV5dGVuLCBXLiBILjwvYXV0aG9yPjxhdXRob3I+VmFuIEdvbXBlbCwgUC48L2F1dGhvcj48
YXV0aG9yPkxlc2FnZSwgQS4gUy48L2F1dGhvcj48YXV0aG9yPkRlIExvb3JlLCBLLjwvYXV0aG9y
PjxhdXRob3I+TGV5c2VuLCBKLiBFLjwvYXV0aG9yPjwvYXV0aG9ycz48L2NvbnRyaWJ1dG9ycz48
YXV0aC1hZGRyZXNzPkRlcGFydG1lbnQgb2YgQmlvY2hlbWljYWwgUGhhcm1hY29sb2d5LCBKYW5z
c2VuIFJlc2VhcmNoIEZvdW5kYXRpb24sIEJlZXJzZSwgQmVsZ2l1bS48L2F1dGgtYWRkcmVzcz48
dGl0bGVzPjx0aXRsZT5SaXNwZXJpZG9uZSBjb21wYXJlZCB3aXRoIG5ldyBhbmQgcmVmZXJlbmNl
IGFudGlwc3ljaG90aWMgZHJ1Z3M6IGluIHZpdHJvIGFuZCBpbiB2aXZvIHJlY2VwdG9yIGJpbmRp
bmc8L3RpdGxlPjxzZWNvbmRhcnktdGl0bGU+UHN5Y2hvcGhhcm1hY29sb2d5IChCZXJsKTwvc2Vj
b25kYXJ5LXRpdGxlPjxhbHQtdGl0bGU+UHN5Y2hvcGhhcm1hY29sb2d5PC9hbHQtdGl0bGU+PC90
aXRsZXM+PHBlcmlvZGljYWw+PGZ1bGwtdGl0bGU+UHN5Y2hvcGhhcm1hY29sb2d5IChCZXJsKTwv
ZnVsbC10aXRsZT48YWJici0xPlBzeWNob3BoYXJtYWNvbG9neTwvYWJici0xPjwvcGVyaW9kaWNh
bD48YWx0LXBlcmlvZGljYWw+PGZ1bGwtdGl0bGU+UHN5Y2hvcGhhcm1hY29sb2d5IChCZXJsKTwv
ZnVsbC10aXRsZT48YWJici0xPlBzeWNob3BoYXJtYWNvbG9neTwvYWJici0xPjwvYWx0LXBlcmlv
ZGljYWw+PHBhZ2VzPjU3LTczPC9wYWdlcz48dm9sdW1lPjEyNDwvdm9sdW1lPjxudW1iZXI+MS0y
PC9udW1iZXI+PGVkaXRpb24+MTk5Ni8wMy8wMTwvZWRpdGlvbj48a2V5d29yZHM+PGtleXdvcmQ+
QW5pbWFsczwva2V5d29yZD48a2V5d29yZD5BbnRpcHN5Y2hvdGljIEFnZW50cy8qbWV0YWJvbGlz
bTwva2V5d29yZD48a2V5d29yZD5CcmFpbi8qbWV0YWJvbGlzbTwva2V5d29yZD48a2V5d29yZD5D
ZWxscywgQ3VsdHVyZWQ8L2tleXdvcmQ+PGtleXdvcmQ+Q2xvemFwaW5lL21ldGFib2xpc208L2tl
eXdvcmQ+PGtleXdvcmQ+SGFsb3Blcmlkb2wvbWV0YWJvbGlzbTwva2V5d29yZD48a2V5d29yZD5I
dW1hbnM8L2tleXdvcmQ+PGtleXdvcmQ+TWFsZTwva2V5d29yZD48a2V5d29yZD5SYXRzPC9rZXl3
b3JkPjxrZXl3b3JkPlJhdHMsIFdpc3Rhcjwva2V5d29yZD48a2V5d29yZD5SZWNlcHRvcnMsIERv
cGFtaW5lLyptZXRhYm9saXNtPC9rZXl3b3JkPjxrZXl3b3JkPlJlY2VwdG9ycywgU2Vyb3Rvbmlu
LyptZXRhYm9saXNtPC9rZXl3b3JkPjxrZXl3b3JkPlJpc3Blcmlkb25lLyptZXRhYm9saXNtPC9r
ZXl3b3JkPjwva2V5d29yZHM+PGRhdGVzPjx5ZWFyPjE5OTY8L3llYXI+PHB1Yi1kYXRlcz48ZGF0
ZT5NYXI8L2RhdGU+PC9wdWItZGF0ZXM+PC9kYXRlcz48aXNibj4wMDMzLTMxNTggKFByaW50KSYj
eEQ7MDAzMy0zMTU4PC9pc2JuPjxhY2Nlc3Npb24tbnVtPjg5MzU4MDE8L2FjY2Vzc2lvbi1udW0+
PHVybHM+PC91cmxz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vdHRlPC9BdXRob3I+PFllYXI+MTk5NjwvWWVhcj48
UmVjTnVtPjEzODwvUmVjTnVtPjxEaXNwbGF5VGV4dD48c3R5bGUgZmFjZT0ic3VwZXJzY3JpcHQi
PjE8L3N0eWxlPjwvRGlzcGxheVRleHQ+PHJlY29yZD48cmVjLW51bWJlcj4xMzg8L3JlYy1udW1i
ZXI+PGZvcmVpZ24ta2V5cz48a2V5IGFwcD0iRU4iIGRiLWlkPSJ0YXphZTlwZWVhdjl0bWV3dHRt
cDU5OTFwcjV0dmR6dzVmZnoiIHRpbWVzdGFtcD0iMTU0NTA2Mjc3OCI+MTM4PC9rZXk+PC9mb3Jl
aWduLWtleXM+PHJlZi10eXBlIG5hbWU9IkpvdXJuYWwgQXJ0aWNsZSI+MTc8L3JlZi10eXBlPjxj
b250cmlidXRvcnM+PGF1dGhvcnM+PGF1dGhvcj5TY2hvdHRlLCBBLjwvYXV0aG9yPjxhdXRob3I+
SmFuc3NlbiwgUC4gRi48L2F1dGhvcj48YXV0aG9yPkdvbW1lcmVuLCBXLjwvYXV0aG9yPjxhdXRo
b3I+THV5dGVuLCBXLiBILjwvYXV0aG9yPjxhdXRob3I+VmFuIEdvbXBlbCwgUC48L2F1dGhvcj48
YXV0aG9yPkxlc2FnZSwgQS4gUy48L2F1dGhvcj48YXV0aG9yPkRlIExvb3JlLCBLLjwvYXV0aG9y
PjxhdXRob3I+TGV5c2VuLCBKLiBFLjwvYXV0aG9yPjwvYXV0aG9ycz48L2NvbnRyaWJ1dG9ycz48
YXV0aC1hZGRyZXNzPkRlcGFydG1lbnQgb2YgQmlvY2hlbWljYWwgUGhhcm1hY29sb2d5LCBKYW5z
c2VuIFJlc2VhcmNoIEZvdW5kYXRpb24sIEJlZXJzZSwgQmVsZ2l1bS48L2F1dGgtYWRkcmVzcz48
dGl0bGVzPjx0aXRsZT5SaXNwZXJpZG9uZSBjb21wYXJlZCB3aXRoIG5ldyBhbmQgcmVmZXJlbmNl
IGFudGlwc3ljaG90aWMgZHJ1Z3M6IGluIHZpdHJvIGFuZCBpbiB2aXZvIHJlY2VwdG9yIGJpbmRp
bmc8L3RpdGxlPjxzZWNvbmRhcnktdGl0bGU+UHN5Y2hvcGhhcm1hY29sb2d5IChCZXJsKTwvc2Vj
b25kYXJ5LXRpdGxlPjxhbHQtdGl0bGU+UHN5Y2hvcGhhcm1hY29sb2d5PC9hbHQtdGl0bGU+PC90
aXRsZXM+PHBlcmlvZGljYWw+PGZ1bGwtdGl0bGU+UHN5Y2hvcGhhcm1hY29sb2d5IChCZXJsKTwv
ZnVsbC10aXRsZT48YWJici0xPlBzeWNob3BoYXJtYWNvbG9neTwvYWJici0xPjwvcGVyaW9kaWNh
bD48YWx0LXBlcmlvZGljYWw+PGZ1bGwtdGl0bGU+UHN5Y2hvcGhhcm1hY29sb2d5IChCZXJsKTwv
ZnVsbC10aXRsZT48YWJici0xPlBzeWNob3BoYXJtYWNvbG9neTwvYWJici0xPjwvYWx0LXBlcmlv
ZGljYWw+PHBhZ2VzPjU3LTczPC9wYWdlcz48dm9sdW1lPjEyNDwvdm9sdW1lPjxudW1iZXI+MS0y
PC9udW1iZXI+PGVkaXRpb24+MTk5Ni8wMy8wMTwvZWRpdGlvbj48a2V5d29yZHM+PGtleXdvcmQ+
QW5pbWFsczwva2V5d29yZD48a2V5d29yZD5BbnRpcHN5Y2hvdGljIEFnZW50cy8qbWV0YWJvbGlz
bTwva2V5d29yZD48a2V5d29yZD5CcmFpbi8qbWV0YWJvbGlzbTwva2V5d29yZD48a2V5d29yZD5D
ZWxscywgQ3VsdHVyZWQ8L2tleXdvcmQ+PGtleXdvcmQ+Q2xvemFwaW5lL21ldGFib2xpc208L2tl
eXdvcmQ+PGtleXdvcmQ+SGFsb3Blcmlkb2wvbWV0YWJvbGlzbTwva2V5d29yZD48a2V5d29yZD5I
dW1hbnM8L2tleXdvcmQ+PGtleXdvcmQ+TWFsZTwva2V5d29yZD48a2V5d29yZD5SYXRzPC9rZXl3
b3JkPjxrZXl3b3JkPlJhdHMsIFdpc3Rhcjwva2V5d29yZD48a2V5d29yZD5SZWNlcHRvcnMsIERv
cGFtaW5lLyptZXRhYm9saXNtPC9rZXl3b3JkPjxrZXl3b3JkPlJlY2VwdG9ycywgU2Vyb3Rvbmlu
LyptZXRhYm9saXNtPC9rZXl3b3JkPjxrZXl3b3JkPlJpc3Blcmlkb25lLyptZXRhYm9saXNtPC9r
ZXl3b3JkPjwva2V5d29yZHM+PGRhdGVzPjx5ZWFyPjE5OTY8L3llYXI+PHB1Yi1kYXRlcz48ZGF0
ZT5NYXI8L2RhdGU+PC9wdWItZGF0ZXM+PC9kYXRlcz48aXNibj4wMDMzLTMxNTggKFByaW50KSYj
eEQ7MDAzMy0zMTU4PC9pc2JuPjxhY2Nlc3Npb24tbnVtPjg5MzU4MDE8L2FjY2Vzc2lvbi1udW0+
PHVybHM+PC91cmxz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4D4524">
              <w:rPr>
                <w:noProof/>
                <w:vertAlign w:val="superscript"/>
              </w:rPr>
              <w:t>1</w:t>
            </w:r>
            <w:r>
              <w:fldChar w:fldCharType="end"/>
            </w:r>
            <w:r w:rsidRPr="002B48FE">
              <w:t xml:space="preserve"> </w:t>
            </w:r>
          </w:p>
        </w:tc>
      </w:tr>
      <w:tr w:rsidR="00B53AC5" w:rsidRPr="002B48FE" w14:paraId="1862F5B6" w14:textId="77777777" w:rsidTr="00B53AC5">
        <w:trPr>
          <w:trHeight w:val="328"/>
        </w:trPr>
        <w:tc>
          <w:tcPr>
            <w:tcW w:w="1612" w:type="dxa"/>
          </w:tcPr>
          <w:p w14:paraId="673ED750" w14:textId="77777777" w:rsidR="00B53AC5" w:rsidRPr="00B53AC5" w:rsidRDefault="00B53AC5" w:rsidP="00B53AC5">
            <w:pPr>
              <w:rPr>
                <w:b/>
                <w:bCs/>
              </w:rPr>
            </w:pPr>
            <w:r w:rsidRPr="00B53AC5">
              <w:rPr>
                <w:b/>
                <w:bCs/>
              </w:rPr>
              <w:t xml:space="preserve">Quetiapine </w:t>
            </w:r>
          </w:p>
        </w:tc>
        <w:tc>
          <w:tcPr>
            <w:tcW w:w="1148" w:type="dxa"/>
          </w:tcPr>
          <w:p w14:paraId="70D6FA97" w14:textId="77777777" w:rsidR="00B53AC5" w:rsidRPr="002B48FE" w:rsidRDefault="00B53AC5" w:rsidP="00B53AC5">
            <w:r w:rsidRPr="002B48FE">
              <w:t>1000</w:t>
            </w:r>
          </w:p>
        </w:tc>
        <w:tc>
          <w:tcPr>
            <w:tcW w:w="1078" w:type="dxa"/>
          </w:tcPr>
          <w:p w14:paraId="02586D98" w14:textId="77777777" w:rsidR="00B53AC5" w:rsidRPr="002B48FE" w:rsidRDefault="00B53AC5" w:rsidP="00B53AC5">
            <w:r w:rsidRPr="002B48FE">
              <w:t>Rat</w:t>
            </w:r>
          </w:p>
        </w:tc>
        <w:tc>
          <w:tcPr>
            <w:tcW w:w="1301" w:type="dxa"/>
          </w:tcPr>
          <w:p w14:paraId="157101B7" w14:textId="77777777" w:rsidR="00B53AC5" w:rsidRPr="002B48FE" w:rsidRDefault="00B53AC5" w:rsidP="00B53AC5">
            <w:r w:rsidRPr="002B48FE">
              <w:t>forebrain</w:t>
            </w:r>
          </w:p>
        </w:tc>
        <w:tc>
          <w:tcPr>
            <w:tcW w:w="1889" w:type="dxa"/>
          </w:tcPr>
          <w:p w14:paraId="2B5B8461" w14:textId="77777777" w:rsidR="00B53AC5" w:rsidRPr="002B48FE" w:rsidRDefault="00B53AC5" w:rsidP="00B53AC5">
            <w:r w:rsidRPr="002B48FE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3H-Sufentanil </w:t>
            </w:r>
          </w:p>
        </w:tc>
        <w:tc>
          <w:tcPr>
            <w:tcW w:w="1371" w:type="dxa"/>
          </w:tcPr>
          <w:p w14:paraId="70F23EDF" w14:textId="77777777" w:rsidR="00B53AC5" w:rsidRPr="002B48FE" w:rsidRDefault="00B53AC5" w:rsidP="00B53AC5">
            <w:r>
              <w:fldChar w:fldCharType="begin">
                <w:fldData xml:space="preserve">PEVuZE5vdGU+PENpdGU+PEF1dGhvcj5TY2hvdHRlPC9BdXRob3I+PFllYXI+MTk5NjwvWWVhcj48
UmVjTnVtPjEzODwvUmVjTnVtPjxEaXNwbGF5VGV4dD48c3R5bGUgZmFjZT0ic3VwZXJzY3JpcHQi
PjE8L3N0eWxlPjwvRGlzcGxheVRleHQ+PHJlY29yZD48cmVjLW51bWJlcj4xMzg8L3JlYy1udW1i
ZXI+PGZvcmVpZ24ta2V5cz48a2V5IGFwcD0iRU4iIGRiLWlkPSJ0YXphZTlwZWVhdjl0bWV3dHRt
cDU5OTFwcjV0dmR6dzVmZnoiIHRpbWVzdGFtcD0iMTU0NTA2Mjc3OCI+MTM4PC9rZXk+PC9mb3Jl
aWduLWtleXM+PHJlZi10eXBlIG5hbWU9IkpvdXJuYWwgQXJ0aWNsZSI+MTc8L3JlZi10eXBlPjxj
b250cmlidXRvcnM+PGF1dGhvcnM+PGF1dGhvcj5TY2hvdHRlLCBBLjwvYXV0aG9yPjxhdXRob3I+
SmFuc3NlbiwgUC4gRi48L2F1dGhvcj48YXV0aG9yPkdvbW1lcmVuLCBXLjwvYXV0aG9yPjxhdXRo
b3I+THV5dGVuLCBXLiBILjwvYXV0aG9yPjxhdXRob3I+VmFuIEdvbXBlbCwgUC48L2F1dGhvcj48
YXV0aG9yPkxlc2FnZSwgQS4gUy48L2F1dGhvcj48YXV0aG9yPkRlIExvb3JlLCBLLjwvYXV0aG9y
PjxhdXRob3I+TGV5c2VuLCBKLiBFLjwvYXV0aG9yPjwvYXV0aG9ycz48L2NvbnRyaWJ1dG9ycz48
YXV0aC1hZGRyZXNzPkRlcGFydG1lbnQgb2YgQmlvY2hlbWljYWwgUGhhcm1hY29sb2d5LCBKYW5z
c2VuIFJlc2VhcmNoIEZvdW5kYXRpb24sIEJlZXJzZSwgQmVsZ2l1bS48L2F1dGgtYWRkcmVzcz48
dGl0bGVzPjx0aXRsZT5SaXNwZXJpZG9uZSBjb21wYXJlZCB3aXRoIG5ldyBhbmQgcmVmZXJlbmNl
IGFudGlwc3ljaG90aWMgZHJ1Z3M6IGluIHZpdHJvIGFuZCBpbiB2aXZvIHJlY2VwdG9yIGJpbmRp
bmc8L3RpdGxlPjxzZWNvbmRhcnktdGl0bGU+UHN5Y2hvcGhhcm1hY29sb2d5IChCZXJsKTwvc2Vj
b25kYXJ5LXRpdGxlPjxhbHQtdGl0bGU+UHN5Y2hvcGhhcm1hY29sb2d5PC9hbHQtdGl0bGU+PC90
aXRsZXM+PHBlcmlvZGljYWw+PGZ1bGwtdGl0bGU+UHN5Y2hvcGhhcm1hY29sb2d5IChCZXJsKTwv
ZnVsbC10aXRsZT48YWJici0xPlBzeWNob3BoYXJtYWNvbG9neTwvYWJici0xPjwvcGVyaW9kaWNh
bD48YWx0LXBlcmlvZGljYWw+PGZ1bGwtdGl0bGU+UHN5Y2hvcGhhcm1hY29sb2d5IChCZXJsKTwv
ZnVsbC10aXRsZT48YWJici0xPlBzeWNob3BoYXJtYWNvbG9neTwvYWJici0xPjwvYWx0LXBlcmlv
ZGljYWw+PHBhZ2VzPjU3LTczPC9wYWdlcz48dm9sdW1lPjEyNDwvdm9sdW1lPjxudW1iZXI+MS0y
PC9udW1iZXI+PGVkaXRpb24+MTk5Ni8wMy8wMTwvZWRpdGlvbj48a2V5d29yZHM+PGtleXdvcmQ+
QW5pbWFsczwva2V5d29yZD48a2V5d29yZD5BbnRpcHN5Y2hvdGljIEFnZW50cy8qbWV0YWJvbGlz
bTwva2V5d29yZD48a2V5d29yZD5CcmFpbi8qbWV0YWJvbGlzbTwva2V5d29yZD48a2V5d29yZD5D
ZWxscywgQ3VsdHVyZWQ8L2tleXdvcmQ+PGtleXdvcmQ+Q2xvemFwaW5lL21ldGFib2xpc208L2tl
eXdvcmQ+PGtleXdvcmQ+SGFsb3Blcmlkb2wvbWV0YWJvbGlzbTwva2V5d29yZD48a2V5d29yZD5I
dW1hbnM8L2tleXdvcmQ+PGtleXdvcmQ+TWFsZTwva2V5d29yZD48a2V5d29yZD5SYXRzPC9rZXl3
b3JkPjxrZXl3b3JkPlJhdHMsIFdpc3Rhcjwva2V5d29yZD48a2V5d29yZD5SZWNlcHRvcnMsIERv
cGFtaW5lLyptZXRhYm9saXNtPC9rZXl3b3JkPjxrZXl3b3JkPlJlY2VwdG9ycywgU2Vyb3Rvbmlu
LyptZXRhYm9saXNtPC9rZXl3b3JkPjxrZXl3b3JkPlJpc3Blcmlkb25lLyptZXRhYm9saXNtPC9r
ZXl3b3JkPjwva2V5d29yZHM+PGRhdGVzPjx5ZWFyPjE5OTY8L3llYXI+PHB1Yi1kYXRlcz48ZGF0
ZT5NYXI8L2RhdGU+PC9wdWItZGF0ZXM+PC9kYXRlcz48aXNibj4wMDMzLTMxNTggKFByaW50KSYj
eEQ7MDAzMy0zMTU4PC9pc2JuPjxhY2Nlc3Npb24tbnVtPjg5MzU4MDE8L2FjY2Vzc2lvbi1udW0+
PHVybHM+PC91cmxz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vdHRlPC9BdXRob3I+PFllYXI+MTk5NjwvWWVhcj48
UmVjTnVtPjEzODwvUmVjTnVtPjxEaXNwbGF5VGV4dD48c3R5bGUgZmFjZT0ic3VwZXJzY3JpcHQi
PjE8L3N0eWxlPjwvRGlzcGxheVRleHQ+PHJlY29yZD48cmVjLW51bWJlcj4xMzg8L3JlYy1udW1i
ZXI+PGZvcmVpZ24ta2V5cz48a2V5IGFwcD0iRU4iIGRiLWlkPSJ0YXphZTlwZWVhdjl0bWV3dHRt
cDU5OTFwcjV0dmR6dzVmZnoiIHRpbWVzdGFtcD0iMTU0NTA2Mjc3OCI+MTM4PC9rZXk+PC9mb3Jl
aWduLWtleXM+PHJlZi10eXBlIG5hbWU9IkpvdXJuYWwgQXJ0aWNsZSI+MTc8L3JlZi10eXBlPjxj
b250cmlidXRvcnM+PGF1dGhvcnM+PGF1dGhvcj5TY2hvdHRlLCBBLjwvYXV0aG9yPjxhdXRob3I+
SmFuc3NlbiwgUC4gRi48L2F1dGhvcj48YXV0aG9yPkdvbW1lcmVuLCBXLjwvYXV0aG9yPjxhdXRo
b3I+THV5dGVuLCBXLiBILjwvYXV0aG9yPjxhdXRob3I+VmFuIEdvbXBlbCwgUC48L2F1dGhvcj48
YXV0aG9yPkxlc2FnZSwgQS4gUy48L2F1dGhvcj48YXV0aG9yPkRlIExvb3JlLCBLLjwvYXV0aG9y
PjxhdXRob3I+TGV5c2VuLCBKLiBFLjwvYXV0aG9yPjwvYXV0aG9ycz48L2NvbnRyaWJ1dG9ycz48
YXV0aC1hZGRyZXNzPkRlcGFydG1lbnQgb2YgQmlvY2hlbWljYWwgUGhhcm1hY29sb2d5LCBKYW5z
c2VuIFJlc2VhcmNoIEZvdW5kYXRpb24sIEJlZXJzZSwgQmVsZ2l1bS48L2F1dGgtYWRkcmVzcz48
dGl0bGVzPjx0aXRsZT5SaXNwZXJpZG9uZSBjb21wYXJlZCB3aXRoIG5ldyBhbmQgcmVmZXJlbmNl
IGFudGlwc3ljaG90aWMgZHJ1Z3M6IGluIHZpdHJvIGFuZCBpbiB2aXZvIHJlY2VwdG9yIGJpbmRp
bmc8L3RpdGxlPjxzZWNvbmRhcnktdGl0bGU+UHN5Y2hvcGhhcm1hY29sb2d5IChCZXJsKTwvc2Vj
b25kYXJ5LXRpdGxlPjxhbHQtdGl0bGU+UHN5Y2hvcGhhcm1hY29sb2d5PC9hbHQtdGl0bGU+PC90
aXRsZXM+PHBlcmlvZGljYWw+PGZ1bGwtdGl0bGU+UHN5Y2hvcGhhcm1hY29sb2d5IChCZXJsKTwv
ZnVsbC10aXRsZT48YWJici0xPlBzeWNob3BoYXJtYWNvbG9neTwvYWJici0xPjwvcGVyaW9kaWNh
bD48YWx0LXBlcmlvZGljYWw+PGZ1bGwtdGl0bGU+UHN5Y2hvcGhhcm1hY29sb2d5IChCZXJsKTwv
ZnVsbC10aXRsZT48YWJici0xPlBzeWNob3BoYXJtYWNvbG9neTwvYWJici0xPjwvYWx0LXBlcmlv
ZGljYWw+PHBhZ2VzPjU3LTczPC9wYWdlcz48dm9sdW1lPjEyNDwvdm9sdW1lPjxudW1iZXI+MS0y
PC9udW1iZXI+PGVkaXRpb24+MTk5Ni8wMy8wMTwvZWRpdGlvbj48a2V5d29yZHM+PGtleXdvcmQ+
QW5pbWFsczwva2V5d29yZD48a2V5d29yZD5BbnRpcHN5Y2hvdGljIEFnZW50cy8qbWV0YWJvbGlz
bTwva2V5d29yZD48a2V5d29yZD5CcmFpbi8qbWV0YWJvbGlzbTwva2V5d29yZD48a2V5d29yZD5D
ZWxscywgQ3VsdHVyZWQ8L2tleXdvcmQ+PGtleXdvcmQ+Q2xvemFwaW5lL21ldGFib2xpc208L2tl
eXdvcmQ+PGtleXdvcmQ+SGFsb3Blcmlkb2wvbWV0YWJvbGlzbTwva2V5d29yZD48a2V5d29yZD5I
dW1hbnM8L2tleXdvcmQ+PGtleXdvcmQ+TWFsZTwva2V5d29yZD48a2V5d29yZD5SYXRzPC9rZXl3
b3JkPjxrZXl3b3JkPlJhdHMsIFdpc3Rhcjwva2V5d29yZD48a2V5d29yZD5SZWNlcHRvcnMsIERv
cGFtaW5lLyptZXRhYm9saXNtPC9rZXl3b3JkPjxrZXl3b3JkPlJlY2VwdG9ycywgU2Vyb3Rvbmlu
LyptZXRhYm9saXNtPC9rZXl3b3JkPjxrZXl3b3JkPlJpc3Blcmlkb25lLyptZXRhYm9saXNtPC9r
ZXl3b3JkPjwva2V5d29yZHM+PGRhdGVzPjx5ZWFyPjE5OTY8L3llYXI+PHB1Yi1kYXRlcz48ZGF0
ZT5NYXI8L2RhdGU+PC9wdWItZGF0ZXM+PC9kYXRlcz48aXNibj4wMDMzLTMxNTggKFByaW50KSYj
eEQ7MDAzMy0zMTU4PC9pc2JuPjxhY2Nlc3Npb24tbnVtPjg5MzU4MDE8L2FjY2Vzc2lvbi1udW0+
PHVybHM+PC91cmxz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4D4524">
              <w:rPr>
                <w:noProof/>
                <w:vertAlign w:val="superscript"/>
              </w:rPr>
              <w:t>1</w:t>
            </w:r>
            <w:r>
              <w:fldChar w:fldCharType="end"/>
            </w:r>
          </w:p>
        </w:tc>
      </w:tr>
      <w:tr w:rsidR="00B53AC5" w:rsidRPr="002B48FE" w14:paraId="630B87A9" w14:textId="77777777" w:rsidTr="00B53AC5">
        <w:trPr>
          <w:trHeight w:val="308"/>
        </w:trPr>
        <w:tc>
          <w:tcPr>
            <w:tcW w:w="1612" w:type="dxa"/>
          </w:tcPr>
          <w:p w14:paraId="277914F8" w14:textId="77777777" w:rsidR="00B53AC5" w:rsidRPr="00B53AC5" w:rsidRDefault="00B53AC5" w:rsidP="00B53AC5">
            <w:pPr>
              <w:rPr>
                <w:b/>
                <w:bCs/>
              </w:rPr>
            </w:pPr>
            <w:r w:rsidRPr="00B53AC5">
              <w:rPr>
                <w:b/>
                <w:bCs/>
              </w:rPr>
              <w:t>Risperidone</w:t>
            </w:r>
          </w:p>
        </w:tc>
        <w:tc>
          <w:tcPr>
            <w:tcW w:w="1148" w:type="dxa"/>
          </w:tcPr>
          <w:p w14:paraId="6B263D5E" w14:textId="77777777" w:rsidR="00B53AC5" w:rsidRPr="002B48FE" w:rsidRDefault="00B53AC5" w:rsidP="00B53AC5">
            <w:r w:rsidRPr="002B48FE">
              <w:t>1000</w:t>
            </w:r>
          </w:p>
        </w:tc>
        <w:tc>
          <w:tcPr>
            <w:tcW w:w="1078" w:type="dxa"/>
          </w:tcPr>
          <w:p w14:paraId="350D1FBB" w14:textId="77777777" w:rsidR="00B53AC5" w:rsidRPr="002B48FE" w:rsidRDefault="00B53AC5" w:rsidP="00B53AC5">
            <w:r w:rsidRPr="002B48FE">
              <w:t>Rat</w:t>
            </w:r>
          </w:p>
        </w:tc>
        <w:tc>
          <w:tcPr>
            <w:tcW w:w="1301" w:type="dxa"/>
          </w:tcPr>
          <w:p w14:paraId="53872804" w14:textId="77777777" w:rsidR="00B53AC5" w:rsidRPr="002B48FE" w:rsidRDefault="00B53AC5" w:rsidP="00B53AC5">
            <w:r w:rsidRPr="002B48FE">
              <w:t>forebrain</w:t>
            </w:r>
          </w:p>
        </w:tc>
        <w:tc>
          <w:tcPr>
            <w:tcW w:w="1889" w:type="dxa"/>
          </w:tcPr>
          <w:p w14:paraId="03170E8E" w14:textId="77777777" w:rsidR="00B53AC5" w:rsidRPr="002B48FE" w:rsidRDefault="00B53AC5" w:rsidP="00B53AC5">
            <w:r w:rsidRPr="002B48FE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3H-Sufentanil </w:t>
            </w:r>
          </w:p>
        </w:tc>
        <w:tc>
          <w:tcPr>
            <w:tcW w:w="1371" w:type="dxa"/>
          </w:tcPr>
          <w:p w14:paraId="2695FCAF" w14:textId="77777777" w:rsidR="00B53AC5" w:rsidRPr="002B48FE" w:rsidRDefault="00B53AC5" w:rsidP="00B53AC5">
            <w:r>
              <w:fldChar w:fldCharType="begin">
                <w:fldData xml:space="preserve">PEVuZE5vdGU+PENpdGU+PEF1dGhvcj5TY2hvdHRlPC9BdXRob3I+PFllYXI+MTk5NjwvWWVhcj48
UmVjTnVtPjEzODwvUmVjTnVtPjxEaXNwbGF5VGV4dD48c3R5bGUgZmFjZT0ic3VwZXJzY3JpcHQi
PjE8L3N0eWxlPjwvRGlzcGxheVRleHQ+PHJlY29yZD48cmVjLW51bWJlcj4xMzg8L3JlYy1udW1i
ZXI+PGZvcmVpZ24ta2V5cz48a2V5IGFwcD0iRU4iIGRiLWlkPSJ0YXphZTlwZWVhdjl0bWV3dHRt
cDU5OTFwcjV0dmR6dzVmZnoiIHRpbWVzdGFtcD0iMTU0NTA2Mjc3OCI+MTM4PC9rZXk+PC9mb3Jl
aWduLWtleXM+PHJlZi10eXBlIG5hbWU9IkpvdXJuYWwgQXJ0aWNsZSI+MTc8L3JlZi10eXBlPjxj
b250cmlidXRvcnM+PGF1dGhvcnM+PGF1dGhvcj5TY2hvdHRlLCBBLjwvYXV0aG9yPjxhdXRob3I+
SmFuc3NlbiwgUC4gRi48L2F1dGhvcj48YXV0aG9yPkdvbW1lcmVuLCBXLjwvYXV0aG9yPjxhdXRo
b3I+THV5dGVuLCBXLiBILjwvYXV0aG9yPjxhdXRob3I+VmFuIEdvbXBlbCwgUC48L2F1dGhvcj48
YXV0aG9yPkxlc2FnZSwgQS4gUy48L2F1dGhvcj48YXV0aG9yPkRlIExvb3JlLCBLLjwvYXV0aG9y
PjxhdXRob3I+TGV5c2VuLCBKLiBFLjwvYXV0aG9yPjwvYXV0aG9ycz48L2NvbnRyaWJ1dG9ycz48
YXV0aC1hZGRyZXNzPkRlcGFydG1lbnQgb2YgQmlvY2hlbWljYWwgUGhhcm1hY29sb2d5LCBKYW5z
c2VuIFJlc2VhcmNoIEZvdW5kYXRpb24sIEJlZXJzZSwgQmVsZ2l1bS48L2F1dGgtYWRkcmVzcz48
dGl0bGVzPjx0aXRsZT5SaXNwZXJpZG9uZSBjb21wYXJlZCB3aXRoIG5ldyBhbmQgcmVmZXJlbmNl
IGFudGlwc3ljaG90aWMgZHJ1Z3M6IGluIHZpdHJvIGFuZCBpbiB2aXZvIHJlY2VwdG9yIGJpbmRp
bmc8L3RpdGxlPjxzZWNvbmRhcnktdGl0bGU+UHN5Y2hvcGhhcm1hY29sb2d5IChCZXJsKTwvc2Vj
b25kYXJ5LXRpdGxlPjxhbHQtdGl0bGU+UHN5Y2hvcGhhcm1hY29sb2d5PC9hbHQtdGl0bGU+PC90
aXRsZXM+PHBlcmlvZGljYWw+PGZ1bGwtdGl0bGU+UHN5Y2hvcGhhcm1hY29sb2d5IChCZXJsKTwv
ZnVsbC10aXRsZT48YWJici0xPlBzeWNob3BoYXJtYWNvbG9neTwvYWJici0xPjwvcGVyaW9kaWNh
bD48YWx0LXBlcmlvZGljYWw+PGZ1bGwtdGl0bGU+UHN5Y2hvcGhhcm1hY29sb2d5IChCZXJsKTwv
ZnVsbC10aXRsZT48YWJici0xPlBzeWNob3BoYXJtYWNvbG9neTwvYWJici0xPjwvYWx0LXBlcmlv
ZGljYWw+PHBhZ2VzPjU3LTczPC9wYWdlcz48dm9sdW1lPjEyNDwvdm9sdW1lPjxudW1iZXI+MS0y
PC9udW1iZXI+PGVkaXRpb24+MTk5Ni8wMy8wMTwvZWRpdGlvbj48a2V5d29yZHM+PGtleXdvcmQ+
QW5pbWFsczwva2V5d29yZD48a2V5d29yZD5BbnRpcHN5Y2hvdGljIEFnZW50cy8qbWV0YWJvbGlz
bTwva2V5d29yZD48a2V5d29yZD5CcmFpbi8qbWV0YWJvbGlzbTwva2V5d29yZD48a2V5d29yZD5D
ZWxscywgQ3VsdHVyZWQ8L2tleXdvcmQ+PGtleXdvcmQ+Q2xvemFwaW5lL21ldGFib2xpc208L2tl
eXdvcmQ+PGtleXdvcmQ+SGFsb3Blcmlkb2wvbWV0YWJvbGlzbTwva2V5d29yZD48a2V5d29yZD5I
dW1hbnM8L2tleXdvcmQ+PGtleXdvcmQ+TWFsZTwva2V5d29yZD48a2V5d29yZD5SYXRzPC9rZXl3
b3JkPjxrZXl3b3JkPlJhdHMsIFdpc3Rhcjwva2V5d29yZD48a2V5d29yZD5SZWNlcHRvcnMsIERv
cGFtaW5lLyptZXRhYm9saXNtPC9rZXl3b3JkPjxrZXl3b3JkPlJlY2VwdG9ycywgU2Vyb3Rvbmlu
LyptZXRhYm9saXNtPC9rZXl3b3JkPjxrZXl3b3JkPlJpc3Blcmlkb25lLyptZXRhYm9saXNtPC9r
ZXl3b3JkPjwva2V5d29yZHM+PGRhdGVzPjx5ZWFyPjE5OTY8L3llYXI+PHB1Yi1kYXRlcz48ZGF0
ZT5NYXI8L2RhdGU+PC9wdWItZGF0ZXM+PC9kYXRlcz48aXNibj4wMDMzLTMxNTggKFByaW50KSYj
eEQ7MDAzMy0zMTU4PC9pc2JuPjxhY2Nlc3Npb24tbnVtPjg5MzU4MDE8L2FjY2Vzc2lvbi1udW0+
PHVybHM+PC91cmxz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vdHRlPC9BdXRob3I+PFllYXI+MTk5NjwvWWVhcj48
UmVjTnVtPjEzODwvUmVjTnVtPjxEaXNwbGF5VGV4dD48c3R5bGUgZmFjZT0ic3VwZXJzY3JpcHQi
PjE8L3N0eWxlPjwvRGlzcGxheVRleHQ+PHJlY29yZD48cmVjLW51bWJlcj4xMzg8L3JlYy1udW1i
ZXI+PGZvcmVpZ24ta2V5cz48a2V5IGFwcD0iRU4iIGRiLWlkPSJ0YXphZTlwZWVhdjl0bWV3dHRt
cDU5OTFwcjV0dmR6dzVmZnoiIHRpbWVzdGFtcD0iMTU0NTA2Mjc3OCI+MTM4PC9rZXk+PC9mb3Jl
aWduLWtleXM+PHJlZi10eXBlIG5hbWU9IkpvdXJuYWwgQXJ0aWNsZSI+MTc8L3JlZi10eXBlPjxj
b250cmlidXRvcnM+PGF1dGhvcnM+PGF1dGhvcj5TY2hvdHRlLCBBLjwvYXV0aG9yPjxhdXRob3I+
SmFuc3NlbiwgUC4gRi48L2F1dGhvcj48YXV0aG9yPkdvbW1lcmVuLCBXLjwvYXV0aG9yPjxhdXRo
b3I+THV5dGVuLCBXLiBILjwvYXV0aG9yPjxhdXRob3I+VmFuIEdvbXBlbCwgUC48L2F1dGhvcj48
YXV0aG9yPkxlc2FnZSwgQS4gUy48L2F1dGhvcj48YXV0aG9yPkRlIExvb3JlLCBLLjwvYXV0aG9y
PjxhdXRob3I+TGV5c2VuLCBKLiBFLjwvYXV0aG9yPjwvYXV0aG9ycz48L2NvbnRyaWJ1dG9ycz48
YXV0aC1hZGRyZXNzPkRlcGFydG1lbnQgb2YgQmlvY2hlbWljYWwgUGhhcm1hY29sb2d5LCBKYW5z
c2VuIFJlc2VhcmNoIEZvdW5kYXRpb24sIEJlZXJzZSwgQmVsZ2l1bS48L2F1dGgtYWRkcmVzcz48
dGl0bGVzPjx0aXRsZT5SaXNwZXJpZG9uZSBjb21wYXJlZCB3aXRoIG5ldyBhbmQgcmVmZXJlbmNl
IGFudGlwc3ljaG90aWMgZHJ1Z3M6IGluIHZpdHJvIGFuZCBpbiB2aXZvIHJlY2VwdG9yIGJpbmRp
bmc8L3RpdGxlPjxzZWNvbmRhcnktdGl0bGU+UHN5Y2hvcGhhcm1hY29sb2d5IChCZXJsKTwvc2Vj
b25kYXJ5LXRpdGxlPjxhbHQtdGl0bGU+UHN5Y2hvcGhhcm1hY29sb2d5PC9hbHQtdGl0bGU+PC90
aXRsZXM+PHBlcmlvZGljYWw+PGZ1bGwtdGl0bGU+UHN5Y2hvcGhhcm1hY29sb2d5IChCZXJsKTwv
ZnVsbC10aXRsZT48YWJici0xPlBzeWNob3BoYXJtYWNvbG9neTwvYWJici0xPjwvcGVyaW9kaWNh
bD48YWx0LXBlcmlvZGljYWw+PGZ1bGwtdGl0bGU+UHN5Y2hvcGhhcm1hY29sb2d5IChCZXJsKTwv
ZnVsbC10aXRsZT48YWJici0xPlBzeWNob3BoYXJtYWNvbG9neTwvYWJici0xPjwvYWx0LXBlcmlv
ZGljYWw+PHBhZ2VzPjU3LTczPC9wYWdlcz48dm9sdW1lPjEyNDwvdm9sdW1lPjxudW1iZXI+MS0y
PC9udW1iZXI+PGVkaXRpb24+MTk5Ni8wMy8wMTwvZWRpdGlvbj48a2V5d29yZHM+PGtleXdvcmQ+
QW5pbWFsczwva2V5d29yZD48a2V5d29yZD5BbnRpcHN5Y2hvdGljIEFnZW50cy8qbWV0YWJvbGlz
bTwva2V5d29yZD48a2V5d29yZD5CcmFpbi8qbWV0YWJvbGlzbTwva2V5d29yZD48a2V5d29yZD5D
ZWxscywgQ3VsdHVyZWQ8L2tleXdvcmQ+PGtleXdvcmQ+Q2xvemFwaW5lL21ldGFib2xpc208L2tl
eXdvcmQ+PGtleXdvcmQ+SGFsb3Blcmlkb2wvbWV0YWJvbGlzbTwva2V5d29yZD48a2V5d29yZD5I
dW1hbnM8L2tleXdvcmQ+PGtleXdvcmQ+TWFsZTwva2V5d29yZD48a2V5d29yZD5SYXRzPC9rZXl3
b3JkPjxrZXl3b3JkPlJhdHMsIFdpc3Rhcjwva2V5d29yZD48a2V5d29yZD5SZWNlcHRvcnMsIERv
cGFtaW5lLyptZXRhYm9saXNtPC9rZXl3b3JkPjxrZXl3b3JkPlJlY2VwdG9ycywgU2Vyb3Rvbmlu
LyptZXRhYm9saXNtPC9rZXl3b3JkPjxrZXl3b3JkPlJpc3Blcmlkb25lLyptZXRhYm9saXNtPC9r
ZXl3b3JkPjwva2V5d29yZHM+PGRhdGVzPjx5ZWFyPjE5OTY8L3llYXI+PHB1Yi1kYXRlcz48ZGF0
ZT5NYXI8L2RhdGU+PC9wdWItZGF0ZXM+PC9kYXRlcz48aXNibj4wMDMzLTMxNTggKFByaW50KSYj
eEQ7MDAzMy0zMTU4PC9pc2JuPjxhY2Nlc3Npb24tbnVtPjg5MzU4MDE8L2FjY2Vzc2lvbi1udW0+
PHVybHM+PC91cmxz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4D4524">
              <w:rPr>
                <w:noProof/>
                <w:vertAlign w:val="superscript"/>
              </w:rPr>
              <w:t>1</w:t>
            </w:r>
            <w:r>
              <w:fldChar w:fldCharType="end"/>
            </w:r>
          </w:p>
        </w:tc>
      </w:tr>
      <w:tr w:rsidR="00B53AC5" w:rsidRPr="002B48FE" w14:paraId="668F45E5" w14:textId="77777777" w:rsidTr="00B53AC5">
        <w:trPr>
          <w:trHeight w:val="328"/>
        </w:trPr>
        <w:tc>
          <w:tcPr>
            <w:tcW w:w="1612" w:type="dxa"/>
          </w:tcPr>
          <w:p w14:paraId="4C60572E" w14:textId="77777777" w:rsidR="00B53AC5" w:rsidRPr="00B53AC5" w:rsidRDefault="00B53AC5" w:rsidP="00B53AC5">
            <w:pPr>
              <w:rPr>
                <w:b/>
                <w:bCs/>
              </w:rPr>
            </w:pPr>
            <w:proofErr w:type="spellStart"/>
            <w:r w:rsidRPr="00B53AC5">
              <w:rPr>
                <w:b/>
                <w:bCs/>
              </w:rPr>
              <w:t>Sertindole</w:t>
            </w:r>
            <w:proofErr w:type="spellEnd"/>
          </w:p>
        </w:tc>
        <w:tc>
          <w:tcPr>
            <w:tcW w:w="1148" w:type="dxa"/>
          </w:tcPr>
          <w:p w14:paraId="26FD520F" w14:textId="77777777" w:rsidR="00B53AC5" w:rsidRPr="002B48FE" w:rsidRDefault="00B53AC5" w:rsidP="00B53AC5">
            <w:r w:rsidRPr="002B48FE">
              <w:t>1000</w:t>
            </w:r>
          </w:p>
        </w:tc>
        <w:tc>
          <w:tcPr>
            <w:tcW w:w="1078" w:type="dxa"/>
          </w:tcPr>
          <w:p w14:paraId="5F41D4D3" w14:textId="77777777" w:rsidR="00B53AC5" w:rsidRPr="002B48FE" w:rsidRDefault="00B53AC5" w:rsidP="00B53AC5">
            <w:r w:rsidRPr="002B48FE">
              <w:t>Rat</w:t>
            </w:r>
          </w:p>
        </w:tc>
        <w:tc>
          <w:tcPr>
            <w:tcW w:w="1301" w:type="dxa"/>
          </w:tcPr>
          <w:p w14:paraId="7B8E9883" w14:textId="77777777" w:rsidR="00B53AC5" w:rsidRPr="002B48FE" w:rsidRDefault="00B53AC5" w:rsidP="00B53AC5">
            <w:r w:rsidRPr="002B48FE">
              <w:t>forebrain</w:t>
            </w:r>
          </w:p>
        </w:tc>
        <w:tc>
          <w:tcPr>
            <w:tcW w:w="1889" w:type="dxa"/>
          </w:tcPr>
          <w:p w14:paraId="287DCF14" w14:textId="77777777" w:rsidR="00B53AC5" w:rsidRPr="002B48FE" w:rsidRDefault="00B53AC5" w:rsidP="00B53AC5">
            <w:r w:rsidRPr="002B48FE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3H-Sufentanil </w:t>
            </w:r>
          </w:p>
        </w:tc>
        <w:tc>
          <w:tcPr>
            <w:tcW w:w="1371" w:type="dxa"/>
          </w:tcPr>
          <w:p w14:paraId="7D7E04E8" w14:textId="77777777" w:rsidR="00B53AC5" w:rsidRPr="002B48FE" w:rsidRDefault="00B53AC5" w:rsidP="00B53AC5">
            <w:r>
              <w:fldChar w:fldCharType="begin">
                <w:fldData xml:space="preserve">PEVuZE5vdGU+PENpdGU+PEF1dGhvcj5TY2hvdHRlPC9BdXRob3I+PFllYXI+MTk5NjwvWWVhcj48
UmVjTnVtPjEzODwvUmVjTnVtPjxEaXNwbGF5VGV4dD48c3R5bGUgZmFjZT0ic3VwZXJzY3JpcHQi
PjE8L3N0eWxlPjwvRGlzcGxheVRleHQ+PHJlY29yZD48cmVjLW51bWJlcj4xMzg8L3JlYy1udW1i
ZXI+PGZvcmVpZ24ta2V5cz48a2V5IGFwcD0iRU4iIGRiLWlkPSJ0YXphZTlwZWVhdjl0bWV3dHRt
cDU5OTFwcjV0dmR6dzVmZnoiIHRpbWVzdGFtcD0iMTU0NTA2Mjc3OCI+MTM4PC9rZXk+PC9mb3Jl
aWduLWtleXM+PHJlZi10eXBlIG5hbWU9IkpvdXJuYWwgQXJ0aWNsZSI+MTc8L3JlZi10eXBlPjxj
b250cmlidXRvcnM+PGF1dGhvcnM+PGF1dGhvcj5TY2hvdHRlLCBBLjwvYXV0aG9yPjxhdXRob3I+
SmFuc3NlbiwgUC4gRi48L2F1dGhvcj48YXV0aG9yPkdvbW1lcmVuLCBXLjwvYXV0aG9yPjxhdXRo
b3I+THV5dGVuLCBXLiBILjwvYXV0aG9yPjxhdXRob3I+VmFuIEdvbXBlbCwgUC48L2F1dGhvcj48
YXV0aG9yPkxlc2FnZSwgQS4gUy48L2F1dGhvcj48YXV0aG9yPkRlIExvb3JlLCBLLjwvYXV0aG9y
PjxhdXRob3I+TGV5c2VuLCBKLiBFLjwvYXV0aG9yPjwvYXV0aG9ycz48L2NvbnRyaWJ1dG9ycz48
YXV0aC1hZGRyZXNzPkRlcGFydG1lbnQgb2YgQmlvY2hlbWljYWwgUGhhcm1hY29sb2d5LCBKYW5z
c2VuIFJlc2VhcmNoIEZvdW5kYXRpb24sIEJlZXJzZSwgQmVsZ2l1bS48L2F1dGgtYWRkcmVzcz48
dGl0bGVzPjx0aXRsZT5SaXNwZXJpZG9uZSBjb21wYXJlZCB3aXRoIG5ldyBhbmQgcmVmZXJlbmNl
IGFudGlwc3ljaG90aWMgZHJ1Z3M6IGluIHZpdHJvIGFuZCBpbiB2aXZvIHJlY2VwdG9yIGJpbmRp
bmc8L3RpdGxlPjxzZWNvbmRhcnktdGl0bGU+UHN5Y2hvcGhhcm1hY29sb2d5IChCZXJsKTwvc2Vj
b25kYXJ5LXRpdGxlPjxhbHQtdGl0bGU+UHN5Y2hvcGhhcm1hY29sb2d5PC9hbHQtdGl0bGU+PC90
aXRsZXM+PHBlcmlvZGljYWw+PGZ1bGwtdGl0bGU+UHN5Y2hvcGhhcm1hY29sb2d5IChCZXJsKTwv
ZnVsbC10aXRsZT48YWJici0xPlBzeWNob3BoYXJtYWNvbG9neTwvYWJici0xPjwvcGVyaW9kaWNh
bD48YWx0LXBlcmlvZGljYWw+PGZ1bGwtdGl0bGU+UHN5Y2hvcGhhcm1hY29sb2d5IChCZXJsKTwv
ZnVsbC10aXRsZT48YWJici0xPlBzeWNob3BoYXJtYWNvbG9neTwvYWJici0xPjwvYWx0LXBlcmlv
ZGljYWw+PHBhZ2VzPjU3LTczPC9wYWdlcz48dm9sdW1lPjEyNDwvdm9sdW1lPjxudW1iZXI+MS0y
PC9udW1iZXI+PGVkaXRpb24+MTk5Ni8wMy8wMTwvZWRpdGlvbj48a2V5d29yZHM+PGtleXdvcmQ+
QW5pbWFsczwva2V5d29yZD48a2V5d29yZD5BbnRpcHN5Y2hvdGljIEFnZW50cy8qbWV0YWJvbGlz
bTwva2V5d29yZD48a2V5d29yZD5CcmFpbi8qbWV0YWJvbGlzbTwva2V5d29yZD48a2V5d29yZD5D
ZWxscywgQ3VsdHVyZWQ8L2tleXdvcmQ+PGtleXdvcmQ+Q2xvemFwaW5lL21ldGFib2xpc208L2tl
eXdvcmQ+PGtleXdvcmQ+SGFsb3Blcmlkb2wvbWV0YWJvbGlzbTwva2V5d29yZD48a2V5d29yZD5I
dW1hbnM8L2tleXdvcmQ+PGtleXdvcmQ+TWFsZTwva2V5d29yZD48a2V5d29yZD5SYXRzPC9rZXl3
b3JkPjxrZXl3b3JkPlJhdHMsIFdpc3Rhcjwva2V5d29yZD48a2V5d29yZD5SZWNlcHRvcnMsIERv
cGFtaW5lLyptZXRhYm9saXNtPC9rZXl3b3JkPjxrZXl3b3JkPlJlY2VwdG9ycywgU2Vyb3Rvbmlu
LyptZXRhYm9saXNtPC9rZXl3b3JkPjxrZXl3b3JkPlJpc3Blcmlkb25lLyptZXRhYm9saXNtPC9r
ZXl3b3JkPjwva2V5d29yZHM+PGRhdGVzPjx5ZWFyPjE5OTY8L3llYXI+PHB1Yi1kYXRlcz48ZGF0
ZT5NYXI8L2RhdGU+PC9wdWItZGF0ZXM+PC9kYXRlcz48aXNibj4wMDMzLTMxNTggKFByaW50KSYj
eEQ7MDAzMy0zMTU4PC9pc2JuPjxhY2Nlc3Npb24tbnVtPjg5MzU4MDE8L2FjY2Vzc2lvbi1udW0+
PHVybHM+PC91cmxz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vdHRlPC9BdXRob3I+PFllYXI+MTk5NjwvWWVhcj48
UmVjTnVtPjEzODwvUmVjTnVtPjxEaXNwbGF5VGV4dD48c3R5bGUgZmFjZT0ic3VwZXJzY3JpcHQi
PjE8L3N0eWxlPjwvRGlzcGxheVRleHQ+PHJlY29yZD48cmVjLW51bWJlcj4xMzg8L3JlYy1udW1i
ZXI+PGZvcmVpZ24ta2V5cz48a2V5IGFwcD0iRU4iIGRiLWlkPSJ0YXphZTlwZWVhdjl0bWV3dHRt
cDU5OTFwcjV0dmR6dzVmZnoiIHRpbWVzdGFtcD0iMTU0NTA2Mjc3OCI+MTM4PC9rZXk+PC9mb3Jl
aWduLWtleXM+PHJlZi10eXBlIG5hbWU9IkpvdXJuYWwgQXJ0aWNsZSI+MTc8L3JlZi10eXBlPjxj
b250cmlidXRvcnM+PGF1dGhvcnM+PGF1dGhvcj5TY2hvdHRlLCBBLjwvYXV0aG9yPjxhdXRob3I+
SmFuc3NlbiwgUC4gRi48L2F1dGhvcj48YXV0aG9yPkdvbW1lcmVuLCBXLjwvYXV0aG9yPjxhdXRo
b3I+THV5dGVuLCBXLiBILjwvYXV0aG9yPjxhdXRob3I+VmFuIEdvbXBlbCwgUC48L2F1dGhvcj48
YXV0aG9yPkxlc2FnZSwgQS4gUy48L2F1dGhvcj48YXV0aG9yPkRlIExvb3JlLCBLLjwvYXV0aG9y
PjxhdXRob3I+TGV5c2VuLCBKLiBFLjwvYXV0aG9yPjwvYXV0aG9ycz48L2NvbnRyaWJ1dG9ycz48
YXV0aC1hZGRyZXNzPkRlcGFydG1lbnQgb2YgQmlvY2hlbWljYWwgUGhhcm1hY29sb2d5LCBKYW5z
c2VuIFJlc2VhcmNoIEZvdW5kYXRpb24sIEJlZXJzZSwgQmVsZ2l1bS48L2F1dGgtYWRkcmVzcz48
dGl0bGVzPjx0aXRsZT5SaXNwZXJpZG9uZSBjb21wYXJlZCB3aXRoIG5ldyBhbmQgcmVmZXJlbmNl
IGFudGlwc3ljaG90aWMgZHJ1Z3M6IGluIHZpdHJvIGFuZCBpbiB2aXZvIHJlY2VwdG9yIGJpbmRp
bmc8L3RpdGxlPjxzZWNvbmRhcnktdGl0bGU+UHN5Y2hvcGhhcm1hY29sb2d5IChCZXJsKTwvc2Vj
b25kYXJ5LXRpdGxlPjxhbHQtdGl0bGU+UHN5Y2hvcGhhcm1hY29sb2d5PC9hbHQtdGl0bGU+PC90
aXRsZXM+PHBlcmlvZGljYWw+PGZ1bGwtdGl0bGU+UHN5Y2hvcGhhcm1hY29sb2d5IChCZXJsKTwv
ZnVsbC10aXRsZT48YWJici0xPlBzeWNob3BoYXJtYWNvbG9neTwvYWJici0xPjwvcGVyaW9kaWNh
bD48YWx0LXBlcmlvZGljYWw+PGZ1bGwtdGl0bGU+UHN5Y2hvcGhhcm1hY29sb2d5IChCZXJsKTwv
ZnVsbC10aXRsZT48YWJici0xPlBzeWNob3BoYXJtYWNvbG9neTwvYWJici0xPjwvYWx0LXBlcmlv
ZGljYWw+PHBhZ2VzPjU3LTczPC9wYWdlcz48dm9sdW1lPjEyNDwvdm9sdW1lPjxudW1iZXI+MS0y
PC9udW1iZXI+PGVkaXRpb24+MTk5Ni8wMy8wMTwvZWRpdGlvbj48a2V5d29yZHM+PGtleXdvcmQ+
QW5pbWFsczwva2V5d29yZD48a2V5d29yZD5BbnRpcHN5Y2hvdGljIEFnZW50cy8qbWV0YWJvbGlz
bTwva2V5d29yZD48a2V5d29yZD5CcmFpbi8qbWV0YWJvbGlzbTwva2V5d29yZD48a2V5d29yZD5D
ZWxscywgQ3VsdHVyZWQ8L2tleXdvcmQ+PGtleXdvcmQ+Q2xvemFwaW5lL21ldGFib2xpc208L2tl
eXdvcmQ+PGtleXdvcmQ+SGFsb3Blcmlkb2wvbWV0YWJvbGlzbTwva2V5d29yZD48a2V5d29yZD5I
dW1hbnM8L2tleXdvcmQ+PGtleXdvcmQ+TWFsZTwva2V5d29yZD48a2V5d29yZD5SYXRzPC9rZXl3
b3JkPjxrZXl3b3JkPlJhdHMsIFdpc3Rhcjwva2V5d29yZD48a2V5d29yZD5SZWNlcHRvcnMsIERv
cGFtaW5lLyptZXRhYm9saXNtPC9rZXl3b3JkPjxrZXl3b3JkPlJlY2VwdG9ycywgU2Vyb3Rvbmlu
LyptZXRhYm9saXNtPC9rZXl3b3JkPjxrZXl3b3JkPlJpc3Blcmlkb25lLyptZXRhYm9saXNtPC9r
ZXl3b3JkPjwva2V5d29yZHM+PGRhdGVzPjx5ZWFyPjE5OTY8L3llYXI+PHB1Yi1kYXRlcz48ZGF0
ZT5NYXI8L2RhdGU+PC9wdWItZGF0ZXM+PC9kYXRlcz48aXNibj4wMDMzLTMxNTggKFByaW50KSYj
eEQ7MDAzMy0zMTU4PC9pc2JuPjxhY2Nlc3Npb24tbnVtPjg5MzU4MDE8L2FjY2Vzc2lvbi1udW0+
PHVybHM+PC91cmxz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4D4524">
              <w:rPr>
                <w:noProof/>
                <w:vertAlign w:val="superscript"/>
              </w:rPr>
              <w:t>1</w:t>
            </w:r>
            <w:r>
              <w:fldChar w:fldCharType="end"/>
            </w:r>
            <w:r w:rsidRPr="002B48FE">
              <w:t xml:space="preserve"> </w:t>
            </w:r>
          </w:p>
        </w:tc>
      </w:tr>
      <w:tr w:rsidR="00B53AC5" w:rsidRPr="002B48FE" w14:paraId="023D7D20" w14:textId="77777777" w:rsidTr="00B53AC5">
        <w:trPr>
          <w:trHeight w:val="328"/>
        </w:trPr>
        <w:tc>
          <w:tcPr>
            <w:tcW w:w="1612" w:type="dxa"/>
          </w:tcPr>
          <w:p w14:paraId="217947B9" w14:textId="77777777" w:rsidR="00B53AC5" w:rsidRPr="00B53AC5" w:rsidRDefault="00B53AC5" w:rsidP="00B53AC5">
            <w:pPr>
              <w:rPr>
                <w:b/>
                <w:bCs/>
              </w:rPr>
            </w:pPr>
            <w:r w:rsidRPr="00B53AC5">
              <w:rPr>
                <w:b/>
                <w:bCs/>
              </w:rPr>
              <w:t>Ziprasidone</w:t>
            </w:r>
          </w:p>
        </w:tc>
        <w:tc>
          <w:tcPr>
            <w:tcW w:w="1148" w:type="dxa"/>
          </w:tcPr>
          <w:p w14:paraId="44C13C67" w14:textId="77777777" w:rsidR="00B53AC5" w:rsidRPr="002B48FE" w:rsidRDefault="00B53AC5" w:rsidP="00B53AC5">
            <w:r w:rsidRPr="002B48FE">
              <w:t>1000</w:t>
            </w:r>
          </w:p>
        </w:tc>
        <w:tc>
          <w:tcPr>
            <w:tcW w:w="1078" w:type="dxa"/>
          </w:tcPr>
          <w:p w14:paraId="44371E19" w14:textId="77777777" w:rsidR="00B53AC5" w:rsidRPr="002B48FE" w:rsidRDefault="00B53AC5" w:rsidP="00B53AC5">
            <w:r w:rsidRPr="002B48FE">
              <w:t>Rat</w:t>
            </w:r>
          </w:p>
        </w:tc>
        <w:tc>
          <w:tcPr>
            <w:tcW w:w="1301" w:type="dxa"/>
          </w:tcPr>
          <w:p w14:paraId="118A8764" w14:textId="77777777" w:rsidR="00B53AC5" w:rsidRPr="002B48FE" w:rsidRDefault="00B53AC5" w:rsidP="00B53AC5">
            <w:r w:rsidRPr="002B48FE">
              <w:t>forebrain</w:t>
            </w:r>
          </w:p>
        </w:tc>
        <w:tc>
          <w:tcPr>
            <w:tcW w:w="1889" w:type="dxa"/>
          </w:tcPr>
          <w:p w14:paraId="0A78C6CC" w14:textId="77777777" w:rsidR="00B53AC5" w:rsidRPr="002B48FE" w:rsidRDefault="00B53AC5" w:rsidP="00B53AC5">
            <w:r w:rsidRPr="002B48FE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3H-Sufentanil </w:t>
            </w:r>
          </w:p>
        </w:tc>
        <w:tc>
          <w:tcPr>
            <w:tcW w:w="1371" w:type="dxa"/>
          </w:tcPr>
          <w:p w14:paraId="566F2DD1" w14:textId="77777777" w:rsidR="00B53AC5" w:rsidRPr="002B48FE" w:rsidRDefault="00B53AC5" w:rsidP="00B53AC5">
            <w:r>
              <w:fldChar w:fldCharType="begin">
                <w:fldData xml:space="preserve">PEVuZE5vdGU+PENpdGU+PEF1dGhvcj5TY2hvdHRlPC9BdXRob3I+PFllYXI+MTk5NjwvWWVhcj48
UmVjTnVtPjEzODwvUmVjTnVtPjxEaXNwbGF5VGV4dD48c3R5bGUgZmFjZT0ic3VwZXJzY3JpcHQi
PjE8L3N0eWxlPjwvRGlzcGxheVRleHQ+PHJlY29yZD48cmVjLW51bWJlcj4xMzg8L3JlYy1udW1i
ZXI+PGZvcmVpZ24ta2V5cz48a2V5IGFwcD0iRU4iIGRiLWlkPSJ0YXphZTlwZWVhdjl0bWV3dHRt
cDU5OTFwcjV0dmR6dzVmZnoiIHRpbWVzdGFtcD0iMTU0NTA2Mjc3OCI+MTM4PC9rZXk+PC9mb3Jl
aWduLWtleXM+PHJlZi10eXBlIG5hbWU9IkpvdXJuYWwgQXJ0aWNsZSI+MTc8L3JlZi10eXBlPjxj
b250cmlidXRvcnM+PGF1dGhvcnM+PGF1dGhvcj5TY2hvdHRlLCBBLjwvYXV0aG9yPjxhdXRob3I+
SmFuc3NlbiwgUC4gRi48L2F1dGhvcj48YXV0aG9yPkdvbW1lcmVuLCBXLjwvYXV0aG9yPjxhdXRo
b3I+THV5dGVuLCBXLiBILjwvYXV0aG9yPjxhdXRob3I+VmFuIEdvbXBlbCwgUC48L2F1dGhvcj48
YXV0aG9yPkxlc2FnZSwgQS4gUy48L2F1dGhvcj48YXV0aG9yPkRlIExvb3JlLCBLLjwvYXV0aG9y
PjxhdXRob3I+TGV5c2VuLCBKLiBFLjwvYXV0aG9yPjwvYXV0aG9ycz48L2NvbnRyaWJ1dG9ycz48
YXV0aC1hZGRyZXNzPkRlcGFydG1lbnQgb2YgQmlvY2hlbWljYWwgUGhhcm1hY29sb2d5LCBKYW5z
c2VuIFJlc2VhcmNoIEZvdW5kYXRpb24sIEJlZXJzZSwgQmVsZ2l1bS48L2F1dGgtYWRkcmVzcz48
dGl0bGVzPjx0aXRsZT5SaXNwZXJpZG9uZSBjb21wYXJlZCB3aXRoIG5ldyBhbmQgcmVmZXJlbmNl
IGFudGlwc3ljaG90aWMgZHJ1Z3M6IGluIHZpdHJvIGFuZCBpbiB2aXZvIHJlY2VwdG9yIGJpbmRp
bmc8L3RpdGxlPjxzZWNvbmRhcnktdGl0bGU+UHN5Y2hvcGhhcm1hY29sb2d5IChCZXJsKTwvc2Vj
b25kYXJ5LXRpdGxlPjxhbHQtdGl0bGU+UHN5Y2hvcGhhcm1hY29sb2d5PC9hbHQtdGl0bGU+PC90
aXRsZXM+PHBlcmlvZGljYWw+PGZ1bGwtdGl0bGU+UHN5Y2hvcGhhcm1hY29sb2d5IChCZXJsKTwv
ZnVsbC10aXRsZT48YWJici0xPlBzeWNob3BoYXJtYWNvbG9neTwvYWJici0xPjwvcGVyaW9kaWNh
bD48YWx0LXBlcmlvZGljYWw+PGZ1bGwtdGl0bGU+UHN5Y2hvcGhhcm1hY29sb2d5IChCZXJsKTwv
ZnVsbC10aXRsZT48YWJici0xPlBzeWNob3BoYXJtYWNvbG9neTwvYWJici0xPjwvYWx0LXBlcmlv
ZGljYWw+PHBhZ2VzPjU3LTczPC9wYWdlcz48dm9sdW1lPjEyNDwvdm9sdW1lPjxudW1iZXI+MS0y
PC9udW1iZXI+PGVkaXRpb24+MTk5Ni8wMy8wMTwvZWRpdGlvbj48a2V5d29yZHM+PGtleXdvcmQ+
QW5pbWFsczwva2V5d29yZD48a2V5d29yZD5BbnRpcHN5Y2hvdGljIEFnZW50cy8qbWV0YWJvbGlz
bTwva2V5d29yZD48a2V5d29yZD5CcmFpbi8qbWV0YWJvbGlzbTwva2V5d29yZD48a2V5d29yZD5D
ZWxscywgQ3VsdHVyZWQ8L2tleXdvcmQ+PGtleXdvcmQ+Q2xvemFwaW5lL21ldGFib2xpc208L2tl
eXdvcmQ+PGtleXdvcmQ+SGFsb3Blcmlkb2wvbWV0YWJvbGlzbTwva2V5d29yZD48a2V5d29yZD5I
dW1hbnM8L2tleXdvcmQ+PGtleXdvcmQ+TWFsZTwva2V5d29yZD48a2V5d29yZD5SYXRzPC9rZXl3
b3JkPjxrZXl3b3JkPlJhdHMsIFdpc3Rhcjwva2V5d29yZD48a2V5d29yZD5SZWNlcHRvcnMsIERv
cGFtaW5lLyptZXRhYm9saXNtPC9rZXl3b3JkPjxrZXl3b3JkPlJlY2VwdG9ycywgU2Vyb3Rvbmlu
LyptZXRhYm9saXNtPC9rZXl3b3JkPjxrZXl3b3JkPlJpc3Blcmlkb25lLyptZXRhYm9saXNtPC9r
ZXl3b3JkPjwva2V5d29yZHM+PGRhdGVzPjx5ZWFyPjE5OTY8L3llYXI+PHB1Yi1kYXRlcz48ZGF0
ZT5NYXI8L2RhdGU+PC9wdWItZGF0ZXM+PC9kYXRlcz48aXNibj4wMDMzLTMxNTggKFByaW50KSYj
eEQ7MDAzMy0zMTU4PC9pc2JuPjxhY2Nlc3Npb24tbnVtPjg5MzU4MDE8L2FjY2Vzc2lvbi1udW0+
PHVybHM+PC91cmxz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vdHRlPC9BdXRob3I+PFllYXI+MTk5NjwvWWVhcj48
UmVjTnVtPjEzODwvUmVjTnVtPjxEaXNwbGF5VGV4dD48c3R5bGUgZmFjZT0ic3VwZXJzY3JpcHQi
PjE8L3N0eWxlPjwvRGlzcGxheVRleHQ+PHJlY29yZD48cmVjLW51bWJlcj4xMzg8L3JlYy1udW1i
ZXI+PGZvcmVpZ24ta2V5cz48a2V5IGFwcD0iRU4iIGRiLWlkPSJ0YXphZTlwZWVhdjl0bWV3dHRt
cDU5OTFwcjV0dmR6dzVmZnoiIHRpbWVzdGFtcD0iMTU0NTA2Mjc3OCI+MTM4PC9rZXk+PC9mb3Jl
aWduLWtleXM+PHJlZi10eXBlIG5hbWU9IkpvdXJuYWwgQXJ0aWNsZSI+MTc8L3JlZi10eXBlPjxj
b250cmlidXRvcnM+PGF1dGhvcnM+PGF1dGhvcj5TY2hvdHRlLCBBLjwvYXV0aG9yPjxhdXRob3I+
SmFuc3NlbiwgUC4gRi48L2F1dGhvcj48YXV0aG9yPkdvbW1lcmVuLCBXLjwvYXV0aG9yPjxhdXRo
b3I+THV5dGVuLCBXLiBILjwvYXV0aG9yPjxhdXRob3I+VmFuIEdvbXBlbCwgUC48L2F1dGhvcj48
YXV0aG9yPkxlc2FnZSwgQS4gUy48L2F1dGhvcj48YXV0aG9yPkRlIExvb3JlLCBLLjwvYXV0aG9y
PjxhdXRob3I+TGV5c2VuLCBKLiBFLjwvYXV0aG9yPjwvYXV0aG9ycz48L2NvbnRyaWJ1dG9ycz48
YXV0aC1hZGRyZXNzPkRlcGFydG1lbnQgb2YgQmlvY2hlbWljYWwgUGhhcm1hY29sb2d5LCBKYW5z
c2VuIFJlc2VhcmNoIEZvdW5kYXRpb24sIEJlZXJzZSwgQmVsZ2l1bS48L2F1dGgtYWRkcmVzcz48
dGl0bGVzPjx0aXRsZT5SaXNwZXJpZG9uZSBjb21wYXJlZCB3aXRoIG5ldyBhbmQgcmVmZXJlbmNl
IGFudGlwc3ljaG90aWMgZHJ1Z3M6IGluIHZpdHJvIGFuZCBpbiB2aXZvIHJlY2VwdG9yIGJpbmRp
bmc8L3RpdGxlPjxzZWNvbmRhcnktdGl0bGU+UHN5Y2hvcGhhcm1hY29sb2d5IChCZXJsKTwvc2Vj
b25kYXJ5LXRpdGxlPjxhbHQtdGl0bGU+UHN5Y2hvcGhhcm1hY29sb2d5PC9hbHQtdGl0bGU+PC90
aXRsZXM+PHBlcmlvZGljYWw+PGZ1bGwtdGl0bGU+UHN5Y2hvcGhhcm1hY29sb2d5IChCZXJsKTwv
ZnVsbC10aXRsZT48YWJici0xPlBzeWNob3BoYXJtYWNvbG9neTwvYWJici0xPjwvcGVyaW9kaWNh
bD48YWx0LXBlcmlvZGljYWw+PGZ1bGwtdGl0bGU+UHN5Y2hvcGhhcm1hY29sb2d5IChCZXJsKTwv
ZnVsbC10aXRsZT48YWJici0xPlBzeWNob3BoYXJtYWNvbG9neTwvYWJici0xPjwvYWx0LXBlcmlv
ZGljYWw+PHBhZ2VzPjU3LTczPC9wYWdlcz48dm9sdW1lPjEyNDwvdm9sdW1lPjxudW1iZXI+MS0y
PC9udW1iZXI+PGVkaXRpb24+MTk5Ni8wMy8wMTwvZWRpdGlvbj48a2V5d29yZHM+PGtleXdvcmQ+
QW5pbWFsczwva2V5d29yZD48a2V5d29yZD5BbnRpcHN5Y2hvdGljIEFnZW50cy8qbWV0YWJvbGlz
bTwva2V5d29yZD48a2V5d29yZD5CcmFpbi8qbWV0YWJvbGlzbTwva2V5d29yZD48a2V5d29yZD5D
ZWxscywgQ3VsdHVyZWQ8L2tleXdvcmQ+PGtleXdvcmQ+Q2xvemFwaW5lL21ldGFib2xpc208L2tl
eXdvcmQ+PGtleXdvcmQ+SGFsb3Blcmlkb2wvbWV0YWJvbGlzbTwva2V5d29yZD48a2V5d29yZD5I
dW1hbnM8L2tleXdvcmQ+PGtleXdvcmQ+TWFsZTwva2V5d29yZD48a2V5d29yZD5SYXRzPC9rZXl3
b3JkPjxrZXl3b3JkPlJhdHMsIFdpc3Rhcjwva2V5d29yZD48a2V5d29yZD5SZWNlcHRvcnMsIERv
cGFtaW5lLyptZXRhYm9saXNtPC9rZXl3b3JkPjxrZXl3b3JkPlJlY2VwdG9ycywgU2Vyb3Rvbmlu
LyptZXRhYm9saXNtPC9rZXl3b3JkPjxrZXl3b3JkPlJpc3Blcmlkb25lLyptZXRhYm9saXNtPC9r
ZXl3b3JkPjwva2V5d29yZHM+PGRhdGVzPjx5ZWFyPjE5OTY8L3llYXI+PHB1Yi1kYXRlcz48ZGF0
ZT5NYXI8L2RhdGU+PC9wdWItZGF0ZXM+PC9kYXRlcz48aXNibj4wMDMzLTMxNTggKFByaW50KSYj
eEQ7MDAzMy0zMTU4PC9pc2JuPjxhY2Nlc3Npb24tbnVtPjg5MzU4MDE8L2FjY2Vzc2lvbi1udW0+
PHVybHM+PC91cmxz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4D4524">
              <w:rPr>
                <w:noProof/>
                <w:vertAlign w:val="superscript"/>
              </w:rPr>
              <w:t>1</w:t>
            </w:r>
            <w:r>
              <w:fldChar w:fldCharType="end"/>
            </w:r>
            <w:r w:rsidRPr="002B48FE">
              <w:t xml:space="preserve"> </w:t>
            </w:r>
          </w:p>
        </w:tc>
      </w:tr>
      <w:tr w:rsidR="00B53AC5" w:rsidRPr="002B48FE" w14:paraId="06D384E5" w14:textId="77777777" w:rsidTr="00B53AC5">
        <w:trPr>
          <w:trHeight w:val="308"/>
        </w:trPr>
        <w:tc>
          <w:tcPr>
            <w:tcW w:w="1612" w:type="dxa"/>
          </w:tcPr>
          <w:p w14:paraId="0BF5F212" w14:textId="77777777" w:rsidR="00B53AC5" w:rsidRPr="00B53AC5" w:rsidRDefault="00B53AC5" w:rsidP="00B53AC5">
            <w:pPr>
              <w:rPr>
                <w:b/>
                <w:bCs/>
              </w:rPr>
            </w:pPr>
            <w:r w:rsidRPr="00B53AC5">
              <w:rPr>
                <w:b/>
                <w:bCs/>
              </w:rPr>
              <w:t>Zotepine</w:t>
            </w:r>
          </w:p>
        </w:tc>
        <w:tc>
          <w:tcPr>
            <w:tcW w:w="1148" w:type="dxa"/>
          </w:tcPr>
          <w:p w14:paraId="75544DEB" w14:textId="77777777" w:rsidR="00B53AC5" w:rsidRPr="002B48FE" w:rsidRDefault="00B53AC5" w:rsidP="00B53AC5">
            <w:r w:rsidRPr="002B48FE">
              <w:t>1000</w:t>
            </w:r>
          </w:p>
        </w:tc>
        <w:tc>
          <w:tcPr>
            <w:tcW w:w="1078" w:type="dxa"/>
          </w:tcPr>
          <w:p w14:paraId="3E3E15BD" w14:textId="77777777" w:rsidR="00B53AC5" w:rsidRPr="002B48FE" w:rsidRDefault="00B53AC5" w:rsidP="00B53AC5">
            <w:r w:rsidRPr="002B48FE">
              <w:t>Rat</w:t>
            </w:r>
          </w:p>
        </w:tc>
        <w:tc>
          <w:tcPr>
            <w:tcW w:w="1301" w:type="dxa"/>
          </w:tcPr>
          <w:p w14:paraId="6ED4DB6F" w14:textId="77777777" w:rsidR="00B53AC5" w:rsidRPr="002B48FE" w:rsidRDefault="00B53AC5" w:rsidP="00B53AC5">
            <w:r w:rsidRPr="002B48FE">
              <w:t>forebrain</w:t>
            </w:r>
          </w:p>
        </w:tc>
        <w:tc>
          <w:tcPr>
            <w:tcW w:w="1889" w:type="dxa"/>
          </w:tcPr>
          <w:p w14:paraId="76F3211D" w14:textId="77777777" w:rsidR="00B53AC5" w:rsidRPr="002B48FE" w:rsidRDefault="00B53AC5" w:rsidP="00B53AC5">
            <w:r w:rsidRPr="002B48FE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3H-Sufentanil </w:t>
            </w:r>
          </w:p>
        </w:tc>
        <w:tc>
          <w:tcPr>
            <w:tcW w:w="1371" w:type="dxa"/>
          </w:tcPr>
          <w:p w14:paraId="684A5609" w14:textId="77777777" w:rsidR="00B53AC5" w:rsidRPr="002B48FE" w:rsidRDefault="00B53AC5" w:rsidP="00B53AC5">
            <w:r>
              <w:fldChar w:fldCharType="begin">
                <w:fldData xml:space="preserve">PEVuZE5vdGU+PENpdGU+PEF1dGhvcj5TY2hvdHRlPC9BdXRob3I+PFllYXI+MTk5NjwvWWVhcj48
UmVjTnVtPjEzODwvUmVjTnVtPjxEaXNwbGF5VGV4dD48c3R5bGUgZmFjZT0ic3VwZXJzY3JpcHQi
PjE8L3N0eWxlPjwvRGlzcGxheVRleHQ+PHJlY29yZD48cmVjLW51bWJlcj4xMzg8L3JlYy1udW1i
ZXI+PGZvcmVpZ24ta2V5cz48a2V5IGFwcD0iRU4iIGRiLWlkPSJ0YXphZTlwZWVhdjl0bWV3dHRt
cDU5OTFwcjV0dmR6dzVmZnoiIHRpbWVzdGFtcD0iMTU0NTA2Mjc3OCI+MTM4PC9rZXk+PC9mb3Jl
aWduLWtleXM+PHJlZi10eXBlIG5hbWU9IkpvdXJuYWwgQXJ0aWNsZSI+MTc8L3JlZi10eXBlPjxj
b250cmlidXRvcnM+PGF1dGhvcnM+PGF1dGhvcj5TY2hvdHRlLCBBLjwvYXV0aG9yPjxhdXRob3I+
SmFuc3NlbiwgUC4gRi48L2F1dGhvcj48YXV0aG9yPkdvbW1lcmVuLCBXLjwvYXV0aG9yPjxhdXRo
b3I+THV5dGVuLCBXLiBILjwvYXV0aG9yPjxhdXRob3I+VmFuIEdvbXBlbCwgUC48L2F1dGhvcj48
YXV0aG9yPkxlc2FnZSwgQS4gUy48L2F1dGhvcj48YXV0aG9yPkRlIExvb3JlLCBLLjwvYXV0aG9y
PjxhdXRob3I+TGV5c2VuLCBKLiBFLjwvYXV0aG9yPjwvYXV0aG9ycz48L2NvbnRyaWJ1dG9ycz48
YXV0aC1hZGRyZXNzPkRlcGFydG1lbnQgb2YgQmlvY2hlbWljYWwgUGhhcm1hY29sb2d5LCBKYW5z
c2VuIFJlc2VhcmNoIEZvdW5kYXRpb24sIEJlZXJzZSwgQmVsZ2l1bS48L2F1dGgtYWRkcmVzcz48
dGl0bGVzPjx0aXRsZT5SaXNwZXJpZG9uZSBjb21wYXJlZCB3aXRoIG5ldyBhbmQgcmVmZXJlbmNl
IGFudGlwc3ljaG90aWMgZHJ1Z3M6IGluIHZpdHJvIGFuZCBpbiB2aXZvIHJlY2VwdG9yIGJpbmRp
bmc8L3RpdGxlPjxzZWNvbmRhcnktdGl0bGU+UHN5Y2hvcGhhcm1hY29sb2d5IChCZXJsKTwvc2Vj
b25kYXJ5LXRpdGxlPjxhbHQtdGl0bGU+UHN5Y2hvcGhhcm1hY29sb2d5PC9hbHQtdGl0bGU+PC90
aXRsZXM+PHBlcmlvZGljYWw+PGZ1bGwtdGl0bGU+UHN5Y2hvcGhhcm1hY29sb2d5IChCZXJsKTwv
ZnVsbC10aXRsZT48YWJici0xPlBzeWNob3BoYXJtYWNvbG9neTwvYWJici0xPjwvcGVyaW9kaWNh
bD48YWx0LXBlcmlvZGljYWw+PGZ1bGwtdGl0bGU+UHN5Y2hvcGhhcm1hY29sb2d5IChCZXJsKTwv
ZnVsbC10aXRsZT48YWJici0xPlBzeWNob3BoYXJtYWNvbG9neTwvYWJici0xPjwvYWx0LXBlcmlv
ZGljYWw+PHBhZ2VzPjU3LTczPC9wYWdlcz48dm9sdW1lPjEyNDwvdm9sdW1lPjxudW1iZXI+MS0y
PC9udW1iZXI+PGVkaXRpb24+MTk5Ni8wMy8wMTwvZWRpdGlvbj48a2V5d29yZHM+PGtleXdvcmQ+
QW5pbWFsczwva2V5d29yZD48a2V5d29yZD5BbnRpcHN5Y2hvdGljIEFnZW50cy8qbWV0YWJvbGlz
bTwva2V5d29yZD48a2V5d29yZD5CcmFpbi8qbWV0YWJvbGlzbTwva2V5d29yZD48a2V5d29yZD5D
ZWxscywgQ3VsdHVyZWQ8L2tleXdvcmQ+PGtleXdvcmQ+Q2xvemFwaW5lL21ldGFib2xpc208L2tl
eXdvcmQ+PGtleXdvcmQ+SGFsb3Blcmlkb2wvbWV0YWJvbGlzbTwva2V5d29yZD48a2V5d29yZD5I
dW1hbnM8L2tleXdvcmQ+PGtleXdvcmQ+TWFsZTwva2V5d29yZD48a2V5d29yZD5SYXRzPC9rZXl3
b3JkPjxrZXl3b3JkPlJhdHMsIFdpc3Rhcjwva2V5d29yZD48a2V5d29yZD5SZWNlcHRvcnMsIERv
cGFtaW5lLyptZXRhYm9saXNtPC9rZXl3b3JkPjxrZXl3b3JkPlJlY2VwdG9ycywgU2Vyb3Rvbmlu
LyptZXRhYm9saXNtPC9rZXl3b3JkPjxrZXl3b3JkPlJpc3Blcmlkb25lLyptZXRhYm9saXNtPC9r
ZXl3b3JkPjwva2V5d29yZHM+PGRhdGVzPjx5ZWFyPjE5OTY8L3llYXI+PHB1Yi1kYXRlcz48ZGF0
ZT5NYXI8L2RhdGU+PC9wdWItZGF0ZXM+PC9kYXRlcz48aXNibj4wMDMzLTMxNTggKFByaW50KSYj
eEQ7MDAzMy0zMTU4PC9pc2JuPjxhY2Nlc3Npb24tbnVtPjg5MzU4MDE8L2FjY2Vzc2lvbi1udW0+
PHVybHM+PC91cmxz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vdHRlPC9BdXRob3I+PFllYXI+MTk5NjwvWWVhcj48
UmVjTnVtPjEzODwvUmVjTnVtPjxEaXNwbGF5VGV4dD48c3R5bGUgZmFjZT0ic3VwZXJzY3JpcHQi
PjE8L3N0eWxlPjwvRGlzcGxheVRleHQ+PHJlY29yZD48cmVjLW51bWJlcj4xMzg8L3JlYy1udW1i
ZXI+PGZvcmVpZ24ta2V5cz48a2V5IGFwcD0iRU4iIGRiLWlkPSJ0YXphZTlwZWVhdjl0bWV3dHRt
cDU5OTFwcjV0dmR6dzVmZnoiIHRpbWVzdGFtcD0iMTU0NTA2Mjc3OCI+MTM4PC9rZXk+PC9mb3Jl
aWduLWtleXM+PHJlZi10eXBlIG5hbWU9IkpvdXJuYWwgQXJ0aWNsZSI+MTc8L3JlZi10eXBlPjxj
b250cmlidXRvcnM+PGF1dGhvcnM+PGF1dGhvcj5TY2hvdHRlLCBBLjwvYXV0aG9yPjxhdXRob3I+
SmFuc3NlbiwgUC4gRi48L2F1dGhvcj48YXV0aG9yPkdvbW1lcmVuLCBXLjwvYXV0aG9yPjxhdXRo
b3I+THV5dGVuLCBXLiBILjwvYXV0aG9yPjxhdXRob3I+VmFuIEdvbXBlbCwgUC48L2F1dGhvcj48
YXV0aG9yPkxlc2FnZSwgQS4gUy48L2F1dGhvcj48YXV0aG9yPkRlIExvb3JlLCBLLjwvYXV0aG9y
PjxhdXRob3I+TGV5c2VuLCBKLiBFLjwvYXV0aG9yPjwvYXV0aG9ycz48L2NvbnRyaWJ1dG9ycz48
YXV0aC1hZGRyZXNzPkRlcGFydG1lbnQgb2YgQmlvY2hlbWljYWwgUGhhcm1hY29sb2d5LCBKYW5z
c2VuIFJlc2VhcmNoIEZvdW5kYXRpb24sIEJlZXJzZSwgQmVsZ2l1bS48L2F1dGgtYWRkcmVzcz48
dGl0bGVzPjx0aXRsZT5SaXNwZXJpZG9uZSBjb21wYXJlZCB3aXRoIG5ldyBhbmQgcmVmZXJlbmNl
IGFudGlwc3ljaG90aWMgZHJ1Z3M6IGluIHZpdHJvIGFuZCBpbiB2aXZvIHJlY2VwdG9yIGJpbmRp
bmc8L3RpdGxlPjxzZWNvbmRhcnktdGl0bGU+UHN5Y2hvcGhhcm1hY29sb2d5IChCZXJsKTwvc2Vj
b25kYXJ5LXRpdGxlPjxhbHQtdGl0bGU+UHN5Y2hvcGhhcm1hY29sb2d5PC9hbHQtdGl0bGU+PC90
aXRsZXM+PHBlcmlvZGljYWw+PGZ1bGwtdGl0bGU+UHN5Y2hvcGhhcm1hY29sb2d5IChCZXJsKTwv
ZnVsbC10aXRsZT48YWJici0xPlBzeWNob3BoYXJtYWNvbG9neTwvYWJici0xPjwvcGVyaW9kaWNh
bD48YWx0LXBlcmlvZGljYWw+PGZ1bGwtdGl0bGU+UHN5Y2hvcGhhcm1hY29sb2d5IChCZXJsKTwv
ZnVsbC10aXRsZT48YWJici0xPlBzeWNob3BoYXJtYWNvbG9neTwvYWJici0xPjwvYWx0LXBlcmlv
ZGljYWw+PHBhZ2VzPjU3LTczPC9wYWdlcz48dm9sdW1lPjEyNDwvdm9sdW1lPjxudW1iZXI+MS0y
PC9udW1iZXI+PGVkaXRpb24+MTk5Ni8wMy8wMTwvZWRpdGlvbj48a2V5d29yZHM+PGtleXdvcmQ+
QW5pbWFsczwva2V5d29yZD48a2V5d29yZD5BbnRpcHN5Y2hvdGljIEFnZW50cy8qbWV0YWJvbGlz
bTwva2V5d29yZD48a2V5d29yZD5CcmFpbi8qbWV0YWJvbGlzbTwva2V5d29yZD48a2V5d29yZD5D
ZWxscywgQ3VsdHVyZWQ8L2tleXdvcmQ+PGtleXdvcmQ+Q2xvemFwaW5lL21ldGFib2xpc208L2tl
eXdvcmQ+PGtleXdvcmQ+SGFsb3Blcmlkb2wvbWV0YWJvbGlzbTwva2V5d29yZD48a2V5d29yZD5I
dW1hbnM8L2tleXdvcmQ+PGtleXdvcmQ+TWFsZTwva2V5d29yZD48a2V5d29yZD5SYXRzPC9rZXl3
b3JkPjxrZXl3b3JkPlJhdHMsIFdpc3Rhcjwva2V5d29yZD48a2V5d29yZD5SZWNlcHRvcnMsIERv
cGFtaW5lLyptZXRhYm9saXNtPC9rZXl3b3JkPjxrZXl3b3JkPlJlY2VwdG9ycywgU2Vyb3Rvbmlu
LyptZXRhYm9saXNtPC9rZXl3b3JkPjxrZXl3b3JkPlJpc3Blcmlkb25lLyptZXRhYm9saXNtPC9r
ZXl3b3JkPjwva2V5d29yZHM+PGRhdGVzPjx5ZWFyPjE5OTY8L3llYXI+PHB1Yi1kYXRlcz48ZGF0
ZT5NYXI8L2RhdGU+PC9wdWItZGF0ZXM+PC9kYXRlcz48aXNibj4wMDMzLTMxNTggKFByaW50KSYj
eEQ7MDAzMy0zMTU4PC9pc2JuPjxhY2Nlc3Npb24tbnVtPjg5MzU4MDE8L2FjY2Vzc2lvbi1udW0+
PHVybHM+PC91cmxz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4D4524">
              <w:rPr>
                <w:noProof/>
                <w:vertAlign w:val="superscript"/>
              </w:rPr>
              <w:t>1</w:t>
            </w:r>
            <w:r>
              <w:fldChar w:fldCharType="end"/>
            </w:r>
          </w:p>
        </w:tc>
      </w:tr>
      <w:tr w:rsidR="00B53AC5" w:rsidRPr="002B48FE" w14:paraId="254793FA" w14:textId="77777777" w:rsidTr="00B53AC5">
        <w:trPr>
          <w:trHeight w:val="328"/>
        </w:trPr>
        <w:tc>
          <w:tcPr>
            <w:tcW w:w="1612" w:type="dxa"/>
          </w:tcPr>
          <w:p w14:paraId="7B9DEEB3" w14:textId="77777777" w:rsidR="00B53AC5" w:rsidRPr="00B53AC5" w:rsidRDefault="00B53AC5" w:rsidP="00B53AC5">
            <w:pPr>
              <w:rPr>
                <w:b/>
                <w:bCs/>
              </w:rPr>
            </w:pPr>
            <w:r w:rsidRPr="00B53AC5">
              <w:rPr>
                <w:b/>
                <w:bCs/>
              </w:rPr>
              <w:t>Aripiprazole</w:t>
            </w:r>
          </w:p>
        </w:tc>
        <w:tc>
          <w:tcPr>
            <w:tcW w:w="1148" w:type="dxa"/>
          </w:tcPr>
          <w:p w14:paraId="74DB3AFE" w14:textId="77777777" w:rsidR="00B53AC5" w:rsidRPr="002B48FE" w:rsidRDefault="00B53AC5" w:rsidP="00B53AC5">
            <w:r w:rsidRPr="002B48FE">
              <w:t>&gt;10,000</w:t>
            </w:r>
          </w:p>
        </w:tc>
        <w:tc>
          <w:tcPr>
            <w:tcW w:w="1078" w:type="dxa"/>
          </w:tcPr>
          <w:p w14:paraId="197306C1" w14:textId="77777777" w:rsidR="00B53AC5" w:rsidRPr="002B48FE" w:rsidRDefault="00B53AC5" w:rsidP="00B53AC5">
            <w:r w:rsidRPr="002B48FE">
              <w:t>Human</w:t>
            </w:r>
          </w:p>
        </w:tc>
        <w:tc>
          <w:tcPr>
            <w:tcW w:w="1301" w:type="dxa"/>
          </w:tcPr>
          <w:p w14:paraId="6CD6E3EA" w14:textId="77777777" w:rsidR="00B53AC5" w:rsidRPr="002B48FE" w:rsidRDefault="00B53AC5" w:rsidP="00B53AC5">
            <w:r w:rsidRPr="002B48FE">
              <w:t>cloned</w:t>
            </w:r>
          </w:p>
        </w:tc>
        <w:tc>
          <w:tcPr>
            <w:tcW w:w="1889" w:type="dxa"/>
          </w:tcPr>
          <w:p w14:paraId="0AF284FE" w14:textId="77777777" w:rsidR="00B53AC5" w:rsidRPr="002B48FE" w:rsidRDefault="00B53AC5" w:rsidP="00B53AC5">
            <w:r w:rsidRPr="002B48FE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3H-Diprenorphine </w:t>
            </w:r>
          </w:p>
        </w:tc>
        <w:tc>
          <w:tcPr>
            <w:tcW w:w="1371" w:type="dxa"/>
          </w:tcPr>
          <w:p w14:paraId="14E4B6DA" w14:textId="77777777" w:rsidR="00B53AC5" w:rsidRPr="002B48FE" w:rsidRDefault="00B53AC5" w:rsidP="00B53AC5">
            <w:pPr>
              <w:rPr>
                <w:rFonts w:ascii="Verdana" w:hAnsi="Verdana"/>
                <w:sz w:val="18"/>
                <w:szCs w:val="18"/>
              </w:rPr>
            </w:pPr>
            <w:r>
              <w:fldChar w:fldCharType="begin">
                <w:fldData xml:space="preserve">PEVuZE5vdGU+PENpdGU+PEF1dGhvcj5TaGFwaXJvPC9BdXRob3I+PFllYXI+MjAwMzwvWWVhcj48
UmVjTnVtPjEzOTwvUmVjTnVtPjxEaXNwbGF5VGV4dD48c3R5bGUgZmFjZT0ic3VwZXJzY3JpcHQi
PjI8L3N0eWxlPjwvRGlzcGxheVRleHQ+PHJlY29yZD48cmVjLW51bWJlcj4xMzk8L3JlYy1udW1i
ZXI+PGZvcmVpZ24ta2V5cz48a2V5IGFwcD0iRU4iIGRiLWlkPSJ0YXphZTlwZWVhdjl0bWV3dHRt
cDU5OTFwcjV0dmR6dzVmZnoiIHRpbWVzdGFtcD0iMTU0NTA2Mjc3OCI+MTM5PC9rZXk+PC9mb3Jl
aWduLWtleXM+PHJlZi10eXBlIG5hbWU9IkpvdXJuYWwgQXJ0aWNsZSI+MTc8L3JlZi10eXBlPjxj
b250cmlidXRvcnM+PGF1dGhvcnM+PGF1dGhvcj5TaGFwaXJvLCBELiBBLjwvYXV0aG9yPjxhdXRo
b3I+UmVub2NrLCBTLjwvYXV0aG9yPjxhdXRob3I+QXJyaW5ndG9uLCBFLjwvYXV0aG9yPjxhdXRo
b3I+Q2hpb2RvLCBMLiBBLjwvYXV0aG9yPjxhdXRob3I+TGl1LCBMLiBYLjwvYXV0aG9yPjxhdXRo
b3I+U2libGV5LCBELiBSLjwvYXV0aG9yPjxhdXRob3I+Um90aCwgQi4gTC48L2F1dGhvcj48YXV0
aG9yPk1haWxtYW4sIFIuPC9hdXRob3I+PC9hdXRob3JzPjwvY29udHJpYnV0b3JzPjxhdXRoLWFk
ZHJlc3M+RGVwYXJ0bWVudCBvZiBCaW9jaGVtaXN0cnksIENhc2UgV2VzdGVybiBSZXNlcnZlIFVu
aXZlcnNpdHkgTWVkaWNhbCBTY2hvb2wsIDEwOTAwIEV1Y2xpZCBBdmVudWUsIENsZXZlbGFuZCwg
T0ggNDQxMDYtNDkzNSwgVVNBLjwvYXV0aC1hZGRyZXNzPjx0aXRsZXM+PHRpdGxlPkFyaXBpcHJh
em9sZSwgYSBub3ZlbCBhdHlwaWNhbCBhbnRpcHN5Y2hvdGljIGRydWcgd2l0aCBhIHVuaXF1ZSBh
bmQgcm9idXN0IHBoYXJtYWNvbG9neTwvdGl0bGU+PHNlY29uZGFyeS10aXRsZT5OZXVyb3BzeWNo
b3BoYXJtYWNvbG9neTwvc2Vjb25kYXJ5LXRpdGxlPjxhbHQtdGl0bGU+TmV1cm9wc3ljaG9waGFy
bWFjb2xvZ3kgOiBvZmZpY2lhbCBwdWJsaWNhdGlvbiBvZiB0aGUgQW1lcmljYW4gQ29sbGVnZSBv
ZiBOZXVyb3BzeWNob3BoYXJtYWNvbG9neTwvYWx0LXRpdGxlPjwvdGl0bGVzPjxwZXJpb2RpY2Fs
PjxmdWxsLXRpdGxlPk5ldXJvcHN5Y2hvcGhhcm1hY29sb2d5PC9mdWxsLXRpdGxlPjxhYmJyLTE+
TmV1cm9wc3ljaG9waGFybWFjb2xvZ3kgOiBvZmZpY2lhbCBwdWJsaWNhdGlvbiBvZiB0aGUgQW1l
cmljYW4gQ29sbGVnZSBvZiBOZXVyb3BzeWNob3BoYXJtYWNvbG9neTwvYWJici0xPjwvcGVyaW9k
aWNhbD48YWx0LXBlcmlvZGljYWw+PGZ1bGwtdGl0bGU+TmV1cm9wc3ljaG9waGFybWFjb2xvZ3k8
L2Z1bGwtdGl0bGU+PGFiYnItMT5OZXVyb3BzeWNob3BoYXJtYWNvbG9neSA6IG9mZmljaWFsIHB1
YmxpY2F0aW9uIG9mIHRoZSBBbWVyaWNhbiBDb2xsZWdlIG9mIE5ldXJvcHN5Y2hvcGhhcm1hY29s
b2d5PC9hYmJyLTE+PC9hbHQtcGVyaW9kaWNhbD48cGFnZXM+MTQwMC0xMTwvcGFnZXM+PHZvbHVt
ZT4yODwvdm9sdW1lPjxudW1iZXI+ODwvbnVtYmVyPjxlZGl0aW9uPjIwMDMvMDYvMDU8L2VkaXRp
b24+PGtleXdvcmRzPjxrZXl3b3JkPkFudGlwc3ljaG90aWMgQWdlbnRzLypwaGFybWFjb2xvZ3k8
L2tleXdvcmQ+PGtleXdvcmQ+QXJpcGlwcmF6b2xlPC9rZXl3b3JkPjxrZXl3b3JkPkN5Y2xpYyBB
TVAvYmlvc3ludGhlc2lzPC9rZXl3b3JkPjxrZXl3b3JkPkRvc2UtUmVzcG9uc2UgUmVsYXRpb25z
aGlwLCBEcnVnPC9rZXl3b3JkPjxrZXl3b3JkPkh1bWFuczwva2V5d29yZD48a2V5d29yZD5QaXBl
cmF6aW5lcy8qcGhhcm1hY29sb2d5PC9rZXl3b3JkPjxrZXl3b3JkPlBvdGFzc2l1bSBDaGFubmVs
cy9waHlzaW9sb2d5PC9rZXl3b3JkPjxrZXl3b3JkPlF1aW5vbG9uZXMvKnBoYXJtYWNvbG9neTwv
a2V5d29yZD48a2V5d29yZD5SZWNlcHRvcnMsIERvcGFtaW5lL3BoeXNpb2xvZ3k8L2tleXdvcmQ+
PGtleXdvcmQ+UmVjZXB0b3JzLCBTZXJvdG9uaW4vcGh5c2lvbG9neTwva2V5d29yZD48L2tleXdv
cmRzPjxkYXRlcz48eWVhcj4yMDAzPC95ZWFyPjxwdWItZGF0ZXM+PGRhdGU+QXVnPC9kYXRlPjwv
cHViLWRhdGVzPjwvZGF0ZXM+PGlzYm4+MDg5My0xMzNYIChQcmludCkmI3hEOzA4OTMtMTMzeDwv
aXNibj48YWNjZXNzaW9uLW51bT4xMjc4NDEwNTwvYWNjZXNzaW9uLW51bT48dXJscz48L3VybHM+
PGVsZWN0cm9uaWMtcmVzb3VyY2UtbnVtPjEwLjEwMzgvc2oubnBwLjEzMDAyMDM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FwaXJvPC9BdXRob3I+PFllYXI+MjAwMzwvWWVhcj48
UmVjTnVtPjEzOTwvUmVjTnVtPjxEaXNwbGF5VGV4dD48c3R5bGUgZmFjZT0ic3VwZXJzY3JpcHQi
PjI8L3N0eWxlPjwvRGlzcGxheVRleHQ+PHJlY29yZD48cmVjLW51bWJlcj4xMzk8L3JlYy1udW1i
ZXI+PGZvcmVpZ24ta2V5cz48a2V5IGFwcD0iRU4iIGRiLWlkPSJ0YXphZTlwZWVhdjl0bWV3dHRt
cDU5OTFwcjV0dmR6dzVmZnoiIHRpbWVzdGFtcD0iMTU0NTA2Mjc3OCI+MTM5PC9rZXk+PC9mb3Jl
aWduLWtleXM+PHJlZi10eXBlIG5hbWU9IkpvdXJuYWwgQXJ0aWNsZSI+MTc8L3JlZi10eXBlPjxj
b250cmlidXRvcnM+PGF1dGhvcnM+PGF1dGhvcj5TaGFwaXJvLCBELiBBLjwvYXV0aG9yPjxhdXRo
b3I+UmVub2NrLCBTLjwvYXV0aG9yPjxhdXRob3I+QXJyaW5ndG9uLCBFLjwvYXV0aG9yPjxhdXRo
b3I+Q2hpb2RvLCBMLiBBLjwvYXV0aG9yPjxhdXRob3I+TGl1LCBMLiBYLjwvYXV0aG9yPjxhdXRo
b3I+U2libGV5LCBELiBSLjwvYXV0aG9yPjxhdXRob3I+Um90aCwgQi4gTC48L2F1dGhvcj48YXV0
aG9yPk1haWxtYW4sIFIuPC9hdXRob3I+PC9hdXRob3JzPjwvY29udHJpYnV0b3JzPjxhdXRoLWFk
ZHJlc3M+RGVwYXJ0bWVudCBvZiBCaW9jaGVtaXN0cnksIENhc2UgV2VzdGVybiBSZXNlcnZlIFVu
aXZlcnNpdHkgTWVkaWNhbCBTY2hvb2wsIDEwOTAwIEV1Y2xpZCBBdmVudWUsIENsZXZlbGFuZCwg
T0ggNDQxMDYtNDkzNSwgVVNBLjwvYXV0aC1hZGRyZXNzPjx0aXRsZXM+PHRpdGxlPkFyaXBpcHJh
em9sZSwgYSBub3ZlbCBhdHlwaWNhbCBhbnRpcHN5Y2hvdGljIGRydWcgd2l0aCBhIHVuaXF1ZSBh
bmQgcm9idXN0IHBoYXJtYWNvbG9neTwvdGl0bGU+PHNlY29uZGFyeS10aXRsZT5OZXVyb3BzeWNo
b3BoYXJtYWNvbG9neTwvc2Vjb25kYXJ5LXRpdGxlPjxhbHQtdGl0bGU+TmV1cm9wc3ljaG9waGFy
bWFjb2xvZ3kgOiBvZmZpY2lhbCBwdWJsaWNhdGlvbiBvZiB0aGUgQW1lcmljYW4gQ29sbGVnZSBv
ZiBOZXVyb3BzeWNob3BoYXJtYWNvbG9neTwvYWx0LXRpdGxlPjwvdGl0bGVzPjxwZXJpb2RpY2Fs
PjxmdWxsLXRpdGxlPk5ldXJvcHN5Y2hvcGhhcm1hY29sb2d5PC9mdWxsLXRpdGxlPjxhYmJyLTE+
TmV1cm9wc3ljaG9waGFybWFjb2xvZ3kgOiBvZmZpY2lhbCBwdWJsaWNhdGlvbiBvZiB0aGUgQW1l
cmljYW4gQ29sbGVnZSBvZiBOZXVyb3BzeWNob3BoYXJtYWNvbG9neTwvYWJici0xPjwvcGVyaW9k
aWNhbD48YWx0LXBlcmlvZGljYWw+PGZ1bGwtdGl0bGU+TmV1cm9wc3ljaG9waGFybWFjb2xvZ3k8
L2Z1bGwtdGl0bGU+PGFiYnItMT5OZXVyb3BzeWNob3BoYXJtYWNvbG9neSA6IG9mZmljaWFsIHB1
YmxpY2F0aW9uIG9mIHRoZSBBbWVyaWNhbiBDb2xsZWdlIG9mIE5ldXJvcHN5Y2hvcGhhcm1hY29s
b2d5PC9hYmJyLTE+PC9hbHQtcGVyaW9kaWNhbD48cGFnZXM+MTQwMC0xMTwvcGFnZXM+PHZvbHVt
ZT4yODwvdm9sdW1lPjxudW1iZXI+ODwvbnVtYmVyPjxlZGl0aW9uPjIwMDMvMDYvMDU8L2VkaXRp
b24+PGtleXdvcmRzPjxrZXl3b3JkPkFudGlwc3ljaG90aWMgQWdlbnRzLypwaGFybWFjb2xvZ3k8
L2tleXdvcmQ+PGtleXdvcmQ+QXJpcGlwcmF6b2xlPC9rZXl3b3JkPjxrZXl3b3JkPkN5Y2xpYyBB
TVAvYmlvc3ludGhlc2lzPC9rZXl3b3JkPjxrZXl3b3JkPkRvc2UtUmVzcG9uc2UgUmVsYXRpb25z
aGlwLCBEcnVnPC9rZXl3b3JkPjxrZXl3b3JkPkh1bWFuczwva2V5d29yZD48a2V5d29yZD5QaXBl
cmF6aW5lcy8qcGhhcm1hY29sb2d5PC9rZXl3b3JkPjxrZXl3b3JkPlBvdGFzc2l1bSBDaGFubmVs
cy9waHlzaW9sb2d5PC9rZXl3b3JkPjxrZXl3b3JkPlF1aW5vbG9uZXMvKnBoYXJtYWNvbG9neTwv
a2V5d29yZD48a2V5d29yZD5SZWNlcHRvcnMsIERvcGFtaW5lL3BoeXNpb2xvZ3k8L2tleXdvcmQ+
PGtleXdvcmQ+UmVjZXB0b3JzLCBTZXJvdG9uaW4vcGh5c2lvbG9neTwva2V5d29yZD48L2tleXdv
cmRzPjxkYXRlcz48eWVhcj4yMDAzPC95ZWFyPjxwdWItZGF0ZXM+PGRhdGU+QXVnPC9kYXRlPjwv
cHViLWRhdGVzPjwvZGF0ZXM+PGlzYm4+MDg5My0xMzNYIChQcmludCkmI3hEOzA4OTMtMTMzeDwv
aXNibj48YWNjZXNzaW9uLW51bT4xMjc4NDEwNTwvYWNjZXNzaW9uLW51bT48dXJscz48L3VybHM+
PGVsZWN0cm9uaWMtcmVzb3VyY2UtbnVtPjEwLjEwMzgvc2oubnBwLjEzMDAyMDM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4D4524">
              <w:rPr>
                <w:noProof/>
                <w:vertAlign w:val="superscript"/>
              </w:rPr>
              <w:t>2</w:t>
            </w:r>
            <w:r>
              <w:fldChar w:fldCharType="end"/>
            </w:r>
          </w:p>
        </w:tc>
      </w:tr>
      <w:tr w:rsidR="00B53AC5" w:rsidRPr="002B48FE" w14:paraId="0A546E7A" w14:textId="77777777" w:rsidTr="00B53AC5">
        <w:trPr>
          <w:trHeight w:val="308"/>
        </w:trPr>
        <w:tc>
          <w:tcPr>
            <w:tcW w:w="1612" w:type="dxa"/>
          </w:tcPr>
          <w:p w14:paraId="46049BF0" w14:textId="77777777" w:rsidR="00B53AC5" w:rsidRPr="00B53AC5" w:rsidRDefault="00B53AC5" w:rsidP="00B53AC5">
            <w:pPr>
              <w:rPr>
                <w:b/>
                <w:bCs/>
              </w:rPr>
            </w:pPr>
            <w:proofErr w:type="spellStart"/>
            <w:r w:rsidRPr="00B53AC5">
              <w:rPr>
                <w:b/>
                <w:bCs/>
              </w:rPr>
              <w:t>Amisulpride</w:t>
            </w:r>
            <w:proofErr w:type="spellEnd"/>
          </w:p>
        </w:tc>
        <w:tc>
          <w:tcPr>
            <w:tcW w:w="1148" w:type="dxa"/>
          </w:tcPr>
          <w:p w14:paraId="39DF0FEB" w14:textId="77777777" w:rsidR="00B53AC5" w:rsidRPr="002B48FE" w:rsidRDefault="00B53AC5" w:rsidP="00B53AC5">
            <w:r w:rsidRPr="002B48FE">
              <w:t xml:space="preserve">&gt;10,000 </w:t>
            </w:r>
          </w:p>
        </w:tc>
        <w:tc>
          <w:tcPr>
            <w:tcW w:w="1078" w:type="dxa"/>
          </w:tcPr>
          <w:p w14:paraId="3D727A05" w14:textId="77777777" w:rsidR="00B53AC5" w:rsidRPr="002B48FE" w:rsidRDefault="00B53AC5" w:rsidP="00B53AC5">
            <w:r w:rsidRPr="002B48FE">
              <w:t>Human</w:t>
            </w:r>
          </w:p>
        </w:tc>
        <w:tc>
          <w:tcPr>
            <w:tcW w:w="1301" w:type="dxa"/>
          </w:tcPr>
          <w:p w14:paraId="6BBFEEE0" w14:textId="77777777" w:rsidR="00B53AC5" w:rsidRPr="002B48FE" w:rsidRDefault="00B53AC5" w:rsidP="00B53AC5">
            <w:r w:rsidRPr="002B48FE">
              <w:t>cloned</w:t>
            </w:r>
          </w:p>
        </w:tc>
        <w:tc>
          <w:tcPr>
            <w:tcW w:w="1889" w:type="dxa"/>
          </w:tcPr>
          <w:p w14:paraId="3D3BF825" w14:textId="77777777" w:rsidR="00B53AC5" w:rsidRPr="002B48FE" w:rsidRDefault="00B53AC5" w:rsidP="00B53AC5">
            <w:pPr>
              <w:rPr>
                <w:rFonts w:ascii="Verdana" w:hAnsi="Verdana"/>
                <w:sz w:val="18"/>
                <w:szCs w:val="18"/>
              </w:rPr>
            </w:pPr>
            <w:r w:rsidRPr="002B48FE">
              <w:rPr>
                <w:rFonts w:ascii="Verdana" w:hAnsi="Verdana"/>
                <w:sz w:val="18"/>
                <w:szCs w:val="18"/>
              </w:rPr>
              <w:t>3H-DAMGO </w:t>
            </w:r>
          </w:p>
        </w:tc>
        <w:tc>
          <w:tcPr>
            <w:tcW w:w="1371" w:type="dxa"/>
          </w:tcPr>
          <w:p w14:paraId="40AB6527" w14:textId="77777777" w:rsidR="00B53AC5" w:rsidRPr="002B48FE" w:rsidRDefault="00B53AC5" w:rsidP="00B53AC5">
            <w:r>
              <w:fldChar w:fldCharType="begin">
                <w:fldData xml:space="preserve">PEVuZE5vdGU+PENpdGU+PEF1dGhvcj5BYmJhczwvQXV0aG9yPjxZZWFyPjIwMDk8L1llYXI+PFJl
Y051bT4xNDA8L1JlY051bT48RGlzcGxheVRleHQ+PHN0eWxlIGZhY2U9InN1cGVyc2NyaXB0Ij4z
PC9zdHlsZT48L0Rpc3BsYXlUZXh0PjxyZWNvcmQ+PHJlYy1udW1iZXI+MTQwPC9yZWMtbnVtYmVy
Pjxmb3JlaWduLWtleXM+PGtleSBhcHA9IkVOIiBkYi1pZD0idGF6YWU5cGVlYXY5dG1ld3R0bXA1
OTkxcHI1dHZkenc1ZmZ6IiB0aW1lc3RhbXA9IjE1NDUwNjI3NzgiPjE0MDwva2V5PjwvZm9yZWln
bi1rZXlzPjxyZWYtdHlwZSBuYW1lPSJKb3VybmFsIEFydGljbGUiPjE3PC9yZWYtdHlwZT48Y29u
dHJpYnV0b3JzPjxhdXRob3JzPjxhdXRob3I+QWJiYXMsIEEuIEkuPC9hdXRob3I+PGF1dGhvcj5I
ZWRsdW5kLCBQLiBCLjwvYXV0aG9yPjxhdXRob3I+SHVhbmcsIFguIFAuPC9hdXRob3I+PGF1dGhv
cj5UcmFuLCBULiBCLjwvYXV0aG9yPjxhdXRob3I+TWVsdHplciwgSC4gWS48L2F1dGhvcj48YXV0
aG9yPlJvdGgsIEIuIEwuPC9hdXRob3I+PC9hdXRob3JzPjwvY29udHJpYnV0b3JzPjxhdXRoLWFk
ZHJlc3M+RGVwYXJ0bWVudCBvZiBCaW9jaGVtaXN0cnksIFNjaG9vbCBvZiBNZWRpY2luZSwgQ2Fz
ZSBXZXN0ZXJuIFJlc2VydmUgVW5pdmVyc2l0eSwgQ2xldmVsYW5kLCBPSCA0NDEwNiwgVVNBLjwv
YXV0aC1hZGRyZXNzPjx0aXRsZXM+PHRpdGxlPkFtaXN1bHByaWRlIGlzIGEgcG90ZW50IDUtSFQ3
IGFudGFnb25pc3Q6IHJlbGV2YW5jZSBmb3IgYW50aWRlcHJlc3NhbnQgYWN0aW9ucyBpbiB2aXZv
PC90aXRsZT48c2Vjb25kYXJ5LXRpdGxlPlBzeWNob3BoYXJtYWNvbG9neSAoQmVybCk8L3NlY29u
ZGFyeS10aXRsZT48YWx0LXRpdGxlPlBzeWNob3BoYXJtYWNvbG9neTwvYWx0LXRpdGxlPjwvdGl0
bGVzPjxwZXJpb2RpY2FsPjxmdWxsLXRpdGxlPlBzeWNob3BoYXJtYWNvbG9neSAoQmVybCk8L2Z1
bGwtdGl0bGU+PGFiYnItMT5Qc3ljaG9waGFybWFjb2xvZ3k8L2FiYnItMT48L3BlcmlvZGljYWw+
PGFsdC1wZXJpb2RpY2FsPjxmdWxsLXRpdGxlPlBzeWNob3BoYXJtYWNvbG9neSAoQmVybCk8L2Z1
bGwtdGl0bGU+PGFiYnItMT5Qc3ljaG9waGFybWFjb2xvZ3k8L2FiYnItMT48L2FsdC1wZXJpb2Rp
Y2FsPjxwYWdlcz4xMTktMjg8L3BhZ2VzPjx2b2x1bWU+MjA1PC92b2x1bWU+PG51bWJlcj4xPC9u
dW1iZXI+PGVkaXRpb24+MjAwOS8wNC8wMjwvZWRpdGlvbj48a2V5d29yZHM+PGtleXdvcmQ+QW1p
c3VscHJpZGU8L2tleXdvcmQ+PGtleXdvcmQ+QW5hbHlzaXMgb2YgVmFyaWFuY2U8L2tleXdvcmQ+
PGtleXdvcmQ+QW5pbWFsczwva2V5d29yZD48a2V5d29yZD5BbnRpcHN5Y2hvdGljIEFnZW50cy8q
cGhhcm1hY29sb2d5PC9rZXl3b3JkPjxrZXl3b3JkPkJlaGF2aW9yLCBBbmltYWwvKmRydWcgZWZm
ZWN0czwva2V5d29yZD48a2V5d29yZD5CaW5kaW5nLCBDb21wZXRpdGl2ZS9kcnVnIGVmZmVjdHM8
L2tleXdvcmQ+PGtleXdvcmQ+RG9zZS1SZXNwb25zZSBSZWxhdGlvbnNoaXAsIERydWc8L2tleXdv
cmQ+PGtleXdvcmQ+SGluZGxpbWIgU3VzcGVuc2lvbi9tZXRob2RzPC9rZXl3b3JkPjxrZXl3b3Jk
Pkh1bWFuczwva2V5d29yZD48a2V5d29yZD5MeXNlcmdpYyBBY2lkIERpZXRoeWxhbWlkZS9tZXRh
Ym9saXNtPC9rZXl3b3JkPjxrZXl3b3JkPk1hbGU8L2tleXdvcmQ+PGtleXdvcmQ+TWljZTwva2V5
d29yZD48a2V5d29yZD5NaWNlLCBJbmJyZWQgQzU3Qkw8L2tleXdvcmQ+PGtleXdvcmQ+TWljZSwg
S25vY2tvdXQ8L2tleXdvcmQ+PGtleXdvcmQ+UHJvdGVpbiBCaW5kaW5nL2RydWcgZWZmZWN0czwv
a2V5d29yZD48a2V5d29yZD5SZWNlcHRvcnMsIFNlcm90b25pbi9kZWZpY2llbmN5PC9rZXl3b3Jk
PjxrZXl3b3JkPlN1bHBpcmlkZS8qYW5hbG9ncyAmYW1wOyBkZXJpdmF0aXZlcy9waGFybWFjb2xv
Z3k8L2tleXdvcmQ+PGtleXdvcmQ+U3dpbW1pbmc8L2tleXdvcmQ+PGtleXdvcmQ+VHJpdGl1bS9t
ZXRhYm9saXNtPC9rZXl3b3JkPjwva2V5d29yZHM+PGRhdGVzPjx5ZWFyPjIwMDk8L3llYXI+PHB1
Yi1kYXRlcz48ZGF0ZT5KdWw8L2RhdGU+PC9wdWItZGF0ZXM+PC9kYXRlcz48aXNibj4wMDMzLTMx
NTg8L2lzYm4+PGFjY2Vzc2lvbi1udW0+MTkzMzc3MjU8L2FjY2Vzc2lvbi1udW0+PHVybHM+PC91
cmxzPjxjdXN0b20yPlBNQzI4MjE3MjE8L2N1c3RvbTI+PGN1c3RvbTY+TklITVMxNzMyNjg8L2N1
c3RvbTY+PGVsZWN0cm9uaWMtcmVzb3VyY2UtbnVtPjEwLjEwMDcvczAwMjEzLTAwOS0xNTIxLTg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YmJhczwvQXV0aG9yPjxZZWFyPjIwMDk8L1llYXI+PFJl
Y051bT4xNDA8L1JlY051bT48RGlzcGxheVRleHQ+PHN0eWxlIGZhY2U9InN1cGVyc2NyaXB0Ij4z
PC9zdHlsZT48L0Rpc3BsYXlUZXh0PjxyZWNvcmQ+PHJlYy1udW1iZXI+MTQwPC9yZWMtbnVtYmVy
Pjxmb3JlaWduLWtleXM+PGtleSBhcHA9IkVOIiBkYi1pZD0idGF6YWU5cGVlYXY5dG1ld3R0bXA1
OTkxcHI1dHZkenc1ZmZ6IiB0aW1lc3RhbXA9IjE1NDUwNjI3NzgiPjE0MDwva2V5PjwvZm9yZWln
bi1rZXlzPjxyZWYtdHlwZSBuYW1lPSJKb3VybmFsIEFydGljbGUiPjE3PC9yZWYtdHlwZT48Y29u
dHJpYnV0b3JzPjxhdXRob3JzPjxhdXRob3I+QWJiYXMsIEEuIEkuPC9hdXRob3I+PGF1dGhvcj5I
ZWRsdW5kLCBQLiBCLjwvYXV0aG9yPjxhdXRob3I+SHVhbmcsIFguIFAuPC9hdXRob3I+PGF1dGhv
cj5UcmFuLCBULiBCLjwvYXV0aG9yPjxhdXRob3I+TWVsdHplciwgSC4gWS48L2F1dGhvcj48YXV0
aG9yPlJvdGgsIEIuIEwuPC9hdXRob3I+PC9hdXRob3JzPjwvY29udHJpYnV0b3JzPjxhdXRoLWFk
ZHJlc3M+RGVwYXJ0bWVudCBvZiBCaW9jaGVtaXN0cnksIFNjaG9vbCBvZiBNZWRpY2luZSwgQ2Fz
ZSBXZXN0ZXJuIFJlc2VydmUgVW5pdmVyc2l0eSwgQ2xldmVsYW5kLCBPSCA0NDEwNiwgVVNBLjwv
YXV0aC1hZGRyZXNzPjx0aXRsZXM+PHRpdGxlPkFtaXN1bHByaWRlIGlzIGEgcG90ZW50IDUtSFQ3
IGFudGFnb25pc3Q6IHJlbGV2YW5jZSBmb3IgYW50aWRlcHJlc3NhbnQgYWN0aW9ucyBpbiB2aXZv
PC90aXRsZT48c2Vjb25kYXJ5LXRpdGxlPlBzeWNob3BoYXJtYWNvbG9neSAoQmVybCk8L3NlY29u
ZGFyeS10aXRsZT48YWx0LXRpdGxlPlBzeWNob3BoYXJtYWNvbG9neTwvYWx0LXRpdGxlPjwvdGl0
bGVzPjxwZXJpb2RpY2FsPjxmdWxsLXRpdGxlPlBzeWNob3BoYXJtYWNvbG9neSAoQmVybCk8L2Z1
bGwtdGl0bGU+PGFiYnItMT5Qc3ljaG9waGFybWFjb2xvZ3k8L2FiYnItMT48L3BlcmlvZGljYWw+
PGFsdC1wZXJpb2RpY2FsPjxmdWxsLXRpdGxlPlBzeWNob3BoYXJtYWNvbG9neSAoQmVybCk8L2Z1
bGwtdGl0bGU+PGFiYnItMT5Qc3ljaG9waGFybWFjb2xvZ3k8L2FiYnItMT48L2FsdC1wZXJpb2Rp
Y2FsPjxwYWdlcz4xMTktMjg8L3BhZ2VzPjx2b2x1bWU+MjA1PC92b2x1bWU+PG51bWJlcj4xPC9u
dW1iZXI+PGVkaXRpb24+MjAwOS8wNC8wMjwvZWRpdGlvbj48a2V5d29yZHM+PGtleXdvcmQ+QW1p
c3VscHJpZGU8L2tleXdvcmQ+PGtleXdvcmQ+QW5hbHlzaXMgb2YgVmFyaWFuY2U8L2tleXdvcmQ+
PGtleXdvcmQ+QW5pbWFsczwva2V5d29yZD48a2V5d29yZD5BbnRpcHN5Y2hvdGljIEFnZW50cy8q
cGhhcm1hY29sb2d5PC9rZXl3b3JkPjxrZXl3b3JkPkJlaGF2aW9yLCBBbmltYWwvKmRydWcgZWZm
ZWN0czwva2V5d29yZD48a2V5d29yZD5CaW5kaW5nLCBDb21wZXRpdGl2ZS9kcnVnIGVmZmVjdHM8
L2tleXdvcmQ+PGtleXdvcmQ+RG9zZS1SZXNwb25zZSBSZWxhdGlvbnNoaXAsIERydWc8L2tleXdv
cmQ+PGtleXdvcmQ+SGluZGxpbWIgU3VzcGVuc2lvbi9tZXRob2RzPC9rZXl3b3JkPjxrZXl3b3Jk
Pkh1bWFuczwva2V5d29yZD48a2V5d29yZD5MeXNlcmdpYyBBY2lkIERpZXRoeWxhbWlkZS9tZXRh
Ym9saXNtPC9rZXl3b3JkPjxrZXl3b3JkPk1hbGU8L2tleXdvcmQ+PGtleXdvcmQ+TWljZTwva2V5
d29yZD48a2V5d29yZD5NaWNlLCBJbmJyZWQgQzU3Qkw8L2tleXdvcmQ+PGtleXdvcmQ+TWljZSwg
S25vY2tvdXQ8L2tleXdvcmQ+PGtleXdvcmQ+UHJvdGVpbiBCaW5kaW5nL2RydWcgZWZmZWN0czwv
a2V5d29yZD48a2V5d29yZD5SZWNlcHRvcnMsIFNlcm90b25pbi9kZWZpY2llbmN5PC9rZXl3b3Jk
PjxrZXl3b3JkPlN1bHBpcmlkZS8qYW5hbG9ncyAmYW1wOyBkZXJpdmF0aXZlcy9waGFybWFjb2xv
Z3k8L2tleXdvcmQ+PGtleXdvcmQ+U3dpbW1pbmc8L2tleXdvcmQ+PGtleXdvcmQ+VHJpdGl1bS9t
ZXRhYm9saXNtPC9rZXl3b3JkPjwva2V5d29yZHM+PGRhdGVzPjx5ZWFyPjIwMDk8L3llYXI+PHB1
Yi1kYXRlcz48ZGF0ZT5KdWw8L2RhdGU+PC9wdWItZGF0ZXM+PC9kYXRlcz48aXNibj4wMDMzLTMx
NTg8L2lzYm4+PGFjY2Vzc2lvbi1udW0+MTkzMzc3MjU8L2FjY2Vzc2lvbi1udW0+PHVybHM+PC91
cmxzPjxjdXN0b20yPlBNQzI4MjE3MjE8L2N1c3RvbTI+PGN1c3RvbTY+TklITVMxNzMyNjg8L2N1
c3RvbTY+PGVsZWN0cm9uaWMtcmVzb3VyY2UtbnVtPjEwLjEwMDcvczAwMjEzLTAwOS0xNTIxLTg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4D4524">
              <w:rPr>
                <w:noProof/>
                <w:vertAlign w:val="superscript"/>
              </w:rPr>
              <w:t>3</w:t>
            </w:r>
            <w:r>
              <w:fldChar w:fldCharType="end"/>
            </w:r>
            <w:r w:rsidRPr="002B48FE">
              <w:t xml:space="preserve"> </w:t>
            </w:r>
          </w:p>
        </w:tc>
      </w:tr>
      <w:tr w:rsidR="00B53AC5" w:rsidRPr="002B48FE" w14:paraId="6CC843F4" w14:textId="77777777" w:rsidTr="00B53AC5">
        <w:trPr>
          <w:trHeight w:val="328"/>
        </w:trPr>
        <w:tc>
          <w:tcPr>
            <w:tcW w:w="1612" w:type="dxa"/>
          </w:tcPr>
          <w:p w14:paraId="641EE19C" w14:textId="77777777" w:rsidR="00B53AC5" w:rsidRPr="00B53AC5" w:rsidRDefault="00B53AC5" w:rsidP="00B53AC5">
            <w:pPr>
              <w:rPr>
                <w:b/>
                <w:bCs/>
              </w:rPr>
            </w:pPr>
            <w:r w:rsidRPr="00B53AC5">
              <w:rPr>
                <w:b/>
                <w:bCs/>
              </w:rPr>
              <w:t>Iloperidone</w:t>
            </w:r>
          </w:p>
        </w:tc>
        <w:tc>
          <w:tcPr>
            <w:tcW w:w="1148" w:type="dxa"/>
          </w:tcPr>
          <w:p w14:paraId="0FC20CB8" w14:textId="77777777" w:rsidR="00B53AC5" w:rsidRPr="002B48FE" w:rsidRDefault="00B53AC5" w:rsidP="00B53AC5">
            <w:r w:rsidRPr="002B48FE">
              <w:t>&gt;10,000</w:t>
            </w:r>
          </w:p>
        </w:tc>
        <w:tc>
          <w:tcPr>
            <w:tcW w:w="1078" w:type="dxa"/>
          </w:tcPr>
          <w:p w14:paraId="226EA9AA" w14:textId="77777777" w:rsidR="00B53AC5" w:rsidRPr="002B48FE" w:rsidRDefault="00B53AC5" w:rsidP="00B53AC5">
            <w:r w:rsidRPr="002B48FE">
              <w:t>Human</w:t>
            </w:r>
          </w:p>
        </w:tc>
        <w:tc>
          <w:tcPr>
            <w:tcW w:w="1301" w:type="dxa"/>
          </w:tcPr>
          <w:p w14:paraId="0A6FA8CA" w14:textId="77777777" w:rsidR="00B53AC5" w:rsidRPr="002B48FE" w:rsidRDefault="00B53AC5" w:rsidP="00B53AC5">
            <w:r w:rsidRPr="002B48FE">
              <w:t>cloned</w:t>
            </w:r>
          </w:p>
        </w:tc>
        <w:tc>
          <w:tcPr>
            <w:tcW w:w="1889" w:type="dxa"/>
          </w:tcPr>
          <w:p w14:paraId="78AB128A" w14:textId="77777777" w:rsidR="00B53AC5" w:rsidRPr="002B48FE" w:rsidRDefault="00B53AC5" w:rsidP="00B53AC5">
            <w:r w:rsidRPr="002B48FE">
              <w:rPr>
                <w:rFonts w:ascii="Verdana" w:hAnsi="Verdana"/>
                <w:color w:val="222222"/>
                <w:sz w:val="18"/>
                <w:szCs w:val="18"/>
                <w:shd w:val="clear" w:color="auto" w:fill="FFFFFF"/>
              </w:rPr>
              <w:t>3H-NALOXONE </w:t>
            </w:r>
          </w:p>
        </w:tc>
        <w:tc>
          <w:tcPr>
            <w:tcW w:w="1371" w:type="dxa"/>
          </w:tcPr>
          <w:p w14:paraId="55F32B12" w14:textId="77777777" w:rsidR="00B53AC5" w:rsidRPr="002B48FE" w:rsidRDefault="00B53AC5" w:rsidP="00B53AC5">
            <w:r>
              <w:fldChar w:fldCharType="begin">
                <w:fldData xml:space="preserve">PEVuZE5vdGU+PENpdGU+PEF1dGhvcj5LYWxrbWFuPC9BdXRob3I+PFllYXI+MjAwMTwvWWVhcj48
UmVjTnVtPjE0MTwvUmVjTnVtPjxEaXNwbGF5VGV4dD48c3R5bGUgZmFjZT0ic3VwZXJzY3JpcHQi
PjQ8L3N0eWxlPjwvRGlzcGxheVRleHQ+PHJlY29yZD48cmVjLW51bWJlcj4xNDE8L3JlYy1udW1i
ZXI+PGZvcmVpZ24ta2V5cz48a2V5IGFwcD0iRU4iIGRiLWlkPSJ0YXphZTlwZWVhdjl0bWV3dHRt
cDU5OTFwcjV0dmR6dzVmZnoiIHRpbWVzdGFtcD0iMTU0NTA2Mjc3OCI+MTQxPC9rZXk+PC9mb3Jl
aWduLWtleXM+PHJlZi10eXBlIG5hbWU9IkpvdXJuYWwgQXJ0aWNsZSI+MTc8L3JlZi10eXBlPjxj
b250cmlidXRvcnM+PGF1dGhvcnM+PGF1dGhvcj5LYWxrbWFuLCBILiBPLjwvYXV0aG9yPjxhdXRo
b3I+U3VicmFtYW5pYW4sIE4uPC9hdXRob3I+PGF1dGhvcj5Ib3llciwgRC48L2F1dGhvcj48L2F1
dGhvcnM+PC9jb250cmlidXRvcnM+PGF1dGgtYWRkcmVzcz5Ob3ZhcnRpcyBQaGFybWEsIEJhc2Vs
LCBTd2l0emVybGFuZC4gaGFucy5rYWxrbWFuQHBoYXJtYS5ub3ZhcnRpcy5jb208L2F1dGgtYWRk
cmVzcz48dGl0bGVzPjx0aXRsZT5FeHRlbmRlZCByYWRpb2xpZ2FuZCBiaW5kaW5nIHByb2ZpbGUg
b2YgaWxvcGVyaWRvbmU6IGEgYnJvYWQgc3BlY3RydW0gZG9wYW1pbmUvc2Vyb3RvbmluL25vcmVw
aW5lcGhyaW5lIHJlY2VwdG9yIGFudGFnb25pc3QgZm9yIHRoZSBtYW5hZ2VtZW50IG9mIHBzeWNo
b3RpYyBkaXNvcmRlcnM8L3RpdGxlPjxzZWNvbmRhcnktdGl0bGU+TmV1cm9wc3ljaG9waGFybWFj
b2xvZ3k8L3NlY29uZGFyeS10aXRsZT48YWx0LXRpdGxlPk5ldXJvcHN5Y2hvcGhhcm1hY29sb2d5
IDogb2ZmaWNpYWwgcHVibGljYXRpb24gb2YgdGhlIEFtZXJpY2FuIENvbGxlZ2Ugb2YgTmV1cm9w
c3ljaG9waGFybWFjb2xvZ3k8L2FsdC10aXRsZT48L3RpdGxlcz48cGVyaW9kaWNhbD48ZnVsbC10
aXRsZT5OZXVyb3BzeWNob3BoYXJtYWNvbG9neTwvZnVsbC10aXRsZT48YWJici0xPk5ldXJvcHN5
Y2hvcGhhcm1hY29sb2d5IDogb2ZmaWNpYWwgcHVibGljYXRpb24gb2YgdGhlIEFtZXJpY2FuIENv
bGxlZ2Ugb2YgTmV1cm9wc3ljaG9waGFybWFjb2xvZ3k8L2FiYnItMT48L3BlcmlvZGljYWw+PGFs
dC1wZXJpb2RpY2FsPjxmdWxsLXRpdGxlPk5ldXJvcHN5Y2hvcGhhcm1hY29sb2d5PC9mdWxsLXRp
dGxlPjxhYmJyLTE+TmV1cm9wc3ljaG9waGFybWFjb2xvZ3kgOiBvZmZpY2lhbCBwdWJsaWNhdGlv
biBvZiB0aGUgQW1lcmljYW4gQ29sbGVnZSBvZiBOZXVyb3BzeWNob3BoYXJtYWNvbG9neTwvYWJi
ci0xPjwvYWx0LXBlcmlvZGljYWw+PHBhZ2VzPjkwNC0xNDwvcGFnZXM+PHZvbHVtZT4yNTwvdm9s
dW1lPjxudW1iZXI+NjwvbnVtYmVyPjxlZGl0aW9uPjIwMDEvMTIvMjY8L2VkaXRpb24+PGtleXdv
cmRzPjxrZXl3b3JkPkFuaW1hbHM8L2tleXdvcmQ+PGtleXdvcmQ+QW50aXBzeWNob3RpYyBBZ2Vu
dHMvKnBoYXJtYWNva2luZXRpY3M8L2tleXdvcmQ+PGtleXdvcmQ+Q0hPIENlbGxzPC9rZXl3b3Jk
PjxrZXl3b3JkPkNhdHRsZTwva2V5d29yZD48a2V5d29yZD5DbG96YXBpbmUvcGhhcm1hY29sb2d5
PC9rZXl3b3JkPjxrZXl3b3JkPkNyaWNldGluYWU8L2tleXdvcmQ+PGtleXdvcmQ+RG9wYW1pbmUg
QWdvbmlzdHMvKnBoYXJtYWNvbG9neTwva2V5d29yZD48a2V5d29yZD5HdWluZWEgUGlnczwva2V5
d29yZD48a2V5d29yZD5IdW1hbnM8L2tleXdvcmQ+PGtleXdvcmQ+SW4gVml0cm8gVGVjaG5pcXVl
czwva2V5d29yZD48a2V5d29yZD5Jc294YXpvbGVzLypwaGFybWFjb2tpbmV0aWNzPC9rZXl3b3Jk
PjxrZXl3b3JkPk1hbGU8L2tleXdvcmQ+PGtleXdvcmQ+TWVtYnJhbmVzL2RydWcgZWZmZWN0cy9t
ZXRhYm9saXNtPC9rZXl3b3JkPjxrZXl3b3JkPlBpcGVyaWRpbmVzLypwaGFybWFjb2tpbmV0aWNz
PC9rZXl3b3JkPjxrZXl3b3JkPlJhdHM8L2tleXdvcmQ+PGtleXdvcmQ+UmF0cywgV2lzdGFyPC9r
ZXl3b3JkPjxrZXl3b3JkPlJlY2VwdG9ycywgQWRyZW5lcmdpYy8qZHJ1ZyBlZmZlY3RzPC9rZXl3
b3JkPjxrZXl3b3JkPlJlY2VwdG9ycywgQWRyZW5lcmdpYywgYWxwaGEtMS9kcnVnIGVmZmVjdHM8
L2tleXdvcmQ+PGtleXdvcmQ+UmVjZXB0b3JzLCBBZHJlbmVyZ2ljLCBhbHBoYS0yL2RydWcgZWZm
ZWN0czwva2V5d29yZD48a2V5d29yZD5SZWNlcHRvcnMsIERvcGFtaW5lLypkcnVnIGVmZmVjdHM8
L2tleXdvcmQ+PGtleXdvcmQ+UmVjZXB0b3JzLCBIaXN0YW1pbmUgSDEvZHJ1ZyBlZmZlY3RzPC9r
ZXl3b3JkPjxrZXl3b3JkPlJlY2VwdG9ycywgTXVzY2FyaW5pYy9kcnVnIGVmZmVjdHM8L2tleXdv
cmQ+PGtleXdvcmQ+UmVjZXB0b3JzLCBTZXJvdG9uaW4vKmRydWcgZWZmZWN0czwva2V5d29yZD48
a2V5d29yZD5TZXJvdG9uaW4gUmVjZXB0b3IgQWdvbmlzdHMvKnBoYXJtYWNvbG9neTwva2V5d29y
ZD48L2tleXdvcmRzPjxkYXRlcz48eWVhcj4yMDAxPC95ZWFyPjxwdWItZGF0ZXM+PGRhdGU+RGVj
PC9kYXRlPjwvcHViLWRhdGVzPjwvZGF0ZXM+PGlzYm4+MDg5My0xMzNYIChQcmludCkmI3hEOzA4
OTMtMTMzeDwvaXNibj48YWNjZXNzaW9uLW51bT4xMTc1MDE4MzwvYWNjZXNzaW9uLW51bT48dXJs
cz48L3VybHM+PGVsZWN0cm9uaWMtcmVzb3VyY2UtbnVtPjEwLjEwMTYvczA4OTMtMTMzeCgwMSkw
MDI4NS04PC9lbGVjdHJvbmljLXJlc291cmNlLW51bT48cmVtb3RlLWRhdGFiYXNlLXByb3ZpZGVy
Pk5MTTwvcmVtb3RlLWRhdGFiYXNlLXByb3ZpZGVyPjxsYW5ndWFnZT5lbmc8L2xhbmd1YWdlPjwv
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WxrbWFuPC9BdXRob3I+PFllYXI+MjAwMTwvWWVhcj48
UmVjTnVtPjE0MTwvUmVjTnVtPjxEaXNwbGF5VGV4dD48c3R5bGUgZmFjZT0ic3VwZXJzY3JpcHQi
PjQ8L3N0eWxlPjwvRGlzcGxheVRleHQ+PHJlY29yZD48cmVjLW51bWJlcj4xNDE8L3JlYy1udW1i
ZXI+PGZvcmVpZ24ta2V5cz48a2V5IGFwcD0iRU4iIGRiLWlkPSJ0YXphZTlwZWVhdjl0bWV3dHRt
cDU5OTFwcjV0dmR6dzVmZnoiIHRpbWVzdGFtcD0iMTU0NTA2Mjc3OCI+MTQxPC9rZXk+PC9mb3Jl
aWduLWtleXM+PHJlZi10eXBlIG5hbWU9IkpvdXJuYWwgQXJ0aWNsZSI+MTc8L3JlZi10eXBlPjxj
b250cmlidXRvcnM+PGF1dGhvcnM+PGF1dGhvcj5LYWxrbWFuLCBILiBPLjwvYXV0aG9yPjxhdXRo
b3I+U3VicmFtYW5pYW4sIE4uPC9hdXRob3I+PGF1dGhvcj5Ib3llciwgRC48L2F1dGhvcj48L2F1
dGhvcnM+PC9jb250cmlidXRvcnM+PGF1dGgtYWRkcmVzcz5Ob3ZhcnRpcyBQaGFybWEsIEJhc2Vs
LCBTd2l0emVybGFuZC4gaGFucy5rYWxrbWFuQHBoYXJtYS5ub3ZhcnRpcy5jb208L2F1dGgtYWRk
cmVzcz48dGl0bGVzPjx0aXRsZT5FeHRlbmRlZCByYWRpb2xpZ2FuZCBiaW5kaW5nIHByb2ZpbGUg
b2YgaWxvcGVyaWRvbmU6IGEgYnJvYWQgc3BlY3RydW0gZG9wYW1pbmUvc2Vyb3RvbmluL25vcmVw
aW5lcGhyaW5lIHJlY2VwdG9yIGFudGFnb25pc3QgZm9yIHRoZSBtYW5hZ2VtZW50IG9mIHBzeWNo
b3RpYyBkaXNvcmRlcnM8L3RpdGxlPjxzZWNvbmRhcnktdGl0bGU+TmV1cm9wc3ljaG9waGFybWFj
b2xvZ3k8L3NlY29uZGFyeS10aXRsZT48YWx0LXRpdGxlPk5ldXJvcHN5Y2hvcGhhcm1hY29sb2d5
IDogb2ZmaWNpYWwgcHVibGljYXRpb24gb2YgdGhlIEFtZXJpY2FuIENvbGxlZ2Ugb2YgTmV1cm9w
c3ljaG9waGFybWFjb2xvZ3k8L2FsdC10aXRsZT48L3RpdGxlcz48cGVyaW9kaWNhbD48ZnVsbC10
aXRsZT5OZXVyb3BzeWNob3BoYXJtYWNvbG9neTwvZnVsbC10aXRsZT48YWJici0xPk5ldXJvcHN5
Y2hvcGhhcm1hY29sb2d5IDogb2ZmaWNpYWwgcHVibGljYXRpb24gb2YgdGhlIEFtZXJpY2FuIENv
bGxlZ2Ugb2YgTmV1cm9wc3ljaG9waGFybWFjb2xvZ3k8L2FiYnItMT48L3BlcmlvZGljYWw+PGFs
dC1wZXJpb2RpY2FsPjxmdWxsLXRpdGxlPk5ldXJvcHN5Y2hvcGhhcm1hY29sb2d5PC9mdWxsLXRp
dGxlPjxhYmJyLTE+TmV1cm9wc3ljaG9waGFybWFjb2xvZ3kgOiBvZmZpY2lhbCBwdWJsaWNhdGlv
biBvZiB0aGUgQW1lcmljYW4gQ29sbGVnZSBvZiBOZXVyb3BzeWNob3BoYXJtYWNvbG9neTwvYWJi
ci0xPjwvYWx0LXBlcmlvZGljYWw+PHBhZ2VzPjkwNC0xNDwvcGFnZXM+PHZvbHVtZT4yNTwvdm9s
dW1lPjxudW1iZXI+NjwvbnVtYmVyPjxlZGl0aW9uPjIwMDEvMTIvMjY8L2VkaXRpb24+PGtleXdv
cmRzPjxrZXl3b3JkPkFuaW1hbHM8L2tleXdvcmQ+PGtleXdvcmQ+QW50aXBzeWNob3RpYyBBZ2Vu
dHMvKnBoYXJtYWNva2luZXRpY3M8L2tleXdvcmQ+PGtleXdvcmQ+Q0hPIENlbGxzPC9rZXl3b3Jk
PjxrZXl3b3JkPkNhdHRsZTwva2V5d29yZD48a2V5d29yZD5DbG96YXBpbmUvcGhhcm1hY29sb2d5
PC9rZXl3b3JkPjxrZXl3b3JkPkNyaWNldGluYWU8L2tleXdvcmQ+PGtleXdvcmQ+RG9wYW1pbmUg
QWdvbmlzdHMvKnBoYXJtYWNvbG9neTwva2V5d29yZD48a2V5d29yZD5HdWluZWEgUGlnczwva2V5
d29yZD48a2V5d29yZD5IdW1hbnM8L2tleXdvcmQ+PGtleXdvcmQ+SW4gVml0cm8gVGVjaG5pcXVl
czwva2V5d29yZD48a2V5d29yZD5Jc294YXpvbGVzLypwaGFybWFjb2tpbmV0aWNzPC9rZXl3b3Jk
PjxrZXl3b3JkPk1hbGU8L2tleXdvcmQ+PGtleXdvcmQ+TWVtYnJhbmVzL2RydWcgZWZmZWN0cy9t
ZXRhYm9saXNtPC9rZXl3b3JkPjxrZXl3b3JkPlBpcGVyaWRpbmVzLypwaGFybWFjb2tpbmV0aWNz
PC9rZXl3b3JkPjxrZXl3b3JkPlJhdHM8L2tleXdvcmQ+PGtleXdvcmQ+UmF0cywgV2lzdGFyPC9r
ZXl3b3JkPjxrZXl3b3JkPlJlY2VwdG9ycywgQWRyZW5lcmdpYy8qZHJ1ZyBlZmZlY3RzPC9rZXl3
b3JkPjxrZXl3b3JkPlJlY2VwdG9ycywgQWRyZW5lcmdpYywgYWxwaGEtMS9kcnVnIGVmZmVjdHM8
L2tleXdvcmQ+PGtleXdvcmQ+UmVjZXB0b3JzLCBBZHJlbmVyZ2ljLCBhbHBoYS0yL2RydWcgZWZm
ZWN0czwva2V5d29yZD48a2V5d29yZD5SZWNlcHRvcnMsIERvcGFtaW5lLypkcnVnIGVmZmVjdHM8
L2tleXdvcmQ+PGtleXdvcmQ+UmVjZXB0b3JzLCBIaXN0YW1pbmUgSDEvZHJ1ZyBlZmZlY3RzPC9r
ZXl3b3JkPjxrZXl3b3JkPlJlY2VwdG9ycywgTXVzY2FyaW5pYy9kcnVnIGVmZmVjdHM8L2tleXdv
cmQ+PGtleXdvcmQ+UmVjZXB0b3JzLCBTZXJvdG9uaW4vKmRydWcgZWZmZWN0czwva2V5d29yZD48
a2V5d29yZD5TZXJvdG9uaW4gUmVjZXB0b3IgQWdvbmlzdHMvKnBoYXJtYWNvbG9neTwva2V5d29y
ZD48L2tleXdvcmRzPjxkYXRlcz48eWVhcj4yMDAxPC95ZWFyPjxwdWItZGF0ZXM+PGRhdGU+RGVj
PC9kYXRlPjwvcHViLWRhdGVzPjwvZGF0ZXM+PGlzYm4+MDg5My0xMzNYIChQcmludCkmI3hEOzA4
OTMtMTMzeDwvaXNibj48YWNjZXNzaW9uLW51bT4xMTc1MDE4MzwvYWNjZXNzaW9uLW51bT48dXJs
cz48L3VybHM+PGVsZWN0cm9uaWMtcmVzb3VyY2UtbnVtPjEwLjEwMTYvczA4OTMtMTMzeCgwMSkw
MDI4NS04PC9lbGVjdHJvbmljLXJlc291cmNlLW51bT48cmVtb3RlLWRhdGFiYXNlLXByb3ZpZGVy
Pk5MTTwvcmVtb3RlLWRhdGFiYXNlLXByb3ZpZGVyPjxsYW5ndWFnZT5lbmc8L2xhbmd1YWdlPjwv
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4D4524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</w:tc>
      </w:tr>
    </w:tbl>
    <w:p w14:paraId="29A66AAE" w14:textId="77777777" w:rsidR="001B38F6" w:rsidRDefault="001B38F6" w:rsidP="001B38F6">
      <w:pPr>
        <w:rPr>
          <w:b/>
        </w:rPr>
      </w:pPr>
    </w:p>
    <w:p w14:paraId="705762E9" w14:textId="77777777" w:rsidR="001B38F6" w:rsidRDefault="001B38F6" w:rsidP="001B38F6">
      <w:pPr>
        <w:rPr>
          <w:b/>
        </w:rPr>
      </w:pPr>
    </w:p>
    <w:p w14:paraId="637A6C58" w14:textId="77777777" w:rsidR="001B38F6" w:rsidRDefault="001B38F6" w:rsidP="001B38F6">
      <w:pPr>
        <w:rPr>
          <w:b/>
        </w:rPr>
      </w:pPr>
    </w:p>
    <w:p w14:paraId="6A9B54CB" w14:textId="77777777" w:rsidR="001B38F6" w:rsidRDefault="001B38F6" w:rsidP="001B38F6">
      <w:pPr>
        <w:rPr>
          <w:b/>
        </w:rPr>
      </w:pPr>
    </w:p>
    <w:p w14:paraId="6410CE01" w14:textId="77777777" w:rsidR="001B38F6" w:rsidRDefault="001B38F6" w:rsidP="001B38F6">
      <w:pPr>
        <w:rPr>
          <w:b/>
        </w:rPr>
      </w:pPr>
    </w:p>
    <w:p w14:paraId="73BBE988" w14:textId="77777777" w:rsidR="001B38F6" w:rsidRDefault="001B38F6" w:rsidP="001B38F6">
      <w:pPr>
        <w:rPr>
          <w:b/>
        </w:rPr>
      </w:pPr>
    </w:p>
    <w:p w14:paraId="0AFAF933" w14:textId="77777777" w:rsidR="001B38F6" w:rsidRDefault="001B38F6" w:rsidP="001B38F6">
      <w:pPr>
        <w:rPr>
          <w:b/>
        </w:rPr>
      </w:pPr>
    </w:p>
    <w:p w14:paraId="5936D77E" w14:textId="77777777" w:rsidR="001B38F6" w:rsidRDefault="001B38F6" w:rsidP="001B38F6">
      <w:pPr>
        <w:rPr>
          <w:b/>
        </w:rPr>
      </w:pPr>
    </w:p>
    <w:p w14:paraId="27F5DEEE" w14:textId="77777777" w:rsidR="001B38F6" w:rsidRDefault="001B38F6" w:rsidP="001B38F6">
      <w:pPr>
        <w:rPr>
          <w:b/>
        </w:rPr>
      </w:pPr>
    </w:p>
    <w:p w14:paraId="1E76285B" w14:textId="77777777" w:rsidR="001B38F6" w:rsidRDefault="001B38F6" w:rsidP="001B38F6">
      <w:pPr>
        <w:rPr>
          <w:b/>
        </w:rPr>
      </w:pPr>
    </w:p>
    <w:p w14:paraId="35F6E102" w14:textId="77777777" w:rsidR="001B38F6" w:rsidRDefault="001B38F6" w:rsidP="001B38F6">
      <w:pPr>
        <w:rPr>
          <w:b/>
        </w:rPr>
      </w:pPr>
    </w:p>
    <w:p w14:paraId="5B22DB2C" w14:textId="77777777" w:rsidR="001B38F6" w:rsidRDefault="001B38F6" w:rsidP="001B38F6">
      <w:pPr>
        <w:rPr>
          <w:b/>
        </w:rPr>
      </w:pPr>
    </w:p>
    <w:p w14:paraId="633F11D5" w14:textId="77777777" w:rsidR="001B38F6" w:rsidRDefault="001B38F6" w:rsidP="001B38F6">
      <w:pPr>
        <w:rPr>
          <w:b/>
        </w:rPr>
      </w:pPr>
    </w:p>
    <w:p w14:paraId="059BF2F9" w14:textId="77777777" w:rsidR="001B38F6" w:rsidRDefault="001B38F6" w:rsidP="001B38F6">
      <w:pPr>
        <w:rPr>
          <w:b/>
        </w:rPr>
      </w:pPr>
    </w:p>
    <w:p w14:paraId="4AC4DEB9" w14:textId="77777777" w:rsidR="001B38F6" w:rsidRDefault="001B38F6" w:rsidP="001B38F6">
      <w:pPr>
        <w:rPr>
          <w:b/>
        </w:rPr>
      </w:pPr>
    </w:p>
    <w:p w14:paraId="0F8340C3" w14:textId="77777777" w:rsidR="001B38F6" w:rsidRDefault="001B38F6" w:rsidP="001B38F6">
      <w:pPr>
        <w:rPr>
          <w:b/>
        </w:rPr>
      </w:pPr>
    </w:p>
    <w:p w14:paraId="39583382" w14:textId="14DE7444" w:rsidR="001B38F6" w:rsidRPr="007F7A1A" w:rsidRDefault="001B38F6" w:rsidP="001B38F6">
      <w:pPr>
        <w:rPr>
          <w:rFonts w:ascii="Calibri" w:eastAsia="Times New Roman" w:hAnsi="Calibri" w:cs="Calibri"/>
          <w:b/>
          <w:bCs/>
          <w:color w:val="000000"/>
        </w:rPr>
      </w:pPr>
      <w:r w:rsidRPr="007F7A1A">
        <w:rPr>
          <w:rFonts w:ascii="Calibri" w:eastAsia="Times New Roman" w:hAnsi="Calibri" w:cs="Calibri"/>
          <w:b/>
          <w:bCs/>
          <w:color w:val="000000"/>
        </w:rPr>
        <w:t xml:space="preserve">Supplementary </w:t>
      </w:r>
      <w:r w:rsidR="007F7A1A">
        <w:rPr>
          <w:rFonts w:ascii="Calibri" w:eastAsia="Times New Roman" w:hAnsi="Calibri" w:cs="Calibri"/>
          <w:b/>
          <w:bCs/>
          <w:color w:val="000000"/>
        </w:rPr>
        <w:t>T</w:t>
      </w:r>
      <w:r w:rsidRPr="007F7A1A">
        <w:rPr>
          <w:rFonts w:ascii="Calibri" w:eastAsia="Times New Roman" w:hAnsi="Calibri" w:cs="Calibri"/>
          <w:b/>
          <w:bCs/>
          <w:color w:val="000000"/>
        </w:rPr>
        <w:t>able 3: Volume differences between patients and controls in hedonic regions (in mm</w:t>
      </w:r>
      <w:r w:rsidRPr="007F7A1A">
        <w:rPr>
          <w:rFonts w:ascii="Calibri" w:eastAsia="Times New Roman" w:hAnsi="Calibri" w:cs="Calibri"/>
          <w:b/>
          <w:bCs/>
          <w:color w:val="000000"/>
          <w:vertAlign w:val="superscript"/>
        </w:rPr>
        <w:t>3</w:t>
      </w:r>
      <w:r w:rsidRPr="007F7A1A">
        <w:rPr>
          <w:rFonts w:ascii="Calibri" w:eastAsia="Times New Roman" w:hAnsi="Calibri" w:cs="Calibri"/>
          <w:b/>
          <w:bCs/>
          <w:color w:val="000000"/>
        </w:rPr>
        <w:t xml:space="preserve">).  </w:t>
      </w:r>
    </w:p>
    <w:tbl>
      <w:tblPr>
        <w:tblW w:w="8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5"/>
        <w:gridCol w:w="1352"/>
        <w:gridCol w:w="1663"/>
        <w:gridCol w:w="871"/>
        <w:gridCol w:w="871"/>
        <w:gridCol w:w="1249"/>
      </w:tblGrid>
      <w:tr w:rsidR="001B38F6" w14:paraId="3B26AC84" w14:textId="77777777" w:rsidTr="00B53AC5">
        <w:trPr>
          <w:cantSplit/>
          <w:trHeight w:val="115"/>
        </w:trPr>
        <w:tc>
          <w:tcPr>
            <w:tcW w:w="2415" w:type="dxa"/>
            <w:shd w:val="clear" w:color="auto" w:fill="FFFFFF"/>
            <w:vAlign w:val="bottom"/>
          </w:tcPr>
          <w:p w14:paraId="07BCE4B0" w14:textId="77777777" w:rsidR="001B38F6" w:rsidRPr="00B53AC5" w:rsidRDefault="001B38F6" w:rsidP="00B53AC5">
            <w:pPr>
              <w:pStyle w:val="NoSpacing"/>
              <w:jc w:val="center"/>
              <w:rPr>
                <w:b/>
                <w:bCs/>
              </w:rPr>
            </w:pPr>
            <w:r w:rsidRPr="00B53AC5">
              <w:rPr>
                <w:b/>
                <w:bCs/>
              </w:rPr>
              <w:t>Regions</w:t>
            </w:r>
          </w:p>
        </w:tc>
        <w:tc>
          <w:tcPr>
            <w:tcW w:w="1352" w:type="dxa"/>
            <w:shd w:val="clear" w:color="auto" w:fill="FFFFFF"/>
          </w:tcPr>
          <w:p w14:paraId="66E674A5" w14:textId="77777777" w:rsidR="001B38F6" w:rsidRPr="00B53AC5" w:rsidRDefault="001B38F6" w:rsidP="00B53AC5">
            <w:pPr>
              <w:pStyle w:val="NoSpacing"/>
              <w:jc w:val="center"/>
              <w:rPr>
                <w:b/>
                <w:bCs/>
              </w:rPr>
            </w:pPr>
            <w:r w:rsidRPr="00B53AC5">
              <w:rPr>
                <w:b/>
                <w:bCs/>
              </w:rPr>
              <w:t>Patients</w:t>
            </w:r>
          </w:p>
          <w:p w14:paraId="3215D740" w14:textId="77777777" w:rsidR="001B38F6" w:rsidRPr="00B53AC5" w:rsidRDefault="001B38F6" w:rsidP="00B53AC5">
            <w:pPr>
              <w:pStyle w:val="NoSpacing"/>
              <w:jc w:val="center"/>
              <w:rPr>
                <w:b/>
                <w:bCs/>
              </w:rPr>
            </w:pPr>
            <w:r w:rsidRPr="00B53AC5">
              <w:rPr>
                <w:b/>
                <w:bCs/>
              </w:rPr>
              <w:t>Mean ± SD</w:t>
            </w:r>
          </w:p>
        </w:tc>
        <w:tc>
          <w:tcPr>
            <w:tcW w:w="1663" w:type="dxa"/>
            <w:shd w:val="clear" w:color="auto" w:fill="FFFFFF"/>
          </w:tcPr>
          <w:p w14:paraId="234E3AFC" w14:textId="1440C91C" w:rsidR="001B38F6" w:rsidRPr="00B53AC5" w:rsidRDefault="001B38F6" w:rsidP="00B53AC5">
            <w:pPr>
              <w:pStyle w:val="NoSpacing"/>
              <w:jc w:val="center"/>
              <w:rPr>
                <w:b/>
                <w:bCs/>
              </w:rPr>
            </w:pPr>
            <w:r w:rsidRPr="00B53AC5">
              <w:rPr>
                <w:b/>
                <w:bCs/>
              </w:rPr>
              <w:t>Controls</w:t>
            </w:r>
          </w:p>
          <w:p w14:paraId="0B39A7AC" w14:textId="77777777" w:rsidR="001B38F6" w:rsidRPr="00B53AC5" w:rsidRDefault="001B38F6" w:rsidP="00B53AC5">
            <w:pPr>
              <w:pStyle w:val="NoSpacing"/>
              <w:jc w:val="center"/>
              <w:rPr>
                <w:b/>
                <w:bCs/>
              </w:rPr>
            </w:pPr>
            <w:r w:rsidRPr="00B53AC5">
              <w:rPr>
                <w:b/>
                <w:bCs/>
              </w:rPr>
              <w:t>Mean ± SD</w:t>
            </w:r>
          </w:p>
        </w:tc>
        <w:tc>
          <w:tcPr>
            <w:tcW w:w="871" w:type="dxa"/>
            <w:shd w:val="clear" w:color="auto" w:fill="FFFFFF"/>
            <w:vAlign w:val="bottom"/>
          </w:tcPr>
          <w:p w14:paraId="3DE227F5" w14:textId="77777777" w:rsidR="001B38F6" w:rsidRPr="00B53AC5" w:rsidRDefault="001B38F6" w:rsidP="00B53AC5">
            <w:pPr>
              <w:pStyle w:val="NoSpacing"/>
              <w:jc w:val="center"/>
              <w:rPr>
                <w:b/>
                <w:bCs/>
              </w:rPr>
            </w:pPr>
            <w:r w:rsidRPr="00B53AC5">
              <w:rPr>
                <w:b/>
                <w:bCs/>
              </w:rPr>
              <w:t>t</w:t>
            </w:r>
          </w:p>
        </w:tc>
        <w:tc>
          <w:tcPr>
            <w:tcW w:w="871" w:type="dxa"/>
            <w:shd w:val="clear" w:color="auto" w:fill="FFFFFF"/>
            <w:vAlign w:val="bottom"/>
          </w:tcPr>
          <w:p w14:paraId="2823BDDE" w14:textId="77777777" w:rsidR="001B38F6" w:rsidRPr="00B53AC5" w:rsidRDefault="001B38F6" w:rsidP="00B53AC5">
            <w:pPr>
              <w:pStyle w:val="NoSpacing"/>
              <w:jc w:val="center"/>
              <w:rPr>
                <w:b/>
                <w:bCs/>
              </w:rPr>
            </w:pPr>
            <w:r w:rsidRPr="00B53AC5">
              <w:rPr>
                <w:b/>
                <w:bCs/>
              </w:rPr>
              <w:t>df</w:t>
            </w:r>
          </w:p>
        </w:tc>
        <w:tc>
          <w:tcPr>
            <w:tcW w:w="1249" w:type="dxa"/>
            <w:shd w:val="clear" w:color="auto" w:fill="FFFFFF"/>
            <w:vAlign w:val="bottom"/>
          </w:tcPr>
          <w:p w14:paraId="7E37BBA5" w14:textId="77777777" w:rsidR="001B38F6" w:rsidRPr="00B53AC5" w:rsidRDefault="001B38F6" w:rsidP="00B53AC5">
            <w:pPr>
              <w:pStyle w:val="NoSpacing"/>
              <w:jc w:val="center"/>
              <w:rPr>
                <w:b/>
                <w:bCs/>
              </w:rPr>
            </w:pPr>
            <w:r w:rsidRPr="00B53AC5">
              <w:rPr>
                <w:b/>
                <w:bCs/>
              </w:rPr>
              <w:t>Sig. (2-tailed)</w:t>
            </w:r>
          </w:p>
        </w:tc>
      </w:tr>
      <w:tr w:rsidR="001B38F6" w14:paraId="538FDDFB" w14:textId="77777777" w:rsidTr="00B53AC5">
        <w:trPr>
          <w:cantSplit/>
          <w:trHeight w:val="534"/>
        </w:trPr>
        <w:tc>
          <w:tcPr>
            <w:tcW w:w="2415" w:type="dxa"/>
            <w:shd w:val="clear" w:color="auto" w:fill="E0E0E0"/>
          </w:tcPr>
          <w:p w14:paraId="55B51C4B" w14:textId="77777777" w:rsidR="001B38F6" w:rsidRPr="00B53AC5" w:rsidRDefault="001B38F6" w:rsidP="008918DE">
            <w:pPr>
              <w:pStyle w:val="NoSpacing"/>
              <w:jc w:val="center"/>
              <w:rPr>
                <w:b/>
                <w:bCs/>
              </w:rPr>
            </w:pPr>
            <w:r w:rsidRPr="00B53AC5">
              <w:rPr>
                <w:b/>
                <w:bCs/>
              </w:rPr>
              <w:t>Anterior cingulate cortex</w:t>
            </w:r>
          </w:p>
        </w:tc>
        <w:tc>
          <w:tcPr>
            <w:tcW w:w="1352" w:type="dxa"/>
            <w:shd w:val="clear" w:color="auto" w:fill="FFFFFF"/>
          </w:tcPr>
          <w:p w14:paraId="200B4902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31228 ± 2108</w:t>
            </w:r>
          </w:p>
        </w:tc>
        <w:tc>
          <w:tcPr>
            <w:tcW w:w="1663" w:type="dxa"/>
            <w:shd w:val="clear" w:color="auto" w:fill="FFFFFF"/>
          </w:tcPr>
          <w:p w14:paraId="6BFC8A72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34003± 5115</w:t>
            </w:r>
          </w:p>
        </w:tc>
        <w:tc>
          <w:tcPr>
            <w:tcW w:w="871" w:type="dxa"/>
            <w:shd w:val="clear" w:color="auto" w:fill="FFFFFF"/>
          </w:tcPr>
          <w:p w14:paraId="52582482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-2.193</w:t>
            </w:r>
          </w:p>
        </w:tc>
        <w:tc>
          <w:tcPr>
            <w:tcW w:w="871" w:type="dxa"/>
            <w:shd w:val="clear" w:color="auto" w:fill="FFFFFF"/>
          </w:tcPr>
          <w:p w14:paraId="1A7D7B0D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37</w:t>
            </w:r>
          </w:p>
        </w:tc>
        <w:tc>
          <w:tcPr>
            <w:tcW w:w="1249" w:type="dxa"/>
            <w:shd w:val="clear" w:color="auto" w:fill="FFFFFF"/>
          </w:tcPr>
          <w:p w14:paraId="5AE663CF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.035</w:t>
            </w:r>
          </w:p>
        </w:tc>
      </w:tr>
      <w:tr w:rsidR="001B38F6" w14:paraId="4B476C13" w14:textId="77777777" w:rsidTr="00B53AC5">
        <w:trPr>
          <w:cantSplit/>
          <w:trHeight w:val="496"/>
        </w:trPr>
        <w:tc>
          <w:tcPr>
            <w:tcW w:w="2415" w:type="dxa"/>
            <w:shd w:val="clear" w:color="auto" w:fill="E0E0E0"/>
          </w:tcPr>
          <w:p w14:paraId="5143C198" w14:textId="77777777" w:rsidR="001B38F6" w:rsidRPr="00B53AC5" w:rsidRDefault="001B38F6" w:rsidP="008918DE">
            <w:pPr>
              <w:pStyle w:val="NoSpacing"/>
              <w:jc w:val="center"/>
              <w:rPr>
                <w:b/>
                <w:bCs/>
              </w:rPr>
            </w:pPr>
            <w:r w:rsidRPr="00B53AC5">
              <w:rPr>
                <w:b/>
                <w:bCs/>
              </w:rPr>
              <w:t>Amygdala</w:t>
            </w:r>
          </w:p>
        </w:tc>
        <w:tc>
          <w:tcPr>
            <w:tcW w:w="1352" w:type="dxa"/>
            <w:shd w:val="clear" w:color="auto" w:fill="FFFFFF"/>
          </w:tcPr>
          <w:p w14:paraId="2F66D523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3611 ± 306</w:t>
            </w:r>
          </w:p>
        </w:tc>
        <w:tc>
          <w:tcPr>
            <w:tcW w:w="1663" w:type="dxa"/>
            <w:shd w:val="clear" w:color="auto" w:fill="FFFFFF"/>
          </w:tcPr>
          <w:p w14:paraId="170B6F4B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3884 ± 384</w:t>
            </w:r>
          </w:p>
        </w:tc>
        <w:tc>
          <w:tcPr>
            <w:tcW w:w="871" w:type="dxa"/>
            <w:shd w:val="clear" w:color="auto" w:fill="FFFFFF"/>
          </w:tcPr>
          <w:p w14:paraId="2CB93FFA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-2.446</w:t>
            </w:r>
          </w:p>
        </w:tc>
        <w:tc>
          <w:tcPr>
            <w:tcW w:w="871" w:type="dxa"/>
            <w:shd w:val="clear" w:color="auto" w:fill="FFFFFF"/>
          </w:tcPr>
          <w:p w14:paraId="59D82858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37</w:t>
            </w:r>
          </w:p>
        </w:tc>
        <w:tc>
          <w:tcPr>
            <w:tcW w:w="1249" w:type="dxa"/>
            <w:shd w:val="clear" w:color="auto" w:fill="FFFFFF"/>
          </w:tcPr>
          <w:p w14:paraId="54909F98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.019</w:t>
            </w:r>
          </w:p>
        </w:tc>
      </w:tr>
      <w:tr w:rsidR="001B38F6" w14:paraId="5CB94A68" w14:textId="77777777" w:rsidTr="00B53AC5">
        <w:trPr>
          <w:cantSplit/>
          <w:trHeight w:val="503"/>
        </w:trPr>
        <w:tc>
          <w:tcPr>
            <w:tcW w:w="2415" w:type="dxa"/>
            <w:shd w:val="clear" w:color="auto" w:fill="E0E0E0"/>
          </w:tcPr>
          <w:p w14:paraId="0E09F749" w14:textId="77777777" w:rsidR="001B38F6" w:rsidRPr="00B53AC5" w:rsidRDefault="001B38F6" w:rsidP="008918DE">
            <w:pPr>
              <w:pStyle w:val="NoSpacing"/>
              <w:jc w:val="center"/>
              <w:rPr>
                <w:b/>
                <w:bCs/>
              </w:rPr>
            </w:pPr>
            <w:r w:rsidRPr="00B53AC5">
              <w:rPr>
                <w:b/>
                <w:bCs/>
              </w:rPr>
              <w:t>Orbitofrontal cortex</w:t>
            </w:r>
          </w:p>
        </w:tc>
        <w:tc>
          <w:tcPr>
            <w:tcW w:w="1352" w:type="dxa"/>
            <w:shd w:val="clear" w:color="auto" w:fill="FFFFFF"/>
          </w:tcPr>
          <w:p w14:paraId="2F6071F4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26978 ±3399</w:t>
            </w:r>
          </w:p>
        </w:tc>
        <w:tc>
          <w:tcPr>
            <w:tcW w:w="1663" w:type="dxa"/>
            <w:shd w:val="clear" w:color="auto" w:fill="FFFFFF"/>
          </w:tcPr>
          <w:p w14:paraId="22006D97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30174 ±4384</w:t>
            </w:r>
          </w:p>
        </w:tc>
        <w:tc>
          <w:tcPr>
            <w:tcW w:w="871" w:type="dxa"/>
            <w:shd w:val="clear" w:color="auto" w:fill="FFFFFF"/>
          </w:tcPr>
          <w:p w14:paraId="05790C6E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-2.535</w:t>
            </w:r>
          </w:p>
        </w:tc>
        <w:tc>
          <w:tcPr>
            <w:tcW w:w="871" w:type="dxa"/>
            <w:shd w:val="clear" w:color="auto" w:fill="FFFFFF"/>
          </w:tcPr>
          <w:p w14:paraId="0FDE91E2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37</w:t>
            </w:r>
          </w:p>
        </w:tc>
        <w:tc>
          <w:tcPr>
            <w:tcW w:w="1249" w:type="dxa"/>
            <w:shd w:val="clear" w:color="auto" w:fill="FFFFFF"/>
          </w:tcPr>
          <w:p w14:paraId="688F4E3C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.016</w:t>
            </w:r>
          </w:p>
        </w:tc>
      </w:tr>
      <w:tr w:rsidR="001B38F6" w14:paraId="1E399B40" w14:textId="77777777" w:rsidTr="00B53AC5">
        <w:trPr>
          <w:cantSplit/>
          <w:trHeight w:val="537"/>
        </w:trPr>
        <w:tc>
          <w:tcPr>
            <w:tcW w:w="2415" w:type="dxa"/>
            <w:shd w:val="clear" w:color="auto" w:fill="E0E0E0"/>
          </w:tcPr>
          <w:p w14:paraId="4B68663A" w14:textId="77777777" w:rsidR="001B38F6" w:rsidRPr="00B53AC5" w:rsidRDefault="001B38F6" w:rsidP="008918DE">
            <w:pPr>
              <w:pStyle w:val="NoSpacing"/>
              <w:jc w:val="center"/>
              <w:rPr>
                <w:b/>
                <w:bCs/>
              </w:rPr>
            </w:pPr>
            <w:r w:rsidRPr="00B53AC5">
              <w:rPr>
                <w:b/>
                <w:bCs/>
              </w:rPr>
              <w:t>Insula</w:t>
            </w:r>
          </w:p>
        </w:tc>
        <w:tc>
          <w:tcPr>
            <w:tcW w:w="1352" w:type="dxa"/>
            <w:shd w:val="clear" w:color="auto" w:fill="FFFFFF"/>
          </w:tcPr>
          <w:p w14:paraId="7F268EDE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12962 ±1078</w:t>
            </w:r>
          </w:p>
        </w:tc>
        <w:tc>
          <w:tcPr>
            <w:tcW w:w="1663" w:type="dxa"/>
            <w:shd w:val="clear" w:color="auto" w:fill="FFFFFF"/>
          </w:tcPr>
          <w:p w14:paraId="0543C5A6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13959 ± 1671</w:t>
            </w:r>
          </w:p>
        </w:tc>
        <w:tc>
          <w:tcPr>
            <w:tcW w:w="871" w:type="dxa"/>
            <w:shd w:val="clear" w:color="auto" w:fill="FFFFFF"/>
          </w:tcPr>
          <w:p w14:paraId="14023378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-2.199</w:t>
            </w:r>
          </w:p>
        </w:tc>
        <w:tc>
          <w:tcPr>
            <w:tcW w:w="871" w:type="dxa"/>
            <w:shd w:val="clear" w:color="auto" w:fill="FFFFFF"/>
          </w:tcPr>
          <w:p w14:paraId="337D44FB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37</w:t>
            </w:r>
          </w:p>
        </w:tc>
        <w:tc>
          <w:tcPr>
            <w:tcW w:w="1249" w:type="dxa"/>
            <w:shd w:val="clear" w:color="auto" w:fill="FFFFFF"/>
          </w:tcPr>
          <w:p w14:paraId="67CC2879" w14:textId="77777777" w:rsidR="001B38F6" w:rsidRPr="009C0901" w:rsidRDefault="001B38F6" w:rsidP="008918DE">
            <w:pPr>
              <w:pStyle w:val="NoSpacing"/>
              <w:jc w:val="center"/>
            </w:pPr>
            <w:r w:rsidRPr="009C0901">
              <w:t>.034</w:t>
            </w:r>
          </w:p>
        </w:tc>
      </w:tr>
    </w:tbl>
    <w:p w14:paraId="2C961BD3" w14:textId="676B1B92" w:rsidR="001B38F6" w:rsidRPr="00C1416B" w:rsidRDefault="00C1416B" w:rsidP="001B38F6">
      <w:pPr>
        <w:rPr>
          <w:bCs/>
        </w:rPr>
      </w:pPr>
      <w:r w:rsidRPr="00C1416B">
        <w:rPr>
          <w:bCs/>
        </w:rPr>
        <w:t>SD: standard deviation</w:t>
      </w:r>
    </w:p>
    <w:p w14:paraId="3031D46F" w14:textId="77777777" w:rsidR="004D4524" w:rsidRDefault="004D4524"/>
    <w:p w14:paraId="1468ACDA" w14:textId="21C2C1B3" w:rsidR="007F7A1A" w:rsidRPr="007F7A1A" w:rsidRDefault="007F7A1A">
      <w:pPr>
        <w:rPr>
          <w:b/>
          <w:bCs/>
        </w:rPr>
      </w:pPr>
      <w:r w:rsidRPr="007F7A1A">
        <w:rPr>
          <w:b/>
          <w:bCs/>
        </w:rPr>
        <w:t xml:space="preserve">Reference: </w:t>
      </w:r>
    </w:p>
    <w:p w14:paraId="51DB31DC" w14:textId="77777777" w:rsidR="004D4524" w:rsidRPr="004D4524" w:rsidRDefault="004D4524" w:rsidP="004D4524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D4524">
        <w:rPr>
          <w:noProof/>
        </w:rPr>
        <w:t>1.</w:t>
      </w:r>
      <w:r w:rsidRPr="004D4524">
        <w:rPr>
          <w:noProof/>
        </w:rPr>
        <w:tab/>
        <w:t xml:space="preserve">Schotte A, Janssen PF, Gommeren W, et al. Risperidone compared with new and reference antipsychotic drugs: in vitro and in vivo receptor binding. </w:t>
      </w:r>
      <w:r w:rsidRPr="004D4524">
        <w:rPr>
          <w:i/>
          <w:noProof/>
        </w:rPr>
        <w:t xml:space="preserve">Psychopharmacology. </w:t>
      </w:r>
      <w:r w:rsidRPr="004D4524">
        <w:rPr>
          <w:noProof/>
        </w:rPr>
        <w:t>1996;124(1-2):57-73.</w:t>
      </w:r>
    </w:p>
    <w:p w14:paraId="1C1469C5" w14:textId="77777777" w:rsidR="004D4524" w:rsidRPr="004D4524" w:rsidRDefault="004D4524" w:rsidP="004D4524">
      <w:pPr>
        <w:pStyle w:val="EndNoteBibliography"/>
        <w:ind w:left="720" w:hanging="720"/>
        <w:rPr>
          <w:noProof/>
        </w:rPr>
      </w:pPr>
      <w:r w:rsidRPr="004D4524">
        <w:rPr>
          <w:noProof/>
        </w:rPr>
        <w:t>2.</w:t>
      </w:r>
      <w:r w:rsidRPr="004D4524">
        <w:rPr>
          <w:noProof/>
        </w:rPr>
        <w:tab/>
        <w:t xml:space="preserve">Shapiro DA, Renock S, Arrington E, et al. Aripiprazole, a novel atypical antipsychotic drug with a unique and robust pharmacology. </w:t>
      </w:r>
      <w:r w:rsidRPr="004D4524">
        <w:rPr>
          <w:i/>
          <w:noProof/>
        </w:rPr>
        <w:t xml:space="preserve">Neuropsychopharmacology : official publication of the American College of Neuropsychopharmacology. </w:t>
      </w:r>
      <w:r w:rsidRPr="004D4524">
        <w:rPr>
          <w:noProof/>
        </w:rPr>
        <w:t>2003;28(8):1400-1411.</w:t>
      </w:r>
    </w:p>
    <w:p w14:paraId="19594146" w14:textId="77777777" w:rsidR="004D4524" w:rsidRPr="004D4524" w:rsidRDefault="004D4524" w:rsidP="004D4524">
      <w:pPr>
        <w:pStyle w:val="EndNoteBibliography"/>
        <w:ind w:left="720" w:hanging="720"/>
        <w:rPr>
          <w:noProof/>
        </w:rPr>
      </w:pPr>
      <w:r w:rsidRPr="004D4524">
        <w:rPr>
          <w:noProof/>
        </w:rPr>
        <w:t>3.</w:t>
      </w:r>
      <w:r w:rsidRPr="004D4524">
        <w:rPr>
          <w:noProof/>
        </w:rPr>
        <w:tab/>
        <w:t xml:space="preserve">Abbas AI, Hedlund PB, Huang XP, Tran TB, Meltzer HY, Roth BL. Amisulpride is a potent 5-HT7 antagonist: relevance for antidepressant actions in vivo. </w:t>
      </w:r>
      <w:r w:rsidRPr="004D4524">
        <w:rPr>
          <w:i/>
          <w:noProof/>
        </w:rPr>
        <w:t xml:space="preserve">Psychopharmacology. </w:t>
      </w:r>
      <w:r w:rsidRPr="004D4524">
        <w:rPr>
          <w:noProof/>
        </w:rPr>
        <w:t>2009;205(1):119-128.</w:t>
      </w:r>
    </w:p>
    <w:p w14:paraId="6F8E8CBE" w14:textId="77777777" w:rsidR="004D4524" w:rsidRPr="004D4524" w:rsidRDefault="004D4524" w:rsidP="004D4524">
      <w:pPr>
        <w:pStyle w:val="EndNoteBibliography"/>
        <w:ind w:left="720" w:hanging="720"/>
        <w:rPr>
          <w:noProof/>
        </w:rPr>
      </w:pPr>
      <w:r w:rsidRPr="004D4524">
        <w:rPr>
          <w:noProof/>
        </w:rPr>
        <w:t>4.</w:t>
      </w:r>
      <w:r w:rsidRPr="004D4524">
        <w:rPr>
          <w:noProof/>
        </w:rPr>
        <w:tab/>
        <w:t xml:space="preserve">Kalkman HO, Subramanian N, Hoyer D. Extended radioligand binding profile of iloperidone: a broad spectrum dopamine/serotonin/norepinephrine receptor antagonist for the management of psychotic disorders. </w:t>
      </w:r>
      <w:r w:rsidRPr="004D4524">
        <w:rPr>
          <w:i/>
          <w:noProof/>
        </w:rPr>
        <w:t xml:space="preserve">Neuropsychopharmacology : official publication of the American College of Neuropsychopharmacology. </w:t>
      </w:r>
      <w:r w:rsidRPr="004D4524">
        <w:rPr>
          <w:noProof/>
        </w:rPr>
        <w:t>2001;25(6):904-914.</w:t>
      </w:r>
    </w:p>
    <w:p w14:paraId="6B50F03E" w14:textId="32A142DB" w:rsidR="003E03F0" w:rsidRDefault="004D4524">
      <w:r>
        <w:fldChar w:fldCharType="end"/>
      </w:r>
    </w:p>
    <w:sectPr w:rsidR="003E03F0" w:rsidSect="001701D2">
      <w:footerReference w:type="default" r:id="rId12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610BF2" w14:textId="77777777" w:rsidR="00ED3F6C" w:rsidRDefault="00ED3F6C">
      <w:r>
        <w:separator/>
      </w:r>
    </w:p>
  </w:endnote>
  <w:endnote w:type="continuationSeparator" w:id="0">
    <w:p w14:paraId="752808C4" w14:textId="77777777" w:rsidR="00ED3F6C" w:rsidRDefault="00ED3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4689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DB3093" w14:textId="77777777" w:rsidR="008B214D" w:rsidRDefault="00C87E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6AE372A8" w14:textId="77777777" w:rsidR="008B214D" w:rsidRDefault="00ED3F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A7B568" w14:textId="77777777" w:rsidR="00ED3F6C" w:rsidRDefault="00ED3F6C">
      <w:r>
        <w:separator/>
      </w:r>
    </w:p>
  </w:footnote>
  <w:footnote w:type="continuationSeparator" w:id="0">
    <w:p w14:paraId="00C5A682" w14:textId="77777777" w:rsidR="00ED3F6C" w:rsidRDefault="00ED3F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B38F6"/>
    <w:rsid w:val="0000785C"/>
    <w:rsid w:val="00014B09"/>
    <w:rsid w:val="00044BF1"/>
    <w:rsid w:val="00052006"/>
    <w:rsid w:val="00053F92"/>
    <w:rsid w:val="00060DE2"/>
    <w:rsid w:val="00086ADA"/>
    <w:rsid w:val="00096855"/>
    <w:rsid w:val="000A64D5"/>
    <w:rsid w:val="000D369B"/>
    <w:rsid w:val="001560C0"/>
    <w:rsid w:val="00157C3E"/>
    <w:rsid w:val="0017297C"/>
    <w:rsid w:val="001873D3"/>
    <w:rsid w:val="0019190A"/>
    <w:rsid w:val="001A03AB"/>
    <w:rsid w:val="001A30FA"/>
    <w:rsid w:val="001B38F6"/>
    <w:rsid w:val="001B6347"/>
    <w:rsid w:val="001F405E"/>
    <w:rsid w:val="001F7E56"/>
    <w:rsid w:val="00266618"/>
    <w:rsid w:val="00293CDA"/>
    <w:rsid w:val="002E31B6"/>
    <w:rsid w:val="003113EF"/>
    <w:rsid w:val="003342D9"/>
    <w:rsid w:val="00347C46"/>
    <w:rsid w:val="003539B3"/>
    <w:rsid w:val="00356AED"/>
    <w:rsid w:val="003B0E74"/>
    <w:rsid w:val="003C7838"/>
    <w:rsid w:val="003F2436"/>
    <w:rsid w:val="00402C91"/>
    <w:rsid w:val="00406AF6"/>
    <w:rsid w:val="00415C38"/>
    <w:rsid w:val="004205FF"/>
    <w:rsid w:val="00436328"/>
    <w:rsid w:val="004B5AAB"/>
    <w:rsid w:val="004C2FEB"/>
    <w:rsid w:val="004C41C6"/>
    <w:rsid w:val="004D4524"/>
    <w:rsid w:val="004E12DF"/>
    <w:rsid w:val="004F01BC"/>
    <w:rsid w:val="00514090"/>
    <w:rsid w:val="005241E7"/>
    <w:rsid w:val="00536E4C"/>
    <w:rsid w:val="00566310"/>
    <w:rsid w:val="00574745"/>
    <w:rsid w:val="005D2A55"/>
    <w:rsid w:val="00604809"/>
    <w:rsid w:val="00667061"/>
    <w:rsid w:val="0069507C"/>
    <w:rsid w:val="006A13EE"/>
    <w:rsid w:val="006F550D"/>
    <w:rsid w:val="00744668"/>
    <w:rsid w:val="007573D4"/>
    <w:rsid w:val="00781C38"/>
    <w:rsid w:val="007A3B57"/>
    <w:rsid w:val="007A4A06"/>
    <w:rsid w:val="007E118D"/>
    <w:rsid w:val="007E362D"/>
    <w:rsid w:val="007F026B"/>
    <w:rsid w:val="007F0996"/>
    <w:rsid w:val="007F7A1A"/>
    <w:rsid w:val="008041F7"/>
    <w:rsid w:val="00817825"/>
    <w:rsid w:val="00825F65"/>
    <w:rsid w:val="00833947"/>
    <w:rsid w:val="00846124"/>
    <w:rsid w:val="00852505"/>
    <w:rsid w:val="00861C10"/>
    <w:rsid w:val="008668EF"/>
    <w:rsid w:val="008918DE"/>
    <w:rsid w:val="008C1B12"/>
    <w:rsid w:val="008E7C22"/>
    <w:rsid w:val="008E7FA6"/>
    <w:rsid w:val="009017BD"/>
    <w:rsid w:val="00911000"/>
    <w:rsid w:val="00917571"/>
    <w:rsid w:val="00935768"/>
    <w:rsid w:val="009462A5"/>
    <w:rsid w:val="009511FB"/>
    <w:rsid w:val="009739F2"/>
    <w:rsid w:val="0098115C"/>
    <w:rsid w:val="009B0264"/>
    <w:rsid w:val="009C2977"/>
    <w:rsid w:val="00A55AA9"/>
    <w:rsid w:val="00A5683F"/>
    <w:rsid w:val="00A72A58"/>
    <w:rsid w:val="00A948BA"/>
    <w:rsid w:val="00AA1EC8"/>
    <w:rsid w:val="00AA7538"/>
    <w:rsid w:val="00AB6914"/>
    <w:rsid w:val="00AB6EFC"/>
    <w:rsid w:val="00B02F54"/>
    <w:rsid w:val="00B1191C"/>
    <w:rsid w:val="00B31D13"/>
    <w:rsid w:val="00B43FCB"/>
    <w:rsid w:val="00B4416B"/>
    <w:rsid w:val="00B53AC5"/>
    <w:rsid w:val="00B616AA"/>
    <w:rsid w:val="00B82C6E"/>
    <w:rsid w:val="00B868BA"/>
    <w:rsid w:val="00BB0AA0"/>
    <w:rsid w:val="00BD2943"/>
    <w:rsid w:val="00BE6C3F"/>
    <w:rsid w:val="00C1416B"/>
    <w:rsid w:val="00C2085D"/>
    <w:rsid w:val="00C214BC"/>
    <w:rsid w:val="00C220DD"/>
    <w:rsid w:val="00C46826"/>
    <w:rsid w:val="00C54504"/>
    <w:rsid w:val="00C80935"/>
    <w:rsid w:val="00C855D4"/>
    <w:rsid w:val="00C87EAE"/>
    <w:rsid w:val="00C936D4"/>
    <w:rsid w:val="00CA2600"/>
    <w:rsid w:val="00CB43B0"/>
    <w:rsid w:val="00CC57BA"/>
    <w:rsid w:val="00CD7DE9"/>
    <w:rsid w:val="00CE0866"/>
    <w:rsid w:val="00CE5D17"/>
    <w:rsid w:val="00D06F63"/>
    <w:rsid w:val="00D2030D"/>
    <w:rsid w:val="00D20E11"/>
    <w:rsid w:val="00D3025D"/>
    <w:rsid w:val="00D67667"/>
    <w:rsid w:val="00D7643F"/>
    <w:rsid w:val="00D77F85"/>
    <w:rsid w:val="00DD588A"/>
    <w:rsid w:val="00DF162A"/>
    <w:rsid w:val="00E00F9C"/>
    <w:rsid w:val="00E43A6F"/>
    <w:rsid w:val="00E57210"/>
    <w:rsid w:val="00EB3A73"/>
    <w:rsid w:val="00ED3890"/>
    <w:rsid w:val="00ED3F6C"/>
    <w:rsid w:val="00ED45F4"/>
    <w:rsid w:val="00EE2190"/>
    <w:rsid w:val="00F14DC9"/>
    <w:rsid w:val="00F67A62"/>
    <w:rsid w:val="00F73AE0"/>
    <w:rsid w:val="00F77D40"/>
    <w:rsid w:val="00F9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02AA2"/>
  <w14:defaultImageDpi w14:val="32767"/>
  <w15:chartTrackingRefBased/>
  <w15:docId w15:val="{DFAA8BDD-0B66-FA42-95C0-A2D1349A0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B38F6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38F6"/>
    <w:rPr>
      <w:sz w:val="22"/>
      <w:szCs w:val="22"/>
    </w:rPr>
  </w:style>
  <w:style w:type="table" w:styleId="TableGrid">
    <w:name w:val="Table Grid"/>
    <w:basedOn w:val="TableNormal"/>
    <w:uiPriority w:val="39"/>
    <w:rsid w:val="001B38F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1B38F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B38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38F6"/>
    <w:rPr>
      <w:rFonts w:ascii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8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8F6"/>
    <w:rPr>
      <w:rFonts w:ascii="Times New Roman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D452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D4524"/>
    <w:rPr>
      <w:rFonts w:ascii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D4524"/>
  </w:style>
  <w:style w:type="character" w:customStyle="1" w:styleId="EndNoteBibliographyChar">
    <w:name w:val="EndNote Bibliography Char"/>
    <w:basedOn w:val="DefaultParagraphFont"/>
    <w:link w:val="EndNoteBibliography"/>
    <w:rsid w:val="004D4524"/>
    <w:rPr>
      <w:rFonts w:ascii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61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C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C10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C10"/>
    <w:rPr>
      <w:rFonts w:ascii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cid:4080582f-1375-4aa7-9225-692aa1acb6ff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9</Words>
  <Characters>3476</Characters>
  <Application>Microsoft Office Word</Application>
  <DocSecurity>0</DocSecurity>
  <Lines>28</Lines>
  <Paragraphs>8</Paragraphs>
  <ScaleCrop>false</ScaleCrop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, Abhishekh</dc:creator>
  <cp:keywords/>
  <dc:description/>
  <cp:lastModifiedBy>Ashok, Abhishekh</cp:lastModifiedBy>
  <cp:revision>5</cp:revision>
  <dcterms:created xsi:type="dcterms:W3CDTF">2019-08-26T21:25:00Z</dcterms:created>
  <dcterms:modified xsi:type="dcterms:W3CDTF">2019-08-26T21:34:00Z</dcterms:modified>
</cp:coreProperties>
</file>